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909CA" w14:textId="7527C3F7" w:rsidR="00874F80" w:rsidRPr="004A7C1C" w:rsidRDefault="00874F80" w:rsidP="00874F80">
      <w:pPr>
        <w:rPr>
          <w:b/>
          <w:bCs/>
          <w:sz w:val="28"/>
          <w:szCs w:val="28"/>
        </w:rPr>
      </w:pPr>
      <w:r w:rsidRPr="00874F80">
        <w:rPr>
          <w:b/>
          <w:bCs/>
          <w:sz w:val="28"/>
          <w:szCs w:val="28"/>
        </w:rPr>
        <w:t xml:space="preserve">ADME study of compounds 3a-g, DRO, and venetoclax </w:t>
      </w:r>
    </w:p>
    <w:p w14:paraId="20796A71" w14:textId="77777777" w:rsidR="00874F80" w:rsidRPr="004A7C1C" w:rsidRDefault="00874F80" w:rsidP="00874F80"/>
    <w:p w14:paraId="187DA78E" w14:textId="7B13450D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sz w:val="28"/>
          <w:szCs w:val="28"/>
        </w:rPr>
      </w:pP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 xml:space="preserve">Table </w:t>
      </w:r>
      <w:r w:rsidR="00D61E0E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S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1</w:t>
      </w:r>
      <w:r w:rsidRPr="004A7C1C">
        <w:rPr>
          <w:rFonts w:ascii="Helvetica" w:eastAsia="Times New Roman" w:hAnsi="Helvetica" w:cs="Arial"/>
          <w:b/>
          <w:bCs/>
          <w:sz w:val="28"/>
          <w:szCs w:val="28"/>
        </w:rPr>
        <w:t xml:space="preserve">: Physicochemical properties of 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3a</w:t>
      </w:r>
    </w:p>
    <w:p w14:paraId="2791B98B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color w:val="626262"/>
          <w:sz w:val="18"/>
          <w:szCs w:val="18"/>
        </w:rPr>
      </w:pPr>
      <w:r w:rsidRPr="004A7C1C">
        <w:rPr>
          <w:rFonts w:ascii="Helvetica" w:eastAsia="Times New Roman" w:hAnsi="Helvetica" w:cs="Arial"/>
          <w:noProof/>
          <w:color w:val="626262"/>
          <w:sz w:val="18"/>
          <w:szCs w:val="18"/>
        </w:rPr>
        <w:drawing>
          <wp:inline distT="0" distB="0" distL="0" distR="0" wp14:anchorId="1F26E0F8" wp14:editId="15E98DB8">
            <wp:extent cx="1733550" cy="1733550"/>
            <wp:effectExtent l="0" t="0" r="0" b="0"/>
            <wp:docPr id="277" name="Picture 27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" name="Picture 277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4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2"/>
        <w:gridCol w:w="8421"/>
      </w:tblGrid>
      <w:tr w:rsidR="00874F80" w:rsidRPr="004A7C1C" w14:paraId="5E736EA1" w14:textId="77777777" w:rsidTr="004168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87E3D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C1C">
              <w:rPr>
                <w:rFonts w:ascii="Times New Roman" w:eastAsia="Times New Roman" w:hAnsi="Times New Roman" w:cs="Times New Roman"/>
                <w:sz w:val="20"/>
                <w:szCs w:val="20"/>
              </w:rPr>
              <w:t>SM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3D4B0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C1C">
              <w:rPr>
                <w:rFonts w:ascii="Times New Roman" w:eastAsia="Times New Roman" w:hAnsi="Times New Roman" w:cs="Times New Roman"/>
                <w:sz w:val="20"/>
                <w:szCs w:val="20"/>
              </w:rPr>
              <w:t>CCOC(=O)Cn1c(SCC(=O)Nc2ccc(cc2)C(=O)/C=C\c2ccccc2Cl)nc2c(c1=O)c1CCN(Cc1s2)C(=O)OCC</w:t>
            </w:r>
          </w:p>
        </w:tc>
      </w:tr>
    </w:tbl>
    <w:p w14:paraId="0D680DB4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vanish/>
          <w:color w:val="626262"/>
          <w:sz w:val="18"/>
          <w:szCs w:val="18"/>
        </w:rPr>
      </w:pPr>
    </w:p>
    <w:tbl>
      <w:tblPr>
        <w:tblW w:w="7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9"/>
        <w:gridCol w:w="4246"/>
      </w:tblGrid>
      <w:tr w:rsidR="00874F80" w:rsidRPr="004A7C1C" w14:paraId="675C67F7" w14:textId="77777777" w:rsidTr="00416846">
        <w:tc>
          <w:tcPr>
            <w:tcW w:w="749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E2657D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ysicochemical Properties</w:t>
            </w:r>
          </w:p>
        </w:tc>
      </w:tr>
      <w:tr w:rsidR="00874F80" w:rsidRPr="004A7C1C" w14:paraId="1307FFFD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0D5CC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ADF7C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33H31ClN4O7S2</w:t>
            </w:r>
          </w:p>
        </w:tc>
      </w:tr>
      <w:tr w:rsidR="00874F80" w:rsidRPr="004A7C1C" w14:paraId="5F09ECE8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F44D3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42718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695.20 g/mol</w:t>
            </w:r>
          </w:p>
        </w:tc>
      </w:tr>
      <w:tr w:rsidR="00874F80" w:rsidRPr="004A7C1C" w14:paraId="055CF5AA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D2683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eavy atom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F490A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874F80" w:rsidRPr="004A7C1C" w14:paraId="77734A1D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491C5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. 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arom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. heavy atom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D0846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74F80" w:rsidRPr="004A7C1C" w14:paraId="42623BC8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EF225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04209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74F80" w:rsidRPr="004A7C1C" w14:paraId="13D5C5DA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9C511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rotatable bond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DF5BE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74F80" w:rsidRPr="004A7C1C" w14:paraId="0F3F7445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13E54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4EE8A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74F80" w:rsidRPr="004A7C1C" w14:paraId="7FA5F662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5C3BF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7654F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4F80" w:rsidRPr="004A7C1C" w14:paraId="1D37FE15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E9F8C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F8ADF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86.75</w:t>
            </w:r>
          </w:p>
        </w:tc>
      </w:tr>
      <w:tr w:rsidR="00874F80" w:rsidRPr="004A7C1C" w14:paraId="493442BE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1B3B6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TPSA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E8BDDD7" wp14:editId="46CA3B40">
                  <wp:extent cx="152400" cy="152400"/>
                  <wp:effectExtent l="0" t="0" r="0" b="0"/>
                  <wp:docPr id="276" name="Picture 27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C3AF9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90.44 Å²</w:t>
            </w:r>
          </w:p>
        </w:tc>
      </w:tr>
      <w:tr w:rsidR="00874F80" w:rsidRPr="004A7C1C" w14:paraId="6A5A9238" w14:textId="77777777" w:rsidTr="00416846">
        <w:tc>
          <w:tcPr>
            <w:tcW w:w="749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F15BC5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ophilicity</w:t>
            </w:r>
          </w:p>
        </w:tc>
      </w:tr>
      <w:tr w:rsidR="00874F80" w:rsidRPr="004A7C1C" w14:paraId="06AECE73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A85FB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i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74FDE4A" wp14:editId="2E0FA722">
                  <wp:extent cx="152400" cy="152400"/>
                  <wp:effectExtent l="0" t="0" r="0" b="0"/>
                  <wp:docPr id="275" name="Picture 27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6C9C2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79</w:t>
            </w:r>
          </w:p>
        </w:tc>
      </w:tr>
      <w:tr w:rsidR="00874F80" w:rsidRPr="004A7C1C" w14:paraId="5D895D36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32BC2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XLOGP3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98B8C8F" wp14:editId="699C0F2E">
                  <wp:extent cx="152400" cy="152400"/>
                  <wp:effectExtent l="0" t="0" r="0" b="0"/>
                  <wp:docPr id="274" name="Picture 27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6A4FE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874F80" w:rsidRPr="004A7C1C" w14:paraId="125CFEC8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C9D53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W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2FF519F" wp14:editId="37EB088B">
                  <wp:extent cx="152400" cy="152400"/>
                  <wp:effectExtent l="0" t="0" r="0" b="0"/>
                  <wp:docPr id="273" name="Picture 27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051E0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98</w:t>
            </w:r>
          </w:p>
        </w:tc>
      </w:tr>
      <w:tr w:rsidR="00874F80" w:rsidRPr="004A7C1C" w14:paraId="2C791D20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A7002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M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EB396C9" wp14:editId="5AAC7223">
                  <wp:extent cx="152400" cy="152400"/>
                  <wp:effectExtent l="0" t="0" r="0" b="0"/>
                  <wp:docPr id="272" name="Picture 27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BD5BD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874F80" w:rsidRPr="004A7C1C" w14:paraId="2D89F5FD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5F1C2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4A38FBE" wp14:editId="31CE3C7F">
                  <wp:extent cx="152400" cy="152400"/>
                  <wp:effectExtent l="0" t="0" r="0" b="0"/>
                  <wp:docPr id="271" name="Picture 27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C8FC7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6.64</w:t>
            </w:r>
          </w:p>
        </w:tc>
      </w:tr>
      <w:tr w:rsidR="00874F80" w:rsidRPr="004A7C1C" w14:paraId="5F039800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AEAA7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FF3B11F" wp14:editId="52DEDC0F">
                  <wp:extent cx="152400" cy="152400"/>
                  <wp:effectExtent l="0" t="0" r="0" b="0"/>
                  <wp:docPr id="270" name="Picture 27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CDD8D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98</w:t>
            </w:r>
          </w:p>
        </w:tc>
      </w:tr>
      <w:tr w:rsidR="00874F80" w:rsidRPr="004A7C1C" w14:paraId="01A4E4EF" w14:textId="77777777" w:rsidTr="00416846">
        <w:tc>
          <w:tcPr>
            <w:tcW w:w="749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EB1C2E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</w:t>
            </w:r>
          </w:p>
        </w:tc>
      </w:tr>
      <w:tr w:rsidR="00874F80" w:rsidRPr="004A7C1C" w14:paraId="2C7F84A6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EF5E9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ESOL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AAD1792" wp14:editId="6D6E19FF">
                  <wp:extent cx="152400" cy="152400"/>
                  <wp:effectExtent l="0" t="0" r="0" b="0"/>
                  <wp:docPr id="269" name="Picture 26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0CC8C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6.99</w:t>
            </w:r>
          </w:p>
        </w:tc>
      </w:tr>
      <w:tr w:rsidR="00874F80" w:rsidRPr="004A7C1C" w14:paraId="6D128080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10AA5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62F9B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7.05e-05 mg/ml ; 1.01e-07 mol/l</w:t>
            </w:r>
          </w:p>
        </w:tc>
      </w:tr>
      <w:tr w:rsidR="00874F80" w:rsidRPr="004A7C1C" w14:paraId="3979E4FA" w14:textId="77777777" w:rsidTr="00416846">
        <w:tc>
          <w:tcPr>
            <w:tcW w:w="3690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79D88FF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3E8434C" wp14:editId="706A9798">
                  <wp:extent cx="152400" cy="152400"/>
                  <wp:effectExtent l="0" t="0" r="0" b="0"/>
                  <wp:docPr id="268" name="Picture 26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0418762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53BFE193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521BB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Ali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4468C04" wp14:editId="61766193">
                  <wp:extent cx="152400" cy="152400"/>
                  <wp:effectExtent l="0" t="0" r="0" b="0"/>
                  <wp:docPr id="267" name="Picture 26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FF287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9.32</w:t>
            </w:r>
          </w:p>
        </w:tc>
      </w:tr>
      <w:tr w:rsidR="00874F80" w:rsidRPr="004A7C1C" w14:paraId="2CA8E799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3DB2C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001EC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33e-07 mg/ml ; 4.79e-10 mol/l</w:t>
            </w:r>
          </w:p>
        </w:tc>
      </w:tr>
      <w:tr w:rsidR="00874F80" w:rsidRPr="004A7C1C" w14:paraId="25A59534" w14:textId="77777777" w:rsidTr="00416846">
        <w:tc>
          <w:tcPr>
            <w:tcW w:w="3690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66C9B15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58A225E" wp14:editId="6F551B14">
                  <wp:extent cx="152400" cy="152400"/>
                  <wp:effectExtent l="0" t="0" r="0" b="0"/>
                  <wp:docPr id="266" name="Picture 26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A66CB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60EDCA4C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59B4D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EFCD18B" wp14:editId="33FF7DF7">
                  <wp:extent cx="152400" cy="152400"/>
                  <wp:effectExtent l="0" t="0" r="0" b="0"/>
                  <wp:docPr id="265" name="Picture 26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7CA5B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8.98</w:t>
            </w:r>
          </w:p>
        </w:tc>
      </w:tr>
      <w:tr w:rsidR="00874F80" w:rsidRPr="004A7C1C" w14:paraId="07E6892E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76B2A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AFAF5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7.26e-07 mg/ml ; 1.04e-09 mol/l</w:t>
            </w:r>
          </w:p>
        </w:tc>
      </w:tr>
      <w:tr w:rsidR="00874F80" w:rsidRPr="004A7C1C" w14:paraId="28F95869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2964D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B90369C" wp14:editId="168BDC43">
                  <wp:extent cx="152400" cy="152400"/>
                  <wp:effectExtent l="0" t="0" r="0" b="0"/>
                  <wp:docPr id="264" name="Picture 26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0DFEE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1AB06265" w14:textId="77777777" w:rsidTr="00416846">
        <w:tc>
          <w:tcPr>
            <w:tcW w:w="749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C1824D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armacokinetics</w:t>
            </w:r>
          </w:p>
        </w:tc>
      </w:tr>
      <w:tr w:rsidR="00874F80" w:rsidRPr="004A7C1C" w14:paraId="73AF9C0D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BB8CC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E8DA4E0" wp14:editId="6AFAD121">
                  <wp:extent cx="152400" cy="152400"/>
                  <wp:effectExtent l="0" t="0" r="0" b="0"/>
                  <wp:docPr id="263" name="Picture 26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150D6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74F80" w:rsidRPr="004A7C1C" w14:paraId="7C31420E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02A00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nt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335E230" wp14:editId="35332760">
                  <wp:extent cx="152400" cy="152400"/>
                  <wp:effectExtent l="0" t="0" r="0" b="0"/>
                  <wp:docPr id="262" name="Picture 26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C2D9F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00D79CA0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C0050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-gp substrat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67A62D9" wp14:editId="202ED190">
                  <wp:extent cx="152400" cy="152400"/>
                  <wp:effectExtent l="0" t="0" r="0" b="0"/>
                  <wp:docPr id="261" name="Picture 26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8EA83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365F631F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A04F6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F2A33AA" wp14:editId="510CDCFE">
                  <wp:extent cx="152400" cy="152400"/>
                  <wp:effectExtent l="0" t="0" r="0" b="0"/>
                  <wp:docPr id="260" name="Picture 26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134C3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58906452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6A7C4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586ED1D" wp14:editId="54436081">
                  <wp:extent cx="152400" cy="152400"/>
                  <wp:effectExtent l="0" t="0" r="0" b="0"/>
                  <wp:docPr id="259" name="Picture 25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2D4A8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3313D167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658AB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7DA0F27" wp14:editId="43842049">
                  <wp:extent cx="152400" cy="152400"/>
                  <wp:effectExtent l="0" t="0" r="0" b="0"/>
                  <wp:docPr id="258" name="Picture 25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882C2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0B709634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553D7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ED7778C" wp14:editId="6B120654">
                  <wp:extent cx="152400" cy="152400"/>
                  <wp:effectExtent l="0" t="0" r="0" b="0"/>
                  <wp:docPr id="257" name="Picture 25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23473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1B4CBF34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3EEE5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D89C7DE" wp14:editId="19C55329">
                  <wp:extent cx="152400" cy="152400"/>
                  <wp:effectExtent l="0" t="0" r="0" b="0"/>
                  <wp:docPr id="256" name="Picture 25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4AEC0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52C47A9E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4FE37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kin permeation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214189F" wp14:editId="1801659A">
                  <wp:extent cx="152400" cy="152400"/>
                  <wp:effectExtent l="0" t="0" r="0" b="0"/>
                  <wp:docPr id="255" name="Picture 25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D6213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6.59 cm/s</w:t>
            </w:r>
          </w:p>
        </w:tc>
      </w:tr>
      <w:tr w:rsidR="00874F80" w:rsidRPr="004A7C1C" w14:paraId="738FACC5" w14:textId="77777777" w:rsidTr="00416846">
        <w:tc>
          <w:tcPr>
            <w:tcW w:w="749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A0D81D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Druglikeness</w:t>
            </w:r>
            <w:proofErr w:type="spellEnd"/>
          </w:p>
        </w:tc>
      </w:tr>
      <w:tr w:rsidR="00874F80" w:rsidRPr="004A7C1C" w14:paraId="2BC655B5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E3F26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inski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8A3969F" wp14:editId="06D604CB">
                  <wp:extent cx="152400" cy="152400"/>
                  <wp:effectExtent l="0" t="0" r="0" b="0"/>
                  <wp:docPr id="254" name="Picture 25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D76EE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500, NorO&gt;10</w:t>
            </w:r>
          </w:p>
        </w:tc>
      </w:tr>
      <w:tr w:rsidR="00874F80" w:rsidRPr="004A7C1C" w14:paraId="23025F4E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D2C6A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hos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B82879B" wp14:editId="3999376D">
                  <wp:extent cx="152400" cy="152400"/>
                  <wp:effectExtent l="0" t="0" r="0" b="0"/>
                  <wp:docPr id="253" name="Picture 25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1C2D4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480, MR&gt;130, #atoms&gt;70</w:t>
            </w:r>
          </w:p>
        </w:tc>
      </w:tr>
      <w:tr w:rsidR="00874F80" w:rsidRPr="004A7C1C" w14:paraId="74266E9B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0EEAA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Vebe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5F01C93" wp14:editId="27851449">
                  <wp:extent cx="152400" cy="152400"/>
                  <wp:effectExtent l="0" t="0" r="0" b="0"/>
                  <wp:docPr id="252" name="Picture 25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4C24A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Rotors&gt;10, TPSA&gt;140</w:t>
            </w:r>
          </w:p>
        </w:tc>
      </w:tr>
      <w:tr w:rsidR="00874F80" w:rsidRPr="004A7C1C" w14:paraId="236A97AB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6E380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Ega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768090A" wp14:editId="2D2F9A47">
                  <wp:extent cx="152400" cy="152400"/>
                  <wp:effectExtent l="0" t="0" r="0" b="0"/>
                  <wp:docPr id="251" name="Picture 25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67566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1 violation: TPSA&gt;131.6</w:t>
            </w:r>
          </w:p>
        </w:tc>
      </w:tr>
      <w:tr w:rsidR="00874F80" w:rsidRPr="004A7C1C" w14:paraId="7CF7BF74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494FD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uegg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63E60E0" wp14:editId="721724FF">
                  <wp:extent cx="152400" cy="152400"/>
                  <wp:effectExtent l="0" t="0" r="0" b="0"/>
                  <wp:docPr id="250" name="Picture 25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89BBD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600, XLOGP3&gt;5, TPSA&gt;150</w:t>
            </w:r>
          </w:p>
        </w:tc>
      </w:tr>
      <w:tr w:rsidR="00874F80" w:rsidRPr="004A7C1C" w14:paraId="64AE7F1B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78C69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CF3509B" wp14:editId="1D6841D2">
                  <wp:extent cx="152400" cy="152400"/>
                  <wp:effectExtent l="0" t="0" r="0" b="0"/>
                  <wp:docPr id="249" name="Picture 24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68707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F80" w:rsidRPr="004A7C1C" w14:paraId="1907E08F" w14:textId="77777777" w:rsidTr="00416846">
        <w:tc>
          <w:tcPr>
            <w:tcW w:w="749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4F29EB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edicinal Chemistry</w:t>
            </w:r>
          </w:p>
        </w:tc>
      </w:tr>
      <w:tr w:rsidR="00874F80" w:rsidRPr="004A7C1C" w14:paraId="490AB00E" w14:textId="77777777" w:rsidTr="00416846">
        <w:tc>
          <w:tcPr>
            <w:tcW w:w="3690" w:type="dxa"/>
            <w:vAlign w:val="center"/>
            <w:hideMark/>
          </w:tcPr>
          <w:p w14:paraId="5E3E8CAA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0A730D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4F80" w:rsidRPr="004A7C1C" w14:paraId="154706E2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10E92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AIN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3B1E457" wp14:editId="1A91A949">
                  <wp:extent cx="152400" cy="152400"/>
                  <wp:effectExtent l="0" t="0" r="0" b="0"/>
                  <wp:docPr id="248" name="Picture 24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CD050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874F80" w:rsidRPr="004A7C1C" w14:paraId="68E1C7A6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DFD30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renk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1181A87" wp14:editId="74BE920B">
                  <wp:extent cx="152400" cy="152400"/>
                  <wp:effectExtent l="0" t="0" r="0" b="0"/>
                  <wp:docPr id="247" name="Picture 24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B0C0D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 alerts: michael_acceptor_1, more_than_2_ester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DF5AA81" wp14:editId="649AF01A">
                  <wp:extent cx="152400" cy="152400"/>
                  <wp:effectExtent l="0" t="0" r="0" b="0"/>
                  <wp:docPr id="246" name="Picture 24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F80" w:rsidRPr="004A7C1C" w14:paraId="2FA4F4B2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B50E3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eadlikeness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6F9FC19" wp14:editId="5F491F13">
                  <wp:extent cx="152400" cy="152400"/>
                  <wp:effectExtent l="0" t="0" r="0" b="0"/>
                  <wp:docPr id="245" name="Picture 24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EEFE7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</w:tr>
      <w:tr w:rsidR="00874F80" w:rsidRPr="004A7C1C" w14:paraId="693483F0" w14:textId="77777777" w:rsidTr="00416846">
        <w:tc>
          <w:tcPr>
            <w:tcW w:w="369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4C25D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accessibility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33A0D7F" wp14:editId="352482B3">
                  <wp:extent cx="152400" cy="152400"/>
                  <wp:effectExtent l="0" t="0" r="0" b="0"/>
                  <wp:docPr id="244" name="Picture 24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55308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91</w:t>
            </w:r>
          </w:p>
        </w:tc>
      </w:tr>
    </w:tbl>
    <w:p w14:paraId="5748C023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1CFFD63C" w14:textId="2775C868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sz w:val="28"/>
          <w:szCs w:val="28"/>
        </w:rPr>
      </w:pP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lastRenderedPageBreak/>
        <w:t>Table</w:t>
      </w:r>
      <w:r w:rsidR="00D61E0E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 xml:space="preserve"> S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 xml:space="preserve"> 2</w:t>
      </w:r>
      <w:r w:rsidRPr="004A7C1C">
        <w:rPr>
          <w:rFonts w:ascii="Helvetica" w:eastAsia="Times New Roman" w:hAnsi="Helvetica" w:cs="Arial"/>
          <w:b/>
          <w:bCs/>
          <w:sz w:val="28"/>
          <w:szCs w:val="28"/>
        </w:rPr>
        <w:t xml:space="preserve">: Physicochemical properties of 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3b</w:t>
      </w:r>
    </w:p>
    <w:p w14:paraId="1DCA7545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color w:val="626262"/>
          <w:sz w:val="18"/>
          <w:szCs w:val="18"/>
        </w:rPr>
      </w:pPr>
      <w:r w:rsidRPr="004A7C1C">
        <w:rPr>
          <w:rFonts w:ascii="Helvetica" w:eastAsia="Times New Roman" w:hAnsi="Helvetica" w:cs="Arial"/>
          <w:noProof/>
          <w:color w:val="626262"/>
          <w:sz w:val="18"/>
          <w:szCs w:val="18"/>
        </w:rPr>
        <w:drawing>
          <wp:inline distT="0" distB="0" distL="0" distR="0" wp14:anchorId="54B6E465" wp14:editId="5570EDFB">
            <wp:extent cx="2209800" cy="2209800"/>
            <wp:effectExtent l="0" t="0" r="0" b="0"/>
            <wp:docPr id="237" name="Picture 23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Picture 237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4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"/>
        <w:gridCol w:w="8527"/>
      </w:tblGrid>
      <w:tr w:rsidR="00874F80" w:rsidRPr="004A7C1C" w14:paraId="189B2844" w14:textId="77777777" w:rsidTr="004168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0197C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7C1C">
              <w:rPr>
                <w:rFonts w:ascii="Times New Roman" w:eastAsia="Times New Roman" w:hAnsi="Times New Roman" w:cs="Times New Roman"/>
                <w:sz w:val="18"/>
                <w:szCs w:val="18"/>
              </w:rPr>
              <w:t>SM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27B01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7C1C">
              <w:rPr>
                <w:rFonts w:ascii="Times New Roman" w:eastAsia="Times New Roman" w:hAnsi="Times New Roman" w:cs="Times New Roman"/>
                <w:sz w:val="18"/>
                <w:szCs w:val="18"/>
              </w:rPr>
              <w:t>CCOC(=O)Cn1c(SCC(=O)Nc2ccc(cc2)C(=O)/C=C\c2cc(OC)c(c(c2)OC)OC)nc2c(c1=O)c1CCN(Cc1s2)C(=O)OCC</w:t>
            </w:r>
          </w:p>
        </w:tc>
      </w:tr>
    </w:tbl>
    <w:p w14:paraId="13647E3D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vanish/>
          <w:color w:val="626262"/>
          <w:sz w:val="18"/>
          <w:szCs w:val="18"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5"/>
        <w:gridCol w:w="4860"/>
      </w:tblGrid>
      <w:tr w:rsidR="00874F80" w:rsidRPr="004A7C1C" w14:paraId="202722A5" w14:textId="77777777" w:rsidTr="00416846">
        <w:tc>
          <w:tcPr>
            <w:tcW w:w="917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4BB338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ysicochemical Properties</w:t>
            </w:r>
          </w:p>
        </w:tc>
      </w:tr>
      <w:tr w:rsidR="00874F80" w:rsidRPr="004A7C1C" w14:paraId="6E4EE00A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68C95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01E22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36H38N4O10S2</w:t>
            </w:r>
          </w:p>
        </w:tc>
      </w:tr>
      <w:tr w:rsidR="00874F80" w:rsidRPr="004A7C1C" w14:paraId="78F1B25E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F5DDF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5109C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750.84 g/mol</w:t>
            </w:r>
          </w:p>
        </w:tc>
      </w:tr>
      <w:tr w:rsidR="00874F80" w:rsidRPr="004A7C1C" w14:paraId="00195C26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54C97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eavy atoms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C2BEA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874F80" w:rsidRPr="004A7C1C" w14:paraId="19E9381F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F0CFD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. 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arom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. heavy atoms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62EB4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74F80" w:rsidRPr="004A7C1C" w14:paraId="7098A257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1AC69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426E9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74F80" w:rsidRPr="004A7C1C" w14:paraId="28F6B0A9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98D28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rotatable bonds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D04BB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74F80" w:rsidRPr="004A7C1C" w14:paraId="259E8041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E407C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0C3D7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74F80" w:rsidRPr="004A7C1C" w14:paraId="008C5650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AB13C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22B52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4F80" w:rsidRPr="004A7C1C" w14:paraId="063F187C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D7F6E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28E75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01.22</w:t>
            </w:r>
          </w:p>
        </w:tc>
      </w:tr>
      <w:tr w:rsidR="00874F80" w:rsidRPr="004A7C1C" w14:paraId="7C5FB45A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9B073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TPSA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07010C9" wp14:editId="2640D73F">
                  <wp:extent cx="152400" cy="152400"/>
                  <wp:effectExtent l="0" t="0" r="0" b="0"/>
                  <wp:docPr id="236" name="Picture 23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6FBAD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18.13 Å²</w:t>
            </w:r>
          </w:p>
        </w:tc>
      </w:tr>
      <w:tr w:rsidR="00874F80" w:rsidRPr="004A7C1C" w14:paraId="7AC645C0" w14:textId="77777777" w:rsidTr="00416846">
        <w:tc>
          <w:tcPr>
            <w:tcW w:w="917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96D069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ophilicity</w:t>
            </w:r>
          </w:p>
        </w:tc>
      </w:tr>
      <w:tr w:rsidR="00874F80" w:rsidRPr="004A7C1C" w14:paraId="0D1AF942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6ECF7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i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08E58C4" wp14:editId="0FF0189E">
                  <wp:extent cx="152400" cy="152400"/>
                  <wp:effectExtent l="0" t="0" r="0" b="0"/>
                  <wp:docPr id="235" name="Picture 23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19AD5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.31</w:t>
            </w:r>
          </w:p>
        </w:tc>
      </w:tr>
      <w:tr w:rsidR="00874F80" w:rsidRPr="004A7C1C" w14:paraId="39E7AD67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D9242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XLOGP3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8ED2ED5" wp14:editId="0E2A5528">
                  <wp:extent cx="152400" cy="152400"/>
                  <wp:effectExtent l="0" t="0" r="0" b="0"/>
                  <wp:docPr id="234" name="Picture 23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4BE6F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84</w:t>
            </w:r>
          </w:p>
        </w:tc>
      </w:tr>
      <w:tr w:rsidR="00874F80" w:rsidRPr="004A7C1C" w14:paraId="5A8442D4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F419F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W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911A6B8" wp14:editId="05358364">
                  <wp:extent cx="152400" cy="152400"/>
                  <wp:effectExtent l="0" t="0" r="0" b="0"/>
                  <wp:docPr id="233" name="Picture 23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93FE0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36</w:t>
            </w:r>
          </w:p>
        </w:tc>
      </w:tr>
      <w:tr w:rsidR="00874F80" w:rsidRPr="004A7C1C" w14:paraId="2A0D217E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04B06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M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0FE3CB0" wp14:editId="646B0FF7">
                  <wp:extent cx="152400" cy="152400"/>
                  <wp:effectExtent l="0" t="0" r="0" b="0"/>
                  <wp:docPr id="232" name="Picture 23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EF72A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874F80" w:rsidRPr="004A7C1C" w14:paraId="42265C60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CAAF8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A506373" wp14:editId="7904221E">
                  <wp:extent cx="152400" cy="152400"/>
                  <wp:effectExtent l="0" t="0" r="0" b="0"/>
                  <wp:docPr id="231" name="Picture 23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BD605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6.30</w:t>
            </w:r>
          </w:p>
        </w:tc>
      </w:tr>
      <w:tr w:rsidR="00874F80" w:rsidRPr="004A7C1C" w14:paraId="5BFC8AAC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B2962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E9DD61B" wp14:editId="782B915D">
                  <wp:extent cx="152400" cy="152400"/>
                  <wp:effectExtent l="0" t="0" r="0" b="0"/>
                  <wp:docPr id="230" name="Picture 23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36663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874F80" w:rsidRPr="004A7C1C" w14:paraId="56A10997" w14:textId="77777777" w:rsidTr="00416846">
        <w:tc>
          <w:tcPr>
            <w:tcW w:w="917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60CCE4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</w:t>
            </w:r>
          </w:p>
        </w:tc>
      </w:tr>
      <w:tr w:rsidR="00874F80" w:rsidRPr="004A7C1C" w14:paraId="656B70C8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F9B9A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ESOL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A748888" wp14:editId="23A6AB0A">
                  <wp:extent cx="152400" cy="152400"/>
                  <wp:effectExtent l="0" t="0" r="0" b="0"/>
                  <wp:docPr id="229" name="Picture 22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5322D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6.66</w:t>
            </w:r>
          </w:p>
        </w:tc>
      </w:tr>
      <w:tr w:rsidR="00874F80" w:rsidRPr="004A7C1C" w14:paraId="26DC3FA8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D2A61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3A766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66e-04 mg/ml ; 2.21e-07 mol/l</w:t>
            </w:r>
          </w:p>
        </w:tc>
      </w:tr>
      <w:tr w:rsidR="00874F80" w:rsidRPr="004A7C1C" w14:paraId="00242D24" w14:textId="77777777" w:rsidTr="00416846">
        <w:tc>
          <w:tcPr>
            <w:tcW w:w="4315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6A82D06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BFC6C1C" wp14:editId="2DCC40F8">
                  <wp:extent cx="152400" cy="152400"/>
                  <wp:effectExtent l="0" t="0" r="0" b="0"/>
                  <wp:docPr id="228" name="Picture 22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37818DA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090F6EA5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E4800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Ali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FE538EC" wp14:editId="67C56C81">
                  <wp:extent cx="152400" cy="152400"/>
                  <wp:effectExtent l="0" t="0" r="0" b="0"/>
                  <wp:docPr id="227" name="Picture 22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0FED4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9.15</w:t>
            </w:r>
          </w:p>
        </w:tc>
      </w:tr>
      <w:tr w:rsidR="00874F80" w:rsidRPr="004A7C1C" w14:paraId="7CAC6B52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1465B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8E219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.26e-07 mg/ml ; 7.01e-10 mol/l</w:t>
            </w:r>
          </w:p>
        </w:tc>
      </w:tr>
      <w:tr w:rsidR="00874F80" w:rsidRPr="004A7C1C" w14:paraId="5E85BD61" w14:textId="77777777" w:rsidTr="00416846">
        <w:tc>
          <w:tcPr>
            <w:tcW w:w="4315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7D9E24D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BE0889A" wp14:editId="0FE53977">
                  <wp:extent cx="152400" cy="152400"/>
                  <wp:effectExtent l="0" t="0" r="0" b="0"/>
                  <wp:docPr id="226" name="Picture 22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F7E12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7DF7AABB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BF2A2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7DA4293" wp14:editId="3B38F205">
                  <wp:extent cx="152400" cy="152400"/>
                  <wp:effectExtent l="0" t="0" r="0" b="0"/>
                  <wp:docPr id="225" name="Picture 22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BFD91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8.66</w:t>
            </w:r>
          </w:p>
        </w:tc>
      </w:tr>
      <w:tr w:rsidR="00874F80" w:rsidRPr="004A7C1C" w14:paraId="586F54A7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5DB97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A051D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63e-06 mg/ml ; 2.17e-09 mol/l</w:t>
            </w:r>
          </w:p>
        </w:tc>
      </w:tr>
      <w:tr w:rsidR="00874F80" w:rsidRPr="004A7C1C" w14:paraId="23478F1E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0F7E6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2A983E2" wp14:editId="0C353552">
                  <wp:extent cx="152400" cy="152400"/>
                  <wp:effectExtent l="0" t="0" r="0" b="0"/>
                  <wp:docPr id="224" name="Picture 22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72342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36F8C081" w14:textId="77777777" w:rsidTr="00416846">
        <w:tc>
          <w:tcPr>
            <w:tcW w:w="917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4A284D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armacokinetics</w:t>
            </w:r>
          </w:p>
        </w:tc>
      </w:tr>
      <w:tr w:rsidR="00874F80" w:rsidRPr="004A7C1C" w14:paraId="0B67418B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FDE6F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04B3173" wp14:editId="0FB4FE7E">
                  <wp:extent cx="152400" cy="152400"/>
                  <wp:effectExtent l="0" t="0" r="0" b="0"/>
                  <wp:docPr id="223" name="Picture 22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932E6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74F80" w:rsidRPr="004A7C1C" w14:paraId="2B3D867C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4A201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nt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D93E90A" wp14:editId="1E5FE021">
                  <wp:extent cx="152400" cy="152400"/>
                  <wp:effectExtent l="0" t="0" r="0" b="0"/>
                  <wp:docPr id="222" name="Picture 22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BE5E8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246E0EC2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5D1F4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-gp substrat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F260E01" wp14:editId="51F42929">
                  <wp:extent cx="152400" cy="152400"/>
                  <wp:effectExtent l="0" t="0" r="0" b="0"/>
                  <wp:docPr id="221" name="Picture 22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85FDF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65B7CE75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38EA5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EDBD9D8" wp14:editId="73410609">
                  <wp:extent cx="152400" cy="152400"/>
                  <wp:effectExtent l="0" t="0" r="0" b="0"/>
                  <wp:docPr id="220" name="Picture 22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2D87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2B575DD3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784E5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0918DEB" wp14:editId="0AFE3396">
                  <wp:extent cx="152400" cy="152400"/>
                  <wp:effectExtent l="0" t="0" r="0" b="0"/>
                  <wp:docPr id="219" name="Picture 21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63739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6A4994F7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B730E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50DB258" wp14:editId="097FC44C">
                  <wp:extent cx="152400" cy="152400"/>
                  <wp:effectExtent l="0" t="0" r="0" b="0"/>
                  <wp:docPr id="218" name="Picture 21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DD0D0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19785C55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E4B64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59A416C" wp14:editId="09CC8D5A">
                  <wp:extent cx="152400" cy="152400"/>
                  <wp:effectExtent l="0" t="0" r="0" b="0"/>
                  <wp:docPr id="217" name="Picture 21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308C0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7028E358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7AEB6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7576341" wp14:editId="3E8778E0">
                  <wp:extent cx="152400" cy="152400"/>
                  <wp:effectExtent l="0" t="0" r="0" b="0"/>
                  <wp:docPr id="216" name="Picture 21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A626B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07143165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A69A2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kin permeation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E34EF0E" wp14:editId="7FC3E970">
                  <wp:extent cx="152400" cy="152400"/>
                  <wp:effectExtent l="0" t="0" r="0" b="0"/>
                  <wp:docPr id="215" name="Picture 21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73EB3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7.44 cm/s</w:t>
            </w:r>
          </w:p>
        </w:tc>
      </w:tr>
      <w:tr w:rsidR="00874F80" w:rsidRPr="004A7C1C" w14:paraId="1C68B562" w14:textId="77777777" w:rsidTr="00416846">
        <w:tc>
          <w:tcPr>
            <w:tcW w:w="917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B7A604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Druglikeness</w:t>
            </w:r>
            <w:proofErr w:type="spellEnd"/>
          </w:p>
        </w:tc>
      </w:tr>
      <w:tr w:rsidR="00874F80" w:rsidRPr="004A7C1C" w14:paraId="03A6C9FB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03207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inski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9DF698C" wp14:editId="2AE0DD14">
                  <wp:extent cx="152400" cy="152400"/>
                  <wp:effectExtent l="0" t="0" r="0" b="0"/>
                  <wp:docPr id="214" name="Picture 21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01EB2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500, NorO&gt;10</w:t>
            </w:r>
          </w:p>
        </w:tc>
      </w:tr>
      <w:tr w:rsidR="00874F80" w:rsidRPr="004A7C1C" w14:paraId="53C7206A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9F460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hos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F8E0B1B" wp14:editId="574CBF2F">
                  <wp:extent cx="152400" cy="152400"/>
                  <wp:effectExtent l="0" t="0" r="0" b="0"/>
                  <wp:docPr id="213" name="Picture 21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4D411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480, MR&gt;130, #atoms&gt;70</w:t>
            </w:r>
          </w:p>
        </w:tc>
      </w:tr>
      <w:tr w:rsidR="00874F80" w:rsidRPr="004A7C1C" w14:paraId="6A27BF03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33758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Vebe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64F46A4" wp14:editId="1A55CFE1">
                  <wp:extent cx="152400" cy="152400"/>
                  <wp:effectExtent l="0" t="0" r="0" b="0"/>
                  <wp:docPr id="212" name="Picture 21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30688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Rotors&gt;10, TPSA&gt;140</w:t>
            </w:r>
          </w:p>
        </w:tc>
      </w:tr>
      <w:tr w:rsidR="00874F80" w:rsidRPr="004A7C1C" w14:paraId="4D6F9FF6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D7D57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Ega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914BD75" wp14:editId="5BB51FB9">
                  <wp:extent cx="152400" cy="152400"/>
                  <wp:effectExtent l="0" t="0" r="0" b="0"/>
                  <wp:docPr id="211" name="Picture 21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252E5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1 violation: TPSA&gt;131.6</w:t>
            </w:r>
          </w:p>
        </w:tc>
      </w:tr>
      <w:tr w:rsidR="00874F80" w:rsidRPr="004A7C1C" w14:paraId="79218C77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5890D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uegg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E8EDD77" wp14:editId="59D2EF3A">
                  <wp:extent cx="152400" cy="152400"/>
                  <wp:effectExtent l="0" t="0" r="0" b="0"/>
                  <wp:docPr id="210" name="Picture 21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B92DD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4 violations: MW&gt;600, TPSA&gt;150, Rotors&gt;15, H-acc&gt;10</w:t>
            </w:r>
          </w:p>
        </w:tc>
      </w:tr>
      <w:tr w:rsidR="00874F80" w:rsidRPr="004A7C1C" w14:paraId="4CB2B18F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16A3E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C306B7A" wp14:editId="3897CDE9">
                  <wp:extent cx="152400" cy="152400"/>
                  <wp:effectExtent l="0" t="0" r="0" b="0"/>
                  <wp:docPr id="209" name="Picture 20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99788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F80" w:rsidRPr="004A7C1C" w14:paraId="3F7F2DF0" w14:textId="77777777" w:rsidTr="00416846">
        <w:tc>
          <w:tcPr>
            <w:tcW w:w="917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5289D8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edicinal Chemistry</w:t>
            </w:r>
          </w:p>
        </w:tc>
      </w:tr>
      <w:tr w:rsidR="00874F80" w:rsidRPr="004A7C1C" w14:paraId="222239BE" w14:textId="77777777" w:rsidTr="00416846">
        <w:tc>
          <w:tcPr>
            <w:tcW w:w="4315" w:type="dxa"/>
            <w:vAlign w:val="center"/>
            <w:hideMark/>
          </w:tcPr>
          <w:p w14:paraId="0D121D71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vAlign w:val="center"/>
            <w:hideMark/>
          </w:tcPr>
          <w:p w14:paraId="0B0035F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4F80" w:rsidRPr="004A7C1C" w14:paraId="22B01935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0DE3A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AIN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2C32C07" wp14:editId="047CCDDB">
                  <wp:extent cx="152400" cy="152400"/>
                  <wp:effectExtent l="0" t="0" r="0" b="0"/>
                  <wp:docPr id="208" name="Picture 20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E4196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874F80" w:rsidRPr="004A7C1C" w14:paraId="72654CCA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C3B8F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renk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2F1FEB5" wp14:editId="58C54FC7">
                  <wp:extent cx="152400" cy="152400"/>
                  <wp:effectExtent l="0" t="0" r="0" b="0"/>
                  <wp:docPr id="207" name="Picture 20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9C4DE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 alerts: michael_acceptor_1, more_than_2_ester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4925FF5" wp14:editId="1E780B9A">
                  <wp:extent cx="152400" cy="152400"/>
                  <wp:effectExtent l="0" t="0" r="0" b="0"/>
                  <wp:docPr id="206" name="Picture 20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F80" w:rsidRPr="004A7C1C" w14:paraId="2B155DCE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3FD23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eadlikeness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E61E55D" wp14:editId="0CA91980">
                  <wp:extent cx="152400" cy="152400"/>
                  <wp:effectExtent l="0" t="0" r="0" b="0"/>
                  <wp:docPr id="205" name="Picture 20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70C3D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</w:tr>
      <w:tr w:rsidR="00874F80" w:rsidRPr="004A7C1C" w14:paraId="367C0FCA" w14:textId="77777777" w:rsidTr="00416846">
        <w:tc>
          <w:tcPr>
            <w:tcW w:w="431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BC6DB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accessibility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E43E897" wp14:editId="1E3EBF53">
                  <wp:extent cx="152400" cy="152400"/>
                  <wp:effectExtent l="0" t="0" r="0" b="0"/>
                  <wp:docPr id="204" name="Picture 20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CAFDE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.38</w:t>
            </w:r>
          </w:p>
        </w:tc>
      </w:tr>
    </w:tbl>
    <w:p w14:paraId="5076961E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7069DFA7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28B5F2F2" w14:textId="14AC797C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sz w:val="28"/>
          <w:szCs w:val="28"/>
        </w:rPr>
      </w:pP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lastRenderedPageBreak/>
        <w:t xml:space="preserve">Table </w:t>
      </w:r>
      <w:r w:rsidR="00D61E0E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S3</w:t>
      </w:r>
      <w:r w:rsidRPr="004A7C1C">
        <w:rPr>
          <w:rFonts w:ascii="Helvetica" w:eastAsia="Times New Roman" w:hAnsi="Helvetica" w:cs="Arial"/>
          <w:b/>
          <w:bCs/>
          <w:sz w:val="28"/>
          <w:szCs w:val="28"/>
        </w:rPr>
        <w:t xml:space="preserve">: Physicochemical properties of 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3c</w:t>
      </w:r>
    </w:p>
    <w:p w14:paraId="6735E955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color w:val="626262"/>
          <w:sz w:val="18"/>
          <w:szCs w:val="18"/>
        </w:rPr>
      </w:pPr>
    </w:p>
    <w:p w14:paraId="1A453D4B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color w:val="626262"/>
          <w:sz w:val="16"/>
          <w:szCs w:val="16"/>
        </w:rPr>
      </w:pPr>
      <w:r w:rsidRPr="004A7C1C">
        <w:rPr>
          <w:rFonts w:ascii="Helvetica" w:eastAsia="Times New Roman" w:hAnsi="Helvetica" w:cs="Arial"/>
          <w:noProof/>
          <w:color w:val="626262"/>
          <w:sz w:val="16"/>
          <w:szCs w:val="16"/>
        </w:rPr>
        <w:drawing>
          <wp:inline distT="0" distB="0" distL="0" distR="0" wp14:anchorId="683E9E27" wp14:editId="2D651FA8">
            <wp:extent cx="2171700" cy="2171700"/>
            <wp:effectExtent l="0" t="0" r="0" b="0"/>
            <wp:docPr id="197" name="Picture 19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Picture 197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05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2"/>
        <w:gridCol w:w="9728"/>
      </w:tblGrid>
      <w:tr w:rsidR="00874F80" w:rsidRPr="004A7C1C" w14:paraId="0E19BA9B" w14:textId="77777777" w:rsidTr="004168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4D30C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7C1C">
              <w:rPr>
                <w:rFonts w:ascii="Times New Roman" w:eastAsia="Times New Roman" w:hAnsi="Times New Roman" w:cs="Times New Roman"/>
                <w:sz w:val="18"/>
                <w:szCs w:val="18"/>
              </w:rPr>
              <w:t>SMILES</w:t>
            </w: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55F80C" w14:textId="77777777" w:rsidR="00874F80" w:rsidRPr="004A7C1C" w:rsidRDefault="00874F80" w:rsidP="00416846">
            <w:pPr>
              <w:spacing w:after="0" w:line="240" w:lineRule="auto"/>
              <w:ind w:right="-26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7C1C">
              <w:rPr>
                <w:rFonts w:ascii="Times New Roman" w:eastAsia="Times New Roman" w:hAnsi="Times New Roman" w:cs="Times New Roman"/>
                <w:sz w:val="18"/>
                <w:szCs w:val="18"/>
              </w:rPr>
              <w:t>CCOC(=O)Cn1c(SCC(=O)Nc2ccc(cc2)C(=O)/C=C\c2cccc(c2)[N+](=O)[O-])nc2c(c1=O)c1CCN(Cc1s2)C(=O)OCC</w:t>
            </w:r>
          </w:p>
        </w:tc>
      </w:tr>
    </w:tbl>
    <w:p w14:paraId="0C188269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vanish/>
          <w:color w:val="626262"/>
          <w:sz w:val="18"/>
          <w:szCs w:val="18"/>
        </w:rPr>
      </w:pPr>
    </w:p>
    <w:tbl>
      <w:tblPr>
        <w:tblW w:w="8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1"/>
        <w:gridCol w:w="5442"/>
      </w:tblGrid>
      <w:tr w:rsidR="00874F80" w:rsidRPr="004A7C1C" w14:paraId="42FFC0DD" w14:textId="77777777" w:rsidTr="00416846">
        <w:tc>
          <w:tcPr>
            <w:tcW w:w="890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4FAF2B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ysicochemical Properties</w:t>
            </w:r>
          </w:p>
        </w:tc>
      </w:tr>
      <w:tr w:rsidR="00874F80" w:rsidRPr="004A7C1C" w14:paraId="577B03D0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96B99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5BF2B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33H31N5O9S2</w:t>
            </w:r>
          </w:p>
        </w:tc>
      </w:tr>
      <w:tr w:rsidR="00874F80" w:rsidRPr="004A7C1C" w14:paraId="3C1F8EA6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4E185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09341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705.76 g/mol</w:t>
            </w:r>
          </w:p>
        </w:tc>
      </w:tr>
      <w:tr w:rsidR="00874F80" w:rsidRPr="004A7C1C" w14:paraId="72F7C769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B056A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eavy atom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F981D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874F80" w:rsidRPr="004A7C1C" w14:paraId="015AEFFE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A9F5F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. 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arom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. heavy atom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4DD11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74F80" w:rsidRPr="004A7C1C" w14:paraId="079C5EFB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B5A33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423FF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74F80" w:rsidRPr="004A7C1C" w14:paraId="7B3EFE58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F46B2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rotatable bond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BFC6E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4F80" w:rsidRPr="004A7C1C" w14:paraId="2884E224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B07DD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D77A8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74F80" w:rsidRPr="004A7C1C" w14:paraId="26C92B91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E4490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D29C7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4F80" w:rsidRPr="004A7C1C" w14:paraId="24197266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99253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35195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90.56</w:t>
            </w:r>
          </w:p>
        </w:tc>
      </w:tr>
      <w:tr w:rsidR="00874F80" w:rsidRPr="004A7C1C" w14:paraId="6671AB13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46867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TPSA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1CDFFF4" wp14:editId="46E1046A">
                  <wp:extent cx="152400" cy="152400"/>
                  <wp:effectExtent l="0" t="0" r="0" b="0"/>
                  <wp:docPr id="196" name="Picture 19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A0C9F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36.26 Å²</w:t>
            </w:r>
          </w:p>
        </w:tc>
      </w:tr>
      <w:tr w:rsidR="00874F80" w:rsidRPr="004A7C1C" w14:paraId="38B51EEC" w14:textId="77777777" w:rsidTr="00416846">
        <w:tc>
          <w:tcPr>
            <w:tcW w:w="890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BCF2A3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ophilicity</w:t>
            </w:r>
          </w:p>
        </w:tc>
      </w:tr>
      <w:tr w:rsidR="00874F80" w:rsidRPr="004A7C1C" w14:paraId="78704FCD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70170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i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1732901" wp14:editId="79F8E4AD">
                  <wp:extent cx="152400" cy="152400"/>
                  <wp:effectExtent l="0" t="0" r="0" b="0"/>
                  <wp:docPr id="195" name="Picture 19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314D5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874F80" w:rsidRPr="004A7C1C" w14:paraId="380B6D1B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B265D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XLOGP3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C69AE77" wp14:editId="5D57018A">
                  <wp:extent cx="152400" cy="152400"/>
                  <wp:effectExtent l="0" t="0" r="0" b="0"/>
                  <wp:docPr id="194" name="Picture 19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F967A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76</w:t>
            </w:r>
          </w:p>
        </w:tc>
      </w:tr>
      <w:tr w:rsidR="00874F80" w:rsidRPr="004A7C1C" w14:paraId="18AB24D6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65780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W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DE30411" wp14:editId="391FE076">
                  <wp:extent cx="152400" cy="152400"/>
                  <wp:effectExtent l="0" t="0" r="0" b="0"/>
                  <wp:docPr id="193" name="Picture 19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BB835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874F80" w:rsidRPr="004A7C1C" w14:paraId="11011CFF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B0D2F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M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6F2D215" wp14:editId="7C72207B">
                  <wp:extent cx="152400" cy="152400"/>
                  <wp:effectExtent l="0" t="0" r="0" b="0"/>
                  <wp:docPr id="192" name="Picture 19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9B75C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874F80" w:rsidRPr="004A7C1C" w14:paraId="5ECECCE4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C218B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154F902" wp14:editId="73E191F9">
                  <wp:extent cx="152400" cy="152400"/>
                  <wp:effectExtent l="0" t="0" r="0" b="0"/>
                  <wp:docPr id="191" name="Picture 19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3BC3A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874F80" w:rsidRPr="004A7C1C" w14:paraId="71452FC7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97292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FA9EBE7" wp14:editId="24CBCCDE">
                  <wp:extent cx="152400" cy="152400"/>
                  <wp:effectExtent l="0" t="0" r="0" b="0"/>
                  <wp:docPr id="190" name="Picture 19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11E32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874F80" w:rsidRPr="004A7C1C" w14:paraId="67B9D813" w14:textId="77777777" w:rsidTr="00416846">
        <w:tc>
          <w:tcPr>
            <w:tcW w:w="890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46DDDB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</w:t>
            </w:r>
          </w:p>
        </w:tc>
      </w:tr>
      <w:tr w:rsidR="00874F80" w:rsidRPr="004A7C1C" w14:paraId="7D2244F1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A32F9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ESOL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97F3338" wp14:editId="5FDCCBA0">
                  <wp:extent cx="152400" cy="152400"/>
                  <wp:effectExtent l="0" t="0" r="0" b="0"/>
                  <wp:docPr id="189" name="Picture 18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66644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6.48</w:t>
            </w:r>
          </w:p>
        </w:tc>
      </w:tr>
      <w:tr w:rsidR="00874F80" w:rsidRPr="004A7C1C" w14:paraId="67EBEBB1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BBDE7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5354E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.36e-04 mg/ml ; 3.34e-07 mol/l</w:t>
            </w:r>
          </w:p>
        </w:tc>
      </w:tr>
      <w:tr w:rsidR="00874F80" w:rsidRPr="004A7C1C" w14:paraId="53FE2625" w14:textId="77777777" w:rsidTr="00416846">
        <w:tc>
          <w:tcPr>
            <w:tcW w:w="4950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60BDC8B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47CA2A0" wp14:editId="2C77A460">
                  <wp:extent cx="152400" cy="152400"/>
                  <wp:effectExtent l="0" t="0" r="0" b="0"/>
                  <wp:docPr id="188" name="Picture 18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6BCA893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7544373F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0A315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Ali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4E9BEF6" wp14:editId="164F8CCE">
                  <wp:extent cx="152400" cy="152400"/>
                  <wp:effectExtent l="0" t="0" r="0" b="0"/>
                  <wp:docPr id="187" name="Picture 18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13663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9.45</w:t>
            </w:r>
          </w:p>
        </w:tc>
      </w:tr>
      <w:tr w:rsidR="00874F80" w:rsidRPr="004A7C1C" w14:paraId="250942D6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0856B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F4450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.49e-07 mg/ml ; 3.53e-10 mol/l</w:t>
            </w:r>
          </w:p>
        </w:tc>
      </w:tr>
      <w:tr w:rsidR="00874F80" w:rsidRPr="004A7C1C" w14:paraId="07941CB4" w14:textId="77777777" w:rsidTr="00416846">
        <w:tc>
          <w:tcPr>
            <w:tcW w:w="4950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6F55DA0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4D97F79" wp14:editId="26FC071F">
                  <wp:extent cx="152400" cy="152400"/>
                  <wp:effectExtent l="0" t="0" r="0" b="0"/>
                  <wp:docPr id="186" name="Picture 18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9AAAB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573CAC5A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1DE04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DA9F2A6" wp14:editId="6BCEA198">
                  <wp:extent cx="152400" cy="152400"/>
                  <wp:effectExtent l="0" t="0" r="0" b="0"/>
                  <wp:docPr id="185" name="Picture 18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32218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7.73</w:t>
            </w:r>
          </w:p>
        </w:tc>
      </w:tr>
      <w:tr w:rsidR="00874F80" w:rsidRPr="004A7C1C" w14:paraId="20B0A245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ACEC0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E6F77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32e-05 mg/ml ; 1.87e-08 mol/l</w:t>
            </w:r>
          </w:p>
        </w:tc>
      </w:tr>
      <w:tr w:rsidR="00874F80" w:rsidRPr="004A7C1C" w14:paraId="292CBFEB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4DE54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11A3582" wp14:editId="1583AEA5">
                  <wp:extent cx="152400" cy="152400"/>
                  <wp:effectExtent l="0" t="0" r="0" b="0"/>
                  <wp:docPr id="184" name="Picture 18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6238E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7B083ADD" w14:textId="77777777" w:rsidTr="00416846">
        <w:tc>
          <w:tcPr>
            <w:tcW w:w="890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CB6C58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armacokinetics</w:t>
            </w:r>
          </w:p>
        </w:tc>
      </w:tr>
      <w:tr w:rsidR="00874F80" w:rsidRPr="004A7C1C" w14:paraId="0FF7930B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C73AC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7CFB180" wp14:editId="75D9793A">
                  <wp:extent cx="152400" cy="152400"/>
                  <wp:effectExtent l="0" t="0" r="0" b="0"/>
                  <wp:docPr id="183" name="Picture 18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25CB5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74F80" w:rsidRPr="004A7C1C" w14:paraId="6F0F72E8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D0C1D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nt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30C9E7B" wp14:editId="0628AAA1">
                  <wp:extent cx="152400" cy="152400"/>
                  <wp:effectExtent l="0" t="0" r="0" b="0"/>
                  <wp:docPr id="182" name="Picture 18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A8714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296B7515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B8299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-gp substrat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126A313" wp14:editId="224AFFC6">
                  <wp:extent cx="152400" cy="152400"/>
                  <wp:effectExtent l="0" t="0" r="0" b="0"/>
                  <wp:docPr id="181" name="Picture 18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21454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6F94BF9E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777AA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24309AD" wp14:editId="50D6F4E8">
                  <wp:extent cx="152400" cy="152400"/>
                  <wp:effectExtent l="0" t="0" r="0" b="0"/>
                  <wp:docPr id="180" name="Picture 18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A8175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4906EB28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880E3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17E57EC" wp14:editId="46FFEB4D">
                  <wp:extent cx="152400" cy="152400"/>
                  <wp:effectExtent l="0" t="0" r="0" b="0"/>
                  <wp:docPr id="179" name="Picture 17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95B9D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7C08E5EF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78420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2F2B865" wp14:editId="1498E937">
                  <wp:extent cx="152400" cy="152400"/>
                  <wp:effectExtent l="0" t="0" r="0" b="0"/>
                  <wp:docPr id="178" name="Picture 17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8936D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74A1D87B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6A053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9379362" wp14:editId="741DFD7A">
                  <wp:extent cx="152400" cy="152400"/>
                  <wp:effectExtent l="0" t="0" r="0" b="0"/>
                  <wp:docPr id="177" name="Picture 17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5832C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467FF538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FAEA1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D921A38" wp14:editId="2904BB93">
                  <wp:extent cx="152400" cy="152400"/>
                  <wp:effectExtent l="0" t="0" r="0" b="0"/>
                  <wp:docPr id="176" name="Picture 17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F3FEB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6537A513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EF426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kin permeation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59CB917" wp14:editId="58757428">
                  <wp:extent cx="152400" cy="152400"/>
                  <wp:effectExtent l="0" t="0" r="0" b="0"/>
                  <wp:docPr id="175" name="Picture 17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D35A3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7.23 cm/s</w:t>
            </w:r>
          </w:p>
        </w:tc>
      </w:tr>
      <w:tr w:rsidR="00874F80" w:rsidRPr="004A7C1C" w14:paraId="6D76F9EF" w14:textId="77777777" w:rsidTr="00416846">
        <w:tc>
          <w:tcPr>
            <w:tcW w:w="890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C4A83D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Druglikeness</w:t>
            </w:r>
            <w:proofErr w:type="spellEnd"/>
          </w:p>
        </w:tc>
      </w:tr>
      <w:tr w:rsidR="00874F80" w:rsidRPr="004A7C1C" w14:paraId="5534C8D3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5F347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inski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CF60357" wp14:editId="74EAEE27">
                  <wp:extent cx="152400" cy="152400"/>
                  <wp:effectExtent l="0" t="0" r="0" b="0"/>
                  <wp:docPr id="174" name="Picture 17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6DAA8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500, NorO&gt;10</w:t>
            </w:r>
          </w:p>
        </w:tc>
      </w:tr>
      <w:tr w:rsidR="00874F80" w:rsidRPr="004A7C1C" w14:paraId="4DE69CBF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092C2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hos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3BF4E4B" wp14:editId="0D2B8477">
                  <wp:extent cx="152400" cy="152400"/>
                  <wp:effectExtent l="0" t="0" r="0" b="0"/>
                  <wp:docPr id="173" name="Picture 17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F0BF4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480, MR&gt;130, #atoms&gt;70</w:t>
            </w:r>
          </w:p>
        </w:tc>
      </w:tr>
      <w:tr w:rsidR="00874F80" w:rsidRPr="004A7C1C" w14:paraId="4CA0570F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182DB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Vebe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9858E63" wp14:editId="73B45EE7">
                  <wp:extent cx="152400" cy="152400"/>
                  <wp:effectExtent l="0" t="0" r="0" b="0"/>
                  <wp:docPr id="172" name="Picture 17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9DC52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Rotors&gt;10, TPSA&gt;140</w:t>
            </w:r>
          </w:p>
        </w:tc>
      </w:tr>
      <w:tr w:rsidR="00874F80" w:rsidRPr="004A7C1C" w14:paraId="6F295FE8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38ACC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Ega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9A9B62E" wp14:editId="2EBF0311">
                  <wp:extent cx="152400" cy="152400"/>
                  <wp:effectExtent l="0" t="0" r="0" b="0"/>
                  <wp:docPr id="171" name="Picture 17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49D97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1 violation: TPSA&gt;131.6</w:t>
            </w:r>
          </w:p>
        </w:tc>
      </w:tr>
      <w:tr w:rsidR="00874F80" w:rsidRPr="004A7C1C" w14:paraId="289B12DF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513CC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uegg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0E55C6B" wp14:editId="2A176C62">
                  <wp:extent cx="152400" cy="152400"/>
                  <wp:effectExtent l="0" t="0" r="0" b="0"/>
                  <wp:docPr id="170" name="Picture 17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95243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600, TPSA&gt;150, Rotors&gt;15</w:t>
            </w:r>
          </w:p>
        </w:tc>
      </w:tr>
      <w:tr w:rsidR="00874F80" w:rsidRPr="004A7C1C" w14:paraId="0742D32F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2FB40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FA5BAA6" wp14:editId="73F66458">
                  <wp:extent cx="152400" cy="152400"/>
                  <wp:effectExtent l="0" t="0" r="0" b="0"/>
                  <wp:docPr id="169" name="Picture 16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1A412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F80" w:rsidRPr="004A7C1C" w14:paraId="56E8B693" w14:textId="77777777" w:rsidTr="00416846">
        <w:tc>
          <w:tcPr>
            <w:tcW w:w="890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AC6D45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edicinal Chemistry</w:t>
            </w:r>
          </w:p>
        </w:tc>
      </w:tr>
      <w:tr w:rsidR="00874F80" w:rsidRPr="004A7C1C" w14:paraId="5DC598D1" w14:textId="77777777" w:rsidTr="00416846">
        <w:tc>
          <w:tcPr>
            <w:tcW w:w="4950" w:type="dxa"/>
            <w:vAlign w:val="center"/>
            <w:hideMark/>
          </w:tcPr>
          <w:p w14:paraId="38B0FC52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8CCA43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4F80" w:rsidRPr="004A7C1C" w14:paraId="63C66BD5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84700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AIN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E746F57" wp14:editId="63E041AF">
                  <wp:extent cx="152400" cy="152400"/>
                  <wp:effectExtent l="0" t="0" r="0" b="0"/>
                  <wp:docPr id="168" name="Picture 16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CB92A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874F80" w:rsidRPr="004A7C1C" w14:paraId="4A8D3B2B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23BB4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renk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D44B1B0" wp14:editId="3F6181FB">
                  <wp:extent cx="152400" cy="152400"/>
                  <wp:effectExtent l="0" t="0" r="0" b="0"/>
                  <wp:docPr id="167" name="Picture 16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D5222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alerts: michael_acceptor_1, more_than_2_esters, 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itro_group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, oxygen-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itrogen_single_bond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AC45A3F" wp14:editId="79C6D11D">
                  <wp:extent cx="152400" cy="152400"/>
                  <wp:effectExtent l="0" t="0" r="0" b="0"/>
                  <wp:docPr id="166" name="Picture 16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F80" w:rsidRPr="004A7C1C" w14:paraId="520C9C08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23AF2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eadlikeness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B514882" wp14:editId="5857908C">
                  <wp:extent cx="152400" cy="152400"/>
                  <wp:effectExtent l="0" t="0" r="0" b="0"/>
                  <wp:docPr id="165" name="Picture 16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03061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</w:tr>
      <w:tr w:rsidR="00874F80" w:rsidRPr="004A7C1C" w14:paraId="5440C560" w14:textId="77777777" w:rsidTr="00416846">
        <w:tc>
          <w:tcPr>
            <w:tcW w:w="495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CAC14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accessibility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2512539" wp14:editId="6E0DD7CB">
                  <wp:extent cx="152400" cy="152400"/>
                  <wp:effectExtent l="0" t="0" r="0" b="0"/>
                  <wp:docPr id="164" name="Picture 16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65FA5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.01</w:t>
            </w:r>
          </w:p>
        </w:tc>
      </w:tr>
    </w:tbl>
    <w:p w14:paraId="53E0C672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7129E3B2" w14:textId="77777777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color w:val="0000FF"/>
          <w:sz w:val="28"/>
          <w:szCs w:val="28"/>
        </w:rPr>
      </w:pPr>
    </w:p>
    <w:p w14:paraId="6F110D29" w14:textId="77777777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color w:val="0000FF"/>
          <w:sz w:val="28"/>
          <w:szCs w:val="28"/>
        </w:rPr>
      </w:pPr>
    </w:p>
    <w:p w14:paraId="7C32D481" w14:textId="77777777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color w:val="0000FF"/>
          <w:sz w:val="28"/>
          <w:szCs w:val="28"/>
        </w:rPr>
      </w:pPr>
    </w:p>
    <w:p w14:paraId="76325171" w14:textId="37BD3C40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sz w:val="28"/>
          <w:szCs w:val="28"/>
        </w:rPr>
      </w:pP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lastRenderedPageBreak/>
        <w:t xml:space="preserve">Table </w:t>
      </w:r>
      <w:r w:rsidR="00D61E0E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S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4</w:t>
      </w:r>
      <w:r w:rsidRPr="004A7C1C">
        <w:rPr>
          <w:rFonts w:ascii="Helvetica" w:eastAsia="Times New Roman" w:hAnsi="Helvetica" w:cs="Arial"/>
          <w:b/>
          <w:bCs/>
          <w:sz w:val="28"/>
          <w:szCs w:val="28"/>
        </w:rPr>
        <w:t xml:space="preserve">: Physicochemical properties of 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3d</w:t>
      </w:r>
    </w:p>
    <w:p w14:paraId="036B49E6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color w:val="626262"/>
          <w:sz w:val="18"/>
          <w:szCs w:val="18"/>
        </w:rPr>
      </w:pPr>
      <w:r w:rsidRPr="004A7C1C">
        <w:rPr>
          <w:rFonts w:ascii="Helvetica" w:eastAsia="Times New Roman" w:hAnsi="Helvetica" w:cs="Arial"/>
          <w:noProof/>
          <w:color w:val="626262"/>
          <w:sz w:val="18"/>
          <w:szCs w:val="18"/>
        </w:rPr>
        <w:drawing>
          <wp:inline distT="0" distB="0" distL="0" distR="0" wp14:anchorId="241C69A7" wp14:editId="710DFC83">
            <wp:extent cx="2124075" cy="2124075"/>
            <wp:effectExtent l="0" t="0" r="9525" b="9525"/>
            <wp:docPr id="157" name="Picture 15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Picture 157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4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"/>
        <w:gridCol w:w="7836"/>
      </w:tblGrid>
      <w:tr w:rsidR="00874F80" w:rsidRPr="004A7C1C" w14:paraId="116FE2FA" w14:textId="77777777" w:rsidTr="004168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FEBB1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7C1C">
              <w:rPr>
                <w:rFonts w:ascii="Times New Roman" w:eastAsia="Times New Roman" w:hAnsi="Times New Roman" w:cs="Times New Roman"/>
                <w:sz w:val="18"/>
                <w:szCs w:val="18"/>
              </w:rPr>
              <w:t>SM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5D617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7C1C">
              <w:rPr>
                <w:rFonts w:ascii="Times New Roman" w:eastAsia="Times New Roman" w:hAnsi="Times New Roman" w:cs="Times New Roman"/>
                <w:sz w:val="18"/>
                <w:szCs w:val="18"/>
              </w:rPr>
              <w:t>CCOCc1nc2sc3c(c2c(=O)n1CC(=O)Nc1ccc(cc1)C(=O)/C=C\c1ccc(c(c1OC)OC)OC)CCN(C3)C(=O)OCC</w:t>
            </w:r>
          </w:p>
        </w:tc>
      </w:tr>
    </w:tbl>
    <w:p w14:paraId="0C6349C5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vanish/>
          <w:color w:val="626262"/>
          <w:sz w:val="18"/>
          <w:szCs w:val="18"/>
        </w:rPr>
      </w:pPr>
    </w:p>
    <w:tbl>
      <w:tblPr>
        <w:tblW w:w="7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0"/>
        <w:gridCol w:w="4335"/>
      </w:tblGrid>
      <w:tr w:rsidR="00874F80" w:rsidRPr="004A7C1C" w14:paraId="3BF97A91" w14:textId="77777777" w:rsidTr="00416846">
        <w:tc>
          <w:tcPr>
            <w:tcW w:w="794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11BFD7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ysicochemical Properties</w:t>
            </w:r>
          </w:p>
        </w:tc>
      </w:tr>
      <w:tr w:rsidR="00874F80" w:rsidRPr="004A7C1C" w14:paraId="183B1389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DFCFE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370EA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35H38N4O9S</w:t>
            </w:r>
          </w:p>
        </w:tc>
      </w:tr>
      <w:tr w:rsidR="00874F80" w:rsidRPr="004A7C1C" w14:paraId="5F025F76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693EF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A08B0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690.76 g/mol</w:t>
            </w:r>
          </w:p>
        </w:tc>
      </w:tr>
      <w:tr w:rsidR="00874F80" w:rsidRPr="004A7C1C" w14:paraId="33A706A6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151C7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eavy atom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F2D37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874F80" w:rsidRPr="004A7C1C" w14:paraId="3489E305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B6CB4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. 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arom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. heavy atom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A1F6E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74F80" w:rsidRPr="004A7C1C" w14:paraId="1A876C48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D70E4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4AD2D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874F80" w:rsidRPr="004A7C1C" w14:paraId="0A196389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51C86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rotatable bond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81940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74F80" w:rsidRPr="004A7C1C" w14:paraId="2A25448D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0C23B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C2C5A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74F80" w:rsidRPr="004A7C1C" w14:paraId="43267385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C3A79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00576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4F80" w:rsidRPr="004A7C1C" w14:paraId="1C9B4495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2A926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3E5DA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89.45</w:t>
            </w:r>
          </w:p>
        </w:tc>
      </w:tr>
      <w:tr w:rsidR="00874F80" w:rsidRPr="004A7C1C" w14:paraId="75411A03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A2C01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TPSA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09D2D6B" wp14:editId="68E43736">
                  <wp:extent cx="152400" cy="152400"/>
                  <wp:effectExtent l="0" t="0" r="0" b="0"/>
                  <wp:docPr id="156" name="Picture 15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B0733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75.76 Å²</w:t>
            </w:r>
          </w:p>
        </w:tc>
      </w:tr>
      <w:tr w:rsidR="00874F80" w:rsidRPr="004A7C1C" w14:paraId="70402F53" w14:textId="77777777" w:rsidTr="00416846">
        <w:tc>
          <w:tcPr>
            <w:tcW w:w="794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8FC9DE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ophilicity</w:t>
            </w:r>
          </w:p>
        </w:tc>
      </w:tr>
      <w:tr w:rsidR="00874F80" w:rsidRPr="004A7C1C" w14:paraId="48481514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646FA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i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6270E8D" wp14:editId="7365FB54">
                  <wp:extent cx="152400" cy="152400"/>
                  <wp:effectExtent l="0" t="0" r="0" b="0"/>
                  <wp:docPr id="155" name="Picture 15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1C0DB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.29</w:t>
            </w:r>
          </w:p>
        </w:tc>
      </w:tr>
      <w:tr w:rsidR="00874F80" w:rsidRPr="004A7C1C" w14:paraId="41ABA7DB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5D7F0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XLOGP3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A67C9FE" wp14:editId="6ABCCE24">
                  <wp:extent cx="152400" cy="152400"/>
                  <wp:effectExtent l="0" t="0" r="0" b="0"/>
                  <wp:docPr id="154" name="Picture 15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DFE6F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874F80" w:rsidRPr="004A7C1C" w14:paraId="1B8F7DDE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53639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W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83D361C" wp14:editId="0F51B3C1">
                  <wp:extent cx="152400" cy="152400"/>
                  <wp:effectExtent l="0" t="0" r="0" b="0"/>
                  <wp:docPr id="153" name="Picture 15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2041F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874F80" w:rsidRPr="004A7C1C" w14:paraId="67307972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DC7F0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M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C69B5F3" wp14:editId="0E760605">
                  <wp:extent cx="152400" cy="152400"/>
                  <wp:effectExtent l="0" t="0" r="0" b="0"/>
                  <wp:docPr id="152" name="Picture 15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01C6B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874F80" w:rsidRPr="004A7C1C" w14:paraId="2123F781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B0020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0D1A004" wp14:editId="64F4AE1D">
                  <wp:extent cx="152400" cy="152400"/>
                  <wp:effectExtent l="0" t="0" r="0" b="0"/>
                  <wp:docPr id="151" name="Picture 15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498FF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6.21</w:t>
            </w:r>
          </w:p>
        </w:tc>
      </w:tr>
      <w:tr w:rsidR="00874F80" w:rsidRPr="004A7C1C" w14:paraId="2EBDAA35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DAD95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9C8879F" wp14:editId="3D07A69E">
                  <wp:extent cx="152400" cy="152400"/>
                  <wp:effectExtent l="0" t="0" r="0" b="0"/>
                  <wp:docPr id="150" name="Picture 15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D1DAA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874F80" w:rsidRPr="004A7C1C" w14:paraId="16D94725" w14:textId="77777777" w:rsidTr="00416846">
        <w:tc>
          <w:tcPr>
            <w:tcW w:w="794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378AEC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</w:t>
            </w:r>
          </w:p>
        </w:tc>
      </w:tr>
      <w:tr w:rsidR="00874F80" w:rsidRPr="004A7C1C" w14:paraId="233AC198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8B0DE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ESOL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98FDCA7" wp14:editId="4F10EA07">
                  <wp:extent cx="152400" cy="152400"/>
                  <wp:effectExtent l="0" t="0" r="0" b="0"/>
                  <wp:docPr id="149" name="Picture 14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A0A72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5.82</w:t>
            </w:r>
          </w:p>
        </w:tc>
      </w:tr>
      <w:tr w:rsidR="00874F80" w:rsidRPr="004A7C1C" w14:paraId="43CF6563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21A01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074AD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06e-03 mg/ml ; 1.53e-06 mol/l</w:t>
            </w:r>
          </w:p>
        </w:tc>
      </w:tr>
      <w:tr w:rsidR="00874F80" w:rsidRPr="004A7C1C" w14:paraId="41956251" w14:textId="77777777" w:rsidTr="00416846">
        <w:tc>
          <w:tcPr>
            <w:tcW w:w="4140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067158C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6EEF5F1" wp14:editId="285E11DE">
                  <wp:extent cx="152400" cy="152400"/>
                  <wp:effectExtent l="0" t="0" r="0" b="0"/>
                  <wp:docPr id="148" name="Picture 14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4567FE5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soluble</w:t>
            </w:r>
          </w:p>
        </w:tc>
      </w:tr>
      <w:tr w:rsidR="00874F80" w:rsidRPr="004A7C1C" w14:paraId="6EAFE4B9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E989E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Ali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BE03A08" wp14:editId="241F0A38">
                  <wp:extent cx="152400" cy="152400"/>
                  <wp:effectExtent l="0" t="0" r="0" b="0"/>
                  <wp:docPr id="147" name="Picture 14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5D346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7.25</w:t>
            </w:r>
          </w:p>
        </w:tc>
      </w:tr>
      <w:tr w:rsidR="00874F80" w:rsidRPr="004A7C1C" w14:paraId="0FD6296E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E68BD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8F69A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91e-05 mg/ml ; 5.65e-08 mol/l</w:t>
            </w:r>
          </w:p>
        </w:tc>
      </w:tr>
      <w:tr w:rsidR="00874F80" w:rsidRPr="004A7C1C" w14:paraId="652E7D1D" w14:textId="77777777" w:rsidTr="00416846">
        <w:tc>
          <w:tcPr>
            <w:tcW w:w="4140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2600260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5D7BA7E" wp14:editId="501A5DCC">
                  <wp:extent cx="152400" cy="152400"/>
                  <wp:effectExtent l="0" t="0" r="0" b="0"/>
                  <wp:docPr id="146" name="Picture 14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C05FF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64708BB4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82C17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E8D35C6" wp14:editId="2A54BE87">
                  <wp:extent cx="152400" cy="152400"/>
                  <wp:effectExtent l="0" t="0" r="0" b="0"/>
                  <wp:docPr id="145" name="Picture 14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43C1D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8.70</w:t>
            </w:r>
          </w:p>
        </w:tc>
      </w:tr>
      <w:tr w:rsidR="00874F80" w:rsidRPr="004A7C1C" w14:paraId="6D8D1159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AC6B7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A4278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39e-06 mg/ml ; 2.01e-09 mol/l</w:t>
            </w:r>
          </w:p>
        </w:tc>
      </w:tr>
      <w:tr w:rsidR="00874F80" w:rsidRPr="004A7C1C" w14:paraId="13025CF8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DF831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01E1378" wp14:editId="6CDD8E93">
                  <wp:extent cx="152400" cy="152400"/>
                  <wp:effectExtent l="0" t="0" r="0" b="0"/>
                  <wp:docPr id="144" name="Picture 14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B4B14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34E21489" w14:textId="77777777" w:rsidTr="00416846">
        <w:tc>
          <w:tcPr>
            <w:tcW w:w="794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B55DF3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armacokinetics</w:t>
            </w:r>
          </w:p>
        </w:tc>
      </w:tr>
      <w:tr w:rsidR="00874F80" w:rsidRPr="004A7C1C" w14:paraId="7713F142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3A9CC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AB38F26" wp14:editId="25874E18">
                  <wp:extent cx="152400" cy="152400"/>
                  <wp:effectExtent l="0" t="0" r="0" b="0"/>
                  <wp:docPr id="143" name="Picture 14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9CF29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74F80" w:rsidRPr="004A7C1C" w14:paraId="5230BF35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1B5FB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nt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2CBA56A" wp14:editId="6995C446">
                  <wp:extent cx="152400" cy="152400"/>
                  <wp:effectExtent l="0" t="0" r="0" b="0"/>
                  <wp:docPr id="142" name="Picture 14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3401A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38544E21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24360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-gp substrat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197996E" wp14:editId="1FE5EF4C">
                  <wp:extent cx="152400" cy="152400"/>
                  <wp:effectExtent l="0" t="0" r="0" b="0"/>
                  <wp:docPr id="141" name="Picture 14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39D2A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2E5BF54F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46179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31A0462" wp14:editId="28271246">
                  <wp:extent cx="152400" cy="152400"/>
                  <wp:effectExtent l="0" t="0" r="0" b="0"/>
                  <wp:docPr id="140" name="Picture 14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02C56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237F2817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DE98F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DF4C5C4" wp14:editId="3253F534">
                  <wp:extent cx="152400" cy="152400"/>
                  <wp:effectExtent l="0" t="0" r="0" b="0"/>
                  <wp:docPr id="139" name="Picture 13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9EF73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60ADF073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31C0C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9F28F40" wp14:editId="496E6F67">
                  <wp:extent cx="152400" cy="152400"/>
                  <wp:effectExtent l="0" t="0" r="0" b="0"/>
                  <wp:docPr id="138" name="Picture 13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BDD55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0C65424F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EE4C3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CB4A480" wp14:editId="2917936D">
                  <wp:extent cx="152400" cy="152400"/>
                  <wp:effectExtent l="0" t="0" r="0" b="0"/>
                  <wp:docPr id="137" name="Picture 13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EE84B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369D700C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AD998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87F76AC" wp14:editId="1CF84F32">
                  <wp:extent cx="152400" cy="152400"/>
                  <wp:effectExtent l="0" t="0" r="0" b="0"/>
                  <wp:docPr id="136" name="Picture 13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E7BF2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2F7EDB00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E0424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kin permeation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D02F92B" wp14:editId="761DD5D0">
                  <wp:extent cx="152400" cy="152400"/>
                  <wp:effectExtent l="0" t="0" r="0" b="0"/>
                  <wp:docPr id="135" name="Picture 13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5B169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7.77 cm/s</w:t>
            </w:r>
          </w:p>
        </w:tc>
      </w:tr>
      <w:tr w:rsidR="00874F80" w:rsidRPr="004A7C1C" w14:paraId="2EE96B2F" w14:textId="77777777" w:rsidTr="00416846">
        <w:tc>
          <w:tcPr>
            <w:tcW w:w="794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A46CA9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Druglikeness</w:t>
            </w:r>
            <w:proofErr w:type="spellEnd"/>
          </w:p>
        </w:tc>
      </w:tr>
      <w:tr w:rsidR="00874F80" w:rsidRPr="004A7C1C" w14:paraId="7D274F0A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C1B11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inski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1A07BAE" wp14:editId="34B5AA70">
                  <wp:extent cx="152400" cy="152400"/>
                  <wp:effectExtent l="0" t="0" r="0" b="0"/>
                  <wp:docPr id="134" name="Picture 13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B43A2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500, NorO&gt;10</w:t>
            </w:r>
          </w:p>
        </w:tc>
      </w:tr>
      <w:tr w:rsidR="00874F80" w:rsidRPr="004A7C1C" w14:paraId="626972FD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103C4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hos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85857A4" wp14:editId="3026F6F6">
                  <wp:extent cx="152400" cy="152400"/>
                  <wp:effectExtent l="0" t="0" r="0" b="0"/>
                  <wp:docPr id="133" name="Picture 13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E53D3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480, MR&gt;130, #atoms&gt;70</w:t>
            </w:r>
          </w:p>
        </w:tc>
      </w:tr>
      <w:tr w:rsidR="00874F80" w:rsidRPr="004A7C1C" w14:paraId="2619F2B5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6D4D3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Vebe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1DD00AD" wp14:editId="766FC75C">
                  <wp:extent cx="152400" cy="152400"/>
                  <wp:effectExtent l="0" t="0" r="0" b="0"/>
                  <wp:docPr id="132" name="Picture 13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383A1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Rotors&gt;10, TPSA&gt;140</w:t>
            </w:r>
          </w:p>
        </w:tc>
      </w:tr>
      <w:tr w:rsidR="00874F80" w:rsidRPr="004A7C1C" w14:paraId="28BF10E5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80CC8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Ega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93FFE72" wp14:editId="67113626">
                  <wp:extent cx="152400" cy="152400"/>
                  <wp:effectExtent l="0" t="0" r="0" b="0"/>
                  <wp:docPr id="131" name="Picture 13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32B7B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1 violation: TPSA&gt;131.6</w:t>
            </w:r>
          </w:p>
        </w:tc>
      </w:tr>
      <w:tr w:rsidR="00874F80" w:rsidRPr="004A7C1C" w14:paraId="0619C98B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F7EF1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uegg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A574EBC" wp14:editId="22745099">
                  <wp:extent cx="152400" cy="152400"/>
                  <wp:effectExtent l="0" t="0" r="0" b="0"/>
                  <wp:docPr id="130" name="Picture 13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9D282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600, TPSA&gt;150, Rotors&gt;15</w:t>
            </w:r>
          </w:p>
        </w:tc>
      </w:tr>
      <w:tr w:rsidR="00874F80" w:rsidRPr="004A7C1C" w14:paraId="5FC28111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5592A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344D04D" wp14:editId="61F80831">
                  <wp:extent cx="152400" cy="152400"/>
                  <wp:effectExtent l="0" t="0" r="0" b="0"/>
                  <wp:docPr id="129" name="Picture 12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E8744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F80" w:rsidRPr="004A7C1C" w14:paraId="43448507" w14:textId="77777777" w:rsidTr="00416846">
        <w:tc>
          <w:tcPr>
            <w:tcW w:w="794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DE53E0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edicinal Chemistry</w:t>
            </w:r>
          </w:p>
        </w:tc>
      </w:tr>
      <w:tr w:rsidR="00874F80" w:rsidRPr="004A7C1C" w14:paraId="0B9CEAFE" w14:textId="77777777" w:rsidTr="00416846">
        <w:tc>
          <w:tcPr>
            <w:tcW w:w="4140" w:type="dxa"/>
            <w:vAlign w:val="center"/>
            <w:hideMark/>
          </w:tcPr>
          <w:p w14:paraId="36B0306A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03E284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4F80" w:rsidRPr="004A7C1C" w14:paraId="20A0E46F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EFBDA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AIN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35F2110" wp14:editId="73840D72">
                  <wp:extent cx="152400" cy="152400"/>
                  <wp:effectExtent l="0" t="0" r="0" b="0"/>
                  <wp:docPr id="128" name="Picture 12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4BB66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874F80" w:rsidRPr="004A7C1C" w14:paraId="46EACDDC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68427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renk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C04B5D1" wp14:editId="4BBFDFE0">
                  <wp:extent cx="152400" cy="152400"/>
                  <wp:effectExtent l="0" t="0" r="0" b="0"/>
                  <wp:docPr id="127" name="Picture 12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CA249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 alert: michael_acceptor_1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AFC831F" wp14:editId="643F0192">
                  <wp:extent cx="152400" cy="152400"/>
                  <wp:effectExtent l="0" t="0" r="0" b="0"/>
                  <wp:docPr id="126" name="Picture 12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F80" w:rsidRPr="004A7C1C" w14:paraId="493F3002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E8475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eadlikeness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02C188D" wp14:editId="16B6C340">
                  <wp:extent cx="152400" cy="152400"/>
                  <wp:effectExtent l="0" t="0" r="0" b="0"/>
                  <wp:docPr id="125" name="Picture 12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04B27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</w:tr>
      <w:tr w:rsidR="00874F80" w:rsidRPr="004A7C1C" w14:paraId="747A59D5" w14:textId="77777777" w:rsidTr="00416846">
        <w:tc>
          <w:tcPr>
            <w:tcW w:w="414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21A01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accessibility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C6D228C" wp14:editId="01D34CD3">
                  <wp:extent cx="152400" cy="152400"/>
                  <wp:effectExtent l="0" t="0" r="0" b="0"/>
                  <wp:docPr id="124" name="Picture 12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0719E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.26</w:t>
            </w:r>
          </w:p>
        </w:tc>
      </w:tr>
    </w:tbl>
    <w:p w14:paraId="14D53E30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53BF6A03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7152E63B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145749EA" w14:textId="71BD318C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sz w:val="28"/>
          <w:szCs w:val="28"/>
        </w:rPr>
      </w:pP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lastRenderedPageBreak/>
        <w:t xml:space="preserve">Table </w:t>
      </w:r>
      <w:r w:rsidR="00D61E0E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S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5</w:t>
      </w:r>
      <w:r w:rsidRPr="004A7C1C">
        <w:rPr>
          <w:rFonts w:ascii="Helvetica" w:eastAsia="Times New Roman" w:hAnsi="Helvetica" w:cs="Arial"/>
          <w:b/>
          <w:bCs/>
          <w:sz w:val="28"/>
          <w:szCs w:val="28"/>
        </w:rPr>
        <w:t xml:space="preserve">: Physicochemical properties of 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3e</w:t>
      </w:r>
    </w:p>
    <w:p w14:paraId="73BB5FCF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color w:val="626262"/>
          <w:sz w:val="18"/>
          <w:szCs w:val="18"/>
        </w:rPr>
      </w:pPr>
      <w:r w:rsidRPr="004A7C1C">
        <w:rPr>
          <w:rFonts w:ascii="Helvetica" w:eastAsia="Times New Roman" w:hAnsi="Helvetica" w:cs="Arial"/>
          <w:noProof/>
          <w:color w:val="626262"/>
          <w:sz w:val="18"/>
          <w:szCs w:val="18"/>
        </w:rPr>
        <w:drawing>
          <wp:inline distT="0" distB="0" distL="0" distR="0" wp14:anchorId="2236E6CA" wp14:editId="3420C530">
            <wp:extent cx="1952625" cy="1952625"/>
            <wp:effectExtent l="0" t="0" r="9525" b="9525"/>
            <wp:docPr id="117" name="Picture 11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Picture 117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4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"/>
        <w:gridCol w:w="7816"/>
      </w:tblGrid>
      <w:tr w:rsidR="00874F80" w:rsidRPr="004A7C1C" w14:paraId="2247E786" w14:textId="77777777" w:rsidTr="004168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57852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7C1C">
              <w:rPr>
                <w:rFonts w:ascii="Times New Roman" w:eastAsia="Times New Roman" w:hAnsi="Times New Roman" w:cs="Times New Roman"/>
                <w:sz w:val="18"/>
                <w:szCs w:val="18"/>
              </w:rPr>
              <w:t>SM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9D0EA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7C1C">
              <w:rPr>
                <w:rFonts w:ascii="Times New Roman" w:eastAsia="Times New Roman" w:hAnsi="Times New Roman" w:cs="Times New Roman"/>
                <w:sz w:val="18"/>
                <w:szCs w:val="18"/>
              </w:rPr>
              <w:t>CCOC(=O)N1CCc2c(C1)sc1c2c(=O)[nH]c(n1)SCC(=O)Nc1ccc(cc1)C(=O)/C=C\c1cc(OC)c(c(c1)OC)OC</w:t>
            </w:r>
          </w:p>
        </w:tc>
      </w:tr>
    </w:tbl>
    <w:p w14:paraId="3B89C4C4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vanish/>
          <w:color w:val="626262"/>
          <w:sz w:val="18"/>
          <w:szCs w:val="18"/>
        </w:rPr>
      </w:pP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7"/>
        <w:gridCol w:w="4178"/>
      </w:tblGrid>
      <w:tr w:rsidR="00874F80" w:rsidRPr="004A7C1C" w14:paraId="6BB1F395" w14:textId="77777777" w:rsidTr="00416846">
        <w:tc>
          <w:tcPr>
            <w:tcW w:w="722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4E58D0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ysicochemical Properties</w:t>
            </w:r>
          </w:p>
        </w:tc>
      </w:tr>
      <w:tr w:rsidR="00874F80" w:rsidRPr="004A7C1C" w14:paraId="7E7A7BEB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DA9B0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7A5E2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32H32N4O8S2</w:t>
            </w:r>
          </w:p>
        </w:tc>
      </w:tr>
      <w:tr w:rsidR="00874F80" w:rsidRPr="004A7C1C" w14:paraId="702DAE17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F0D57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3B04A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664.75 g/mol</w:t>
            </w:r>
          </w:p>
        </w:tc>
      </w:tr>
      <w:tr w:rsidR="00874F80" w:rsidRPr="004A7C1C" w14:paraId="5B2F7FAA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7C902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eavy atom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B231D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874F80" w:rsidRPr="004A7C1C" w14:paraId="7826A942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41862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. 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arom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. heavy atom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C5825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74F80" w:rsidRPr="004A7C1C" w14:paraId="1D237944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383EC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CCAD5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74F80" w:rsidRPr="004A7C1C" w14:paraId="2C3F78E0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EFED2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rotatable bond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6B08D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74F80" w:rsidRPr="004A7C1C" w14:paraId="141DE4D1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0CEF8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4D28A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74F80" w:rsidRPr="004A7C1C" w14:paraId="2BA46A50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DFDE7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678D4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4F80" w:rsidRPr="004A7C1C" w14:paraId="09B20CE4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8F407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A951C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80.61</w:t>
            </w:r>
          </w:p>
        </w:tc>
      </w:tr>
      <w:tr w:rsidR="00874F80" w:rsidRPr="004A7C1C" w14:paraId="2223B35D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A54E0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TPSA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96E6F80" wp14:editId="7CB86EAB">
                  <wp:extent cx="152400" cy="152400"/>
                  <wp:effectExtent l="0" t="0" r="0" b="0"/>
                  <wp:docPr id="116" name="Picture 11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AE91F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02.69 Å²</w:t>
            </w:r>
          </w:p>
        </w:tc>
      </w:tr>
      <w:tr w:rsidR="00874F80" w:rsidRPr="004A7C1C" w14:paraId="1FAB8C6D" w14:textId="77777777" w:rsidTr="00416846">
        <w:tc>
          <w:tcPr>
            <w:tcW w:w="722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A4B473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ophilicity</w:t>
            </w:r>
          </w:p>
        </w:tc>
      </w:tr>
      <w:tr w:rsidR="00874F80" w:rsidRPr="004A7C1C" w14:paraId="4C96AE94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36F39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i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A7A88E9" wp14:editId="59E336F9">
                  <wp:extent cx="152400" cy="152400"/>
                  <wp:effectExtent l="0" t="0" r="0" b="0"/>
                  <wp:docPr id="115" name="Picture 11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2C827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874F80" w:rsidRPr="004A7C1C" w14:paraId="5AD0AF71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B4544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XLOGP3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CC0D09C" wp14:editId="0C0FEEEE">
                  <wp:extent cx="152400" cy="152400"/>
                  <wp:effectExtent l="0" t="0" r="0" b="0"/>
                  <wp:docPr id="114" name="Picture 11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132DC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874F80" w:rsidRPr="004A7C1C" w14:paraId="3BDA0227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E7751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W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A4DD67C" wp14:editId="772A2B76">
                  <wp:extent cx="152400" cy="152400"/>
                  <wp:effectExtent l="0" t="0" r="0" b="0"/>
                  <wp:docPr id="113" name="Picture 11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82E00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874F80" w:rsidRPr="004A7C1C" w14:paraId="243747A6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916B2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M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7D23498" wp14:editId="46388642">
                  <wp:extent cx="152400" cy="152400"/>
                  <wp:effectExtent l="0" t="0" r="0" b="0"/>
                  <wp:docPr id="112" name="Picture 11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C9BBD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874F80" w:rsidRPr="004A7C1C" w14:paraId="0F458AE3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C4756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183600E" wp14:editId="2808B6E7">
                  <wp:extent cx="152400" cy="152400"/>
                  <wp:effectExtent l="0" t="0" r="0" b="0"/>
                  <wp:docPr id="111" name="Picture 11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D9094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6.43</w:t>
            </w:r>
          </w:p>
        </w:tc>
      </w:tr>
      <w:tr w:rsidR="00874F80" w:rsidRPr="004A7C1C" w14:paraId="105581FC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EDF2B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15D9023" wp14:editId="2D6F7A5A">
                  <wp:extent cx="152400" cy="152400"/>
                  <wp:effectExtent l="0" t="0" r="0" b="0"/>
                  <wp:docPr id="110" name="Picture 11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86396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</w:tr>
      <w:tr w:rsidR="00874F80" w:rsidRPr="004A7C1C" w14:paraId="2D10147B" w14:textId="77777777" w:rsidTr="00416846">
        <w:tc>
          <w:tcPr>
            <w:tcW w:w="722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68584B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</w:t>
            </w:r>
          </w:p>
        </w:tc>
      </w:tr>
      <w:tr w:rsidR="00874F80" w:rsidRPr="004A7C1C" w14:paraId="27DF45A1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EE875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ESOL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8B592A8" wp14:editId="58C80734">
                  <wp:extent cx="152400" cy="152400"/>
                  <wp:effectExtent l="0" t="0" r="0" b="0"/>
                  <wp:docPr id="109" name="Picture 10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CB6B4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6.13</w:t>
            </w:r>
          </w:p>
        </w:tc>
      </w:tr>
      <w:tr w:rsidR="00874F80" w:rsidRPr="004A7C1C" w14:paraId="1AEA6C84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7F0C3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04E5A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95e-04 mg/ml ; 7.44e-07 mol/l</w:t>
            </w:r>
          </w:p>
        </w:tc>
      </w:tr>
      <w:tr w:rsidR="00874F80" w:rsidRPr="004A7C1C" w14:paraId="2A2E44A6" w14:textId="77777777" w:rsidTr="00416846">
        <w:tc>
          <w:tcPr>
            <w:tcW w:w="3420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2E51D6A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CC93D5F" wp14:editId="1F441312">
                  <wp:extent cx="152400" cy="152400"/>
                  <wp:effectExtent l="0" t="0" r="0" b="0"/>
                  <wp:docPr id="108" name="Picture 10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14A572B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4B0E89D3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0C654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Ali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19C5DCD" wp14:editId="36C74728">
                  <wp:extent cx="152400" cy="152400"/>
                  <wp:effectExtent l="0" t="0" r="0" b="0"/>
                  <wp:docPr id="107" name="Picture 10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97226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8.34</w:t>
            </w:r>
          </w:p>
        </w:tc>
      </w:tr>
      <w:tr w:rsidR="00874F80" w:rsidRPr="004A7C1C" w14:paraId="48C4424C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CA526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C7D85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02e-06 mg/ml ; 4.55e-09 mol/l</w:t>
            </w:r>
          </w:p>
        </w:tc>
      </w:tr>
      <w:tr w:rsidR="00874F80" w:rsidRPr="004A7C1C" w14:paraId="49D6558D" w14:textId="77777777" w:rsidTr="00416846">
        <w:tc>
          <w:tcPr>
            <w:tcW w:w="3420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2C3047A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601A087" wp14:editId="57780A19">
                  <wp:extent cx="152400" cy="152400"/>
                  <wp:effectExtent l="0" t="0" r="0" b="0"/>
                  <wp:docPr id="106" name="Picture 10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38EC8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282A3243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9CD4A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3283D9F" wp14:editId="29D0BCC1">
                  <wp:extent cx="152400" cy="152400"/>
                  <wp:effectExtent l="0" t="0" r="0" b="0"/>
                  <wp:docPr id="105" name="Picture 10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96904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8.73</w:t>
            </w:r>
          </w:p>
        </w:tc>
      </w:tr>
      <w:tr w:rsidR="00874F80" w:rsidRPr="004A7C1C" w14:paraId="29839015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D703D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BB1E3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23e-06 mg/ml ; 1.85e-09 mol/l</w:t>
            </w:r>
          </w:p>
        </w:tc>
      </w:tr>
      <w:tr w:rsidR="00874F80" w:rsidRPr="004A7C1C" w14:paraId="2E01CC81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3B368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7E5F03C" wp14:editId="5B3E0982">
                  <wp:extent cx="152400" cy="152400"/>
                  <wp:effectExtent l="0" t="0" r="0" b="0"/>
                  <wp:docPr id="104" name="Picture 10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A74B5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608151CA" w14:textId="77777777" w:rsidTr="00416846">
        <w:tc>
          <w:tcPr>
            <w:tcW w:w="722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0F356D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armacokinetics</w:t>
            </w:r>
          </w:p>
        </w:tc>
      </w:tr>
      <w:tr w:rsidR="00874F80" w:rsidRPr="004A7C1C" w14:paraId="7FEFCADA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2B9F4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5FFA6A7" wp14:editId="6BA93A1E">
                  <wp:extent cx="152400" cy="152400"/>
                  <wp:effectExtent l="0" t="0" r="0" b="0"/>
                  <wp:docPr id="103" name="Picture 10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89578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74F80" w:rsidRPr="004A7C1C" w14:paraId="49E0C3C0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46143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nt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6278F00" wp14:editId="46A5E7D0">
                  <wp:extent cx="152400" cy="152400"/>
                  <wp:effectExtent l="0" t="0" r="0" b="0"/>
                  <wp:docPr id="102" name="Picture 10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82681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60898F70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C284F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-gp substrat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5BAF738" wp14:editId="50AB0552">
                  <wp:extent cx="152400" cy="152400"/>
                  <wp:effectExtent l="0" t="0" r="0" b="0"/>
                  <wp:docPr id="101" name="Picture 10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7437B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54CED0D5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50AB7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BF7FCCB" wp14:editId="03A9E811">
                  <wp:extent cx="152400" cy="152400"/>
                  <wp:effectExtent l="0" t="0" r="0" b="0"/>
                  <wp:docPr id="100" name="Picture 10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CF67D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53921A92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2E6AA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838925E" wp14:editId="1D53F0D9">
                  <wp:extent cx="152400" cy="152400"/>
                  <wp:effectExtent l="0" t="0" r="0" b="0"/>
                  <wp:docPr id="99" name="Picture 9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BE320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6E24B917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123FB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84B805C" wp14:editId="438826DC">
                  <wp:extent cx="152400" cy="152400"/>
                  <wp:effectExtent l="0" t="0" r="0" b="0"/>
                  <wp:docPr id="98" name="Picture 9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2204F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03C8CF1F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DD86E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9478CCE" wp14:editId="28F18E3C">
                  <wp:extent cx="152400" cy="152400"/>
                  <wp:effectExtent l="0" t="0" r="0" b="0"/>
                  <wp:docPr id="97" name="Picture 9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8CBA0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05876B78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BE9D6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5EA4DA4" wp14:editId="18B16F1D">
                  <wp:extent cx="152400" cy="152400"/>
                  <wp:effectExtent l="0" t="0" r="0" b="0"/>
                  <wp:docPr id="96" name="Picture 9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AA04D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471DCCE6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328E2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kin permeation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A00598A" wp14:editId="2A77F134">
                  <wp:extent cx="152400" cy="152400"/>
                  <wp:effectExtent l="0" t="0" r="0" b="0"/>
                  <wp:docPr id="95" name="Picture 9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83FA1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7.25 cm/s</w:t>
            </w:r>
          </w:p>
        </w:tc>
      </w:tr>
      <w:tr w:rsidR="00874F80" w:rsidRPr="004A7C1C" w14:paraId="09A460C4" w14:textId="77777777" w:rsidTr="00416846">
        <w:tc>
          <w:tcPr>
            <w:tcW w:w="722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4A6227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Druglikeness</w:t>
            </w:r>
            <w:proofErr w:type="spellEnd"/>
          </w:p>
        </w:tc>
      </w:tr>
      <w:tr w:rsidR="00874F80" w:rsidRPr="004A7C1C" w14:paraId="30FD0FCF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20F69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inski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66D2B36" wp14:editId="351F8FDC">
                  <wp:extent cx="152400" cy="152400"/>
                  <wp:effectExtent l="0" t="0" r="0" b="0"/>
                  <wp:docPr id="94" name="Picture 9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A0482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500, NorO&gt;10</w:t>
            </w:r>
          </w:p>
        </w:tc>
      </w:tr>
      <w:tr w:rsidR="00874F80" w:rsidRPr="004A7C1C" w14:paraId="1B8EFBD0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544A8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hos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6DEAB37" wp14:editId="775B0A9C">
                  <wp:extent cx="152400" cy="152400"/>
                  <wp:effectExtent l="0" t="0" r="0" b="0"/>
                  <wp:docPr id="93" name="Picture 9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BCA83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480, MR&gt;130, #atoms&gt;70</w:t>
            </w:r>
          </w:p>
        </w:tc>
      </w:tr>
      <w:tr w:rsidR="00874F80" w:rsidRPr="004A7C1C" w14:paraId="3C6427EA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5F115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Vebe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AB2F443" wp14:editId="3E519644">
                  <wp:extent cx="152400" cy="152400"/>
                  <wp:effectExtent l="0" t="0" r="0" b="0"/>
                  <wp:docPr id="92" name="Picture 9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28E19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Rotors&gt;10, TPSA&gt;140</w:t>
            </w:r>
          </w:p>
        </w:tc>
      </w:tr>
      <w:tr w:rsidR="00874F80" w:rsidRPr="004A7C1C" w14:paraId="0351360A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5C1AC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Ega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AFE8625" wp14:editId="716D124E">
                  <wp:extent cx="152400" cy="152400"/>
                  <wp:effectExtent l="0" t="0" r="0" b="0"/>
                  <wp:docPr id="91" name="Picture 9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7CAEF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1 violation: TPSA&gt;131.6</w:t>
            </w:r>
          </w:p>
        </w:tc>
      </w:tr>
      <w:tr w:rsidR="00874F80" w:rsidRPr="004A7C1C" w14:paraId="2482E1BB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92DE3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uegg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0642483" wp14:editId="1CD977E7">
                  <wp:extent cx="152400" cy="152400"/>
                  <wp:effectExtent l="0" t="0" r="0" b="0"/>
                  <wp:docPr id="90" name="Picture 9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63FA3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600, TPSA&gt;150</w:t>
            </w:r>
          </w:p>
        </w:tc>
      </w:tr>
      <w:tr w:rsidR="00874F80" w:rsidRPr="004A7C1C" w14:paraId="7F4C06CD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1A7CE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DD9A93E" wp14:editId="023E8CF7">
                  <wp:extent cx="152400" cy="152400"/>
                  <wp:effectExtent l="0" t="0" r="0" b="0"/>
                  <wp:docPr id="89" name="Picture 8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37809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F80" w:rsidRPr="004A7C1C" w14:paraId="01DC6A9A" w14:textId="77777777" w:rsidTr="00416846">
        <w:tc>
          <w:tcPr>
            <w:tcW w:w="7223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ADD54B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edicinal Chemistry</w:t>
            </w:r>
          </w:p>
        </w:tc>
      </w:tr>
      <w:tr w:rsidR="00874F80" w:rsidRPr="004A7C1C" w14:paraId="4DC67689" w14:textId="77777777" w:rsidTr="00416846">
        <w:tc>
          <w:tcPr>
            <w:tcW w:w="3420" w:type="dxa"/>
            <w:vAlign w:val="center"/>
            <w:hideMark/>
          </w:tcPr>
          <w:p w14:paraId="7FF24CF0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D7E9FD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4F80" w:rsidRPr="004A7C1C" w14:paraId="5147B4D7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BE3C8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AIN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4B28040" wp14:editId="3EEEEAA6">
                  <wp:extent cx="152400" cy="152400"/>
                  <wp:effectExtent l="0" t="0" r="0" b="0"/>
                  <wp:docPr id="88" name="Picture 8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253AA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874F80" w:rsidRPr="004A7C1C" w14:paraId="00DAB144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F1815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renk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EACB326" wp14:editId="7261B8A1">
                  <wp:extent cx="152400" cy="152400"/>
                  <wp:effectExtent l="0" t="0" r="0" b="0"/>
                  <wp:docPr id="87" name="Picture 8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FB82E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 alert: michael_acceptor_1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9F4F432" wp14:editId="3548F7CF">
                  <wp:extent cx="152400" cy="152400"/>
                  <wp:effectExtent l="0" t="0" r="0" b="0"/>
                  <wp:docPr id="86" name="Picture 8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F80" w:rsidRPr="004A7C1C" w14:paraId="76B7A349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CF382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eadlikeness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B578B47" wp14:editId="7886FCC7">
                  <wp:extent cx="152400" cy="152400"/>
                  <wp:effectExtent l="0" t="0" r="0" b="0"/>
                  <wp:docPr id="85" name="Picture 8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A9D75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</w:tr>
      <w:tr w:rsidR="00874F80" w:rsidRPr="004A7C1C" w14:paraId="065641BC" w14:textId="77777777" w:rsidTr="00416846">
        <w:tc>
          <w:tcPr>
            <w:tcW w:w="342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00109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accessibility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D9C6443" wp14:editId="23BF55DA">
                  <wp:extent cx="152400" cy="152400"/>
                  <wp:effectExtent l="0" t="0" r="0" b="0"/>
                  <wp:docPr id="84" name="Picture 8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887DF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78</w:t>
            </w:r>
          </w:p>
        </w:tc>
      </w:tr>
    </w:tbl>
    <w:p w14:paraId="36246F36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2ECB4103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4689D420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309BA6C5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5E59908E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</w:rPr>
      </w:pPr>
    </w:p>
    <w:p w14:paraId="4998F55B" w14:textId="0A50CBC6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sz w:val="28"/>
          <w:szCs w:val="28"/>
        </w:rPr>
      </w:pP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lastRenderedPageBreak/>
        <w:t xml:space="preserve">Table </w:t>
      </w:r>
      <w:r w:rsidR="00D61E0E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 xml:space="preserve">S 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6</w:t>
      </w:r>
      <w:r w:rsidRPr="004A7C1C">
        <w:rPr>
          <w:rFonts w:ascii="Helvetica" w:eastAsia="Times New Roman" w:hAnsi="Helvetica" w:cs="Arial"/>
          <w:b/>
          <w:bCs/>
          <w:sz w:val="28"/>
          <w:szCs w:val="28"/>
        </w:rPr>
        <w:t xml:space="preserve">: Physicochemical properties of 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3f</w:t>
      </w:r>
    </w:p>
    <w:p w14:paraId="0C098791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color w:val="626262"/>
          <w:sz w:val="18"/>
          <w:szCs w:val="18"/>
        </w:rPr>
      </w:pPr>
    </w:p>
    <w:p w14:paraId="64A2818B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color w:val="626262"/>
          <w:sz w:val="18"/>
          <w:szCs w:val="18"/>
        </w:rPr>
      </w:pPr>
      <w:r w:rsidRPr="004A7C1C">
        <w:rPr>
          <w:rFonts w:ascii="Helvetica" w:eastAsia="Times New Roman" w:hAnsi="Helvetica" w:cs="Arial"/>
          <w:noProof/>
          <w:color w:val="626262"/>
          <w:sz w:val="18"/>
          <w:szCs w:val="18"/>
        </w:rPr>
        <w:drawing>
          <wp:inline distT="0" distB="0" distL="0" distR="0" wp14:anchorId="7E4D5B3E" wp14:editId="78B24B90">
            <wp:extent cx="2447925" cy="2447925"/>
            <wp:effectExtent l="0" t="0" r="9525" b="9525"/>
            <wp:docPr id="77" name="Picture 7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7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4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8393"/>
      </w:tblGrid>
      <w:tr w:rsidR="00874F80" w:rsidRPr="004A7C1C" w14:paraId="5C882812" w14:textId="77777777" w:rsidTr="004168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50905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M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BECB4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COCc1nc2sc3c(c2c(=O)n1CC(=O)Nc1ccc(cc1)C(=O)/C=C\c1cccc(c1)[N+](=O)[O-])CCN(C3)C(=O)OCC</w:t>
            </w:r>
          </w:p>
        </w:tc>
      </w:tr>
    </w:tbl>
    <w:p w14:paraId="6E7621DD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vanish/>
          <w:color w:val="626262"/>
          <w:sz w:val="18"/>
          <w:szCs w:val="18"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5"/>
        <w:gridCol w:w="5800"/>
      </w:tblGrid>
      <w:tr w:rsidR="00874F80" w:rsidRPr="004A7C1C" w14:paraId="60779E80" w14:textId="77777777" w:rsidTr="00416846">
        <w:tc>
          <w:tcPr>
            <w:tcW w:w="890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FE07A2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ysicochemical Properties</w:t>
            </w:r>
          </w:p>
        </w:tc>
      </w:tr>
      <w:tr w:rsidR="00874F80" w:rsidRPr="004A7C1C" w14:paraId="4111BA5F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088DB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323B1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32H31N5O8S</w:t>
            </w:r>
          </w:p>
        </w:tc>
      </w:tr>
      <w:tr w:rsidR="00874F80" w:rsidRPr="004A7C1C" w14:paraId="73B38158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27A04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3BE45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645.68 g/mol</w:t>
            </w:r>
          </w:p>
        </w:tc>
      </w:tr>
      <w:tr w:rsidR="00874F80" w:rsidRPr="004A7C1C" w14:paraId="2C05F831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75FF8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eavy atoms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D8FA4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874F80" w:rsidRPr="004A7C1C" w14:paraId="5227BD49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0F427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. 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arom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. heavy atoms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74F6A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74F80" w:rsidRPr="004A7C1C" w14:paraId="7195851C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95782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2F59D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74F80" w:rsidRPr="004A7C1C" w14:paraId="6B880B30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20696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rotatable bonds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77586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74F80" w:rsidRPr="004A7C1C" w14:paraId="34964437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22161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B7431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74F80" w:rsidRPr="004A7C1C" w14:paraId="4E6BBF52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C3D0E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32802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4F80" w:rsidRPr="004A7C1C" w14:paraId="3933A40F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97947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28683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78.80</w:t>
            </w:r>
          </w:p>
        </w:tc>
      </w:tr>
      <w:tr w:rsidR="00874F80" w:rsidRPr="004A7C1C" w14:paraId="42D62DBF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299A4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TPSA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B09BED5" wp14:editId="6FEAE464">
                  <wp:extent cx="152400" cy="152400"/>
                  <wp:effectExtent l="0" t="0" r="0" b="0"/>
                  <wp:docPr id="76" name="Picture 7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0FA26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93.89 Å²</w:t>
            </w:r>
          </w:p>
        </w:tc>
      </w:tr>
      <w:tr w:rsidR="00874F80" w:rsidRPr="004A7C1C" w14:paraId="4EBDDE63" w14:textId="77777777" w:rsidTr="00416846">
        <w:tc>
          <w:tcPr>
            <w:tcW w:w="890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A5DA8B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ophilicity</w:t>
            </w:r>
          </w:p>
        </w:tc>
      </w:tr>
      <w:tr w:rsidR="00874F80" w:rsidRPr="004A7C1C" w14:paraId="5047A802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09584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i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148C9A4" wp14:editId="006C4F0E">
                  <wp:extent cx="152400" cy="152400"/>
                  <wp:effectExtent l="0" t="0" r="0" b="0"/>
                  <wp:docPr id="75" name="Picture 7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8C6D3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874F80" w:rsidRPr="004A7C1C" w14:paraId="37364CA1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052F5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XLOGP3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6218195" wp14:editId="5E75257E">
                  <wp:extent cx="152400" cy="152400"/>
                  <wp:effectExtent l="0" t="0" r="0" b="0"/>
                  <wp:docPr id="74" name="Picture 7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F5010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874F80" w:rsidRPr="004A7C1C" w14:paraId="43E72A4F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268E7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W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F2C3B73" wp14:editId="6EF17B19">
                  <wp:extent cx="152400" cy="152400"/>
                  <wp:effectExtent l="0" t="0" r="0" b="0"/>
                  <wp:docPr id="73" name="Picture 7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3413C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874F80" w:rsidRPr="004A7C1C" w14:paraId="6BA15F97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4EE5F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M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10C637F" wp14:editId="1351CAE4">
                  <wp:extent cx="152400" cy="152400"/>
                  <wp:effectExtent l="0" t="0" r="0" b="0"/>
                  <wp:docPr id="72" name="Picture 7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D87F8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874F80" w:rsidRPr="004A7C1C" w14:paraId="4D89383E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DD264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3E158CE" wp14:editId="3718B7B8">
                  <wp:extent cx="152400" cy="152400"/>
                  <wp:effectExtent l="0" t="0" r="0" b="0"/>
                  <wp:docPr id="71" name="Picture 7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13615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874F80" w:rsidRPr="004A7C1C" w14:paraId="6C600974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3F77D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A4CE25D" wp14:editId="0294DF6F">
                  <wp:extent cx="152400" cy="152400"/>
                  <wp:effectExtent l="0" t="0" r="0" b="0"/>
                  <wp:docPr id="70" name="Picture 7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E6553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3.26</w:t>
            </w:r>
          </w:p>
        </w:tc>
      </w:tr>
      <w:tr w:rsidR="00874F80" w:rsidRPr="004A7C1C" w14:paraId="279FC77C" w14:textId="77777777" w:rsidTr="00416846">
        <w:tc>
          <w:tcPr>
            <w:tcW w:w="890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578540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</w:t>
            </w:r>
          </w:p>
        </w:tc>
      </w:tr>
      <w:tr w:rsidR="00874F80" w:rsidRPr="004A7C1C" w14:paraId="66598CA6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B4B4B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ESOL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44C4A0B" wp14:editId="1DC13BA0">
                  <wp:extent cx="152400" cy="152400"/>
                  <wp:effectExtent l="0" t="0" r="0" b="0"/>
                  <wp:docPr id="69" name="Picture 6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85B41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5.64</w:t>
            </w:r>
          </w:p>
        </w:tc>
      </w:tr>
      <w:tr w:rsidR="00874F80" w:rsidRPr="004A7C1C" w14:paraId="1FE8B79D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75970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lubility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30598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48e-03 mg/ml ; 2.30e-06 mol/l</w:t>
            </w:r>
          </w:p>
        </w:tc>
      </w:tr>
      <w:tr w:rsidR="00874F80" w:rsidRPr="004A7C1C" w14:paraId="6DB2AE06" w14:textId="77777777" w:rsidTr="00416846">
        <w:tc>
          <w:tcPr>
            <w:tcW w:w="3105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3DD8D4D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9193960" wp14:editId="77BADFF4">
                  <wp:extent cx="152400" cy="152400"/>
                  <wp:effectExtent l="0" t="0" r="0" b="0"/>
                  <wp:docPr id="68" name="Picture 6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4269BE3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soluble</w:t>
            </w:r>
          </w:p>
        </w:tc>
      </w:tr>
      <w:tr w:rsidR="00874F80" w:rsidRPr="004A7C1C" w14:paraId="1D5131FE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CB13E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Ali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72E89CD" wp14:editId="2F69688C">
                  <wp:extent cx="152400" cy="152400"/>
                  <wp:effectExtent l="0" t="0" r="0" b="0"/>
                  <wp:docPr id="67" name="Picture 6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C7DC0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7.55</w:t>
            </w:r>
          </w:p>
        </w:tc>
      </w:tr>
      <w:tr w:rsidR="00874F80" w:rsidRPr="004A7C1C" w14:paraId="7C43AA3E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F7A64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B1E24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84e-05 mg/ml ; 2.85e-08 mol/l</w:t>
            </w:r>
          </w:p>
        </w:tc>
      </w:tr>
      <w:tr w:rsidR="00874F80" w:rsidRPr="004A7C1C" w14:paraId="1401D8C7" w14:textId="77777777" w:rsidTr="00416846">
        <w:tc>
          <w:tcPr>
            <w:tcW w:w="3105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4AE6F98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9DC8BFC" wp14:editId="1CF34D8B">
                  <wp:extent cx="152400" cy="152400"/>
                  <wp:effectExtent l="0" t="0" r="0" b="0"/>
                  <wp:docPr id="66" name="Picture 6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002E6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63654485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E6013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CF27EE0" wp14:editId="3DFA25C0">
                  <wp:extent cx="152400" cy="152400"/>
                  <wp:effectExtent l="0" t="0" r="0" b="0"/>
                  <wp:docPr id="65" name="Picture 6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C97A4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7.76</w:t>
            </w:r>
          </w:p>
        </w:tc>
      </w:tr>
      <w:tr w:rsidR="00874F80" w:rsidRPr="004A7C1C" w14:paraId="5CEA9614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0281C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39728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13e-05 mg/ml ; 1.75e-08 mol/l</w:t>
            </w:r>
          </w:p>
        </w:tc>
      </w:tr>
      <w:tr w:rsidR="00874F80" w:rsidRPr="004A7C1C" w14:paraId="46FBE005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8C679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0871071" wp14:editId="188E82CA">
                  <wp:extent cx="152400" cy="152400"/>
                  <wp:effectExtent l="0" t="0" r="0" b="0"/>
                  <wp:docPr id="64" name="Picture 6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6EDC0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430C5DEC" w14:textId="77777777" w:rsidTr="00416846">
        <w:tc>
          <w:tcPr>
            <w:tcW w:w="890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CDF3BC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armacokinetics</w:t>
            </w:r>
          </w:p>
        </w:tc>
      </w:tr>
      <w:tr w:rsidR="00874F80" w:rsidRPr="004A7C1C" w14:paraId="5C4D42B4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7BEC6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E3C3AA7" wp14:editId="57A2E625">
                  <wp:extent cx="152400" cy="152400"/>
                  <wp:effectExtent l="0" t="0" r="0" b="0"/>
                  <wp:docPr id="63" name="Picture 6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299BD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74F80" w:rsidRPr="004A7C1C" w14:paraId="600A2343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04CFE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nt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F63EC3D" wp14:editId="576AAEFC">
                  <wp:extent cx="152400" cy="152400"/>
                  <wp:effectExtent l="0" t="0" r="0" b="0"/>
                  <wp:docPr id="62" name="Picture 6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A99D7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0F00B156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F79D0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-gp substrat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2C7D6AF" wp14:editId="3783C8F2">
                  <wp:extent cx="152400" cy="152400"/>
                  <wp:effectExtent l="0" t="0" r="0" b="0"/>
                  <wp:docPr id="61" name="Picture 6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50E22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68193F74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9FE87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5C0CFCB" wp14:editId="60F07D74">
                  <wp:extent cx="152400" cy="152400"/>
                  <wp:effectExtent l="0" t="0" r="0" b="0"/>
                  <wp:docPr id="60" name="Picture 6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A4F35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34D75D75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A42AF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509BBC3" wp14:editId="6174DB8A">
                  <wp:extent cx="152400" cy="152400"/>
                  <wp:effectExtent l="0" t="0" r="0" b="0"/>
                  <wp:docPr id="59" name="Picture 5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11402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5490C868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290EF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B1723B5" wp14:editId="21C1CA25">
                  <wp:extent cx="152400" cy="152400"/>
                  <wp:effectExtent l="0" t="0" r="0" b="0"/>
                  <wp:docPr id="58" name="Picture 5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2F31A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3EB8A7EF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65177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274BCCB" wp14:editId="737B78EE">
                  <wp:extent cx="152400" cy="152400"/>
                  <wp:effectExtent l="0" t="0" r="0" b="0"/>
                  <wp:docPr id="57" name="Picture 5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4240B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51911164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0F494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2DB43B6" wp14:editId="10C183B2">
                  <wp:extent cx="152400" cy="152400"/>
                  <wp:effectExtent l="0" t="0" r="0" b="0"/>
                  <wp:docPr id="56" name="Picture 5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7BE1C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3119FBD3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55067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kin permeation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AE610B0" wp14:editId="171B25A7">
                  <wp:extent cx="152400" cy="152400"/>
                  <wp:effectExtent l="0" t="0" r="0" b="0"/>
                  <wp:docPr id="55" name="Picture 5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E5D49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7.55 cm/s</w:t>
            </w:r>
          </w:p>
        </w:tc>
      </w:tr>
      <w:tr w:rsidR="00874F80" w:rsidRPr="004A7C1C" w14:paraId="1587360B" w14:textId="77777777" w:rsidTr="00416846">
        <w:tc>
          <w:tcPr>
            <w:tcW w:w="890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DEAC5C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Druglikeness</w:t>
            </w:r>
            <w:proofErr w:type="spellEnd"/>
          </w:p>
        </w:tc>
      </w:tr>
      <w:tr w:rsidR="00874F80" w:rsidRPr="004A7C1C" w14:paraId="25156DA0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30F7B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inski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78038EF" wp14:editId="5D14E451">
                  <wp:extent cx="152400" cy="152400"/>
                  <wp:effectExtent l="0" t="0" r="0" b="0"/>
                  <wp:docPr id="54" name="Picture 5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9B4E3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500, NorO&gt;10</w:t>
            </w:r>
          </w:p>
        </w:tc>
      </w:tr>
      <w:tr w:rsidR="00874F80" w:rsidRPr="004A7C1C" w14:paraId="5D2B04F2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1B697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hos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587D9CF" wp14:editId="47BBA0A2">
                  <wp:extent cx="152400" cy="152400"/>
                  <wp:effectExtent l="0" t="0" r="0" b="0"/>
                  <wp:docPr id="53" name="Picture 5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A8F77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480, MR&gt;130, #atoms&gt;70</w:t>
            </w:r>
          </w:p>
        </w:tc>
      </w:tr>
      <w:tr w:rsidR="00874F80" w:rsidRPr="004A7C1C" w14:paraId="30E0F112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699AE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Vebe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40E36CE" wp14:editId="3059290B">
                  <wp:extent cx="152400" cy="152400"/>
                  <wp:effectExtent l="0" t="0" r="0" b="0"/>
                  <wp:docPr id="52" name="Picture 5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681B0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Rotors&gt;10, TPSA&gt;140</w:t>
            </w:r>
          </w:p>
        </w:tc>
      </w:tr>
      <w:tr w:rsidR="00874F80" w:rsidRPr="004A7C1C" w14:paraId="770B8343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8D151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Ega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7886B47" wp14:editId="77886C4A">
                  <wp:extent cx="152400" cy="152400"/>
                  <wp:effectExtent l="0" t="0" r="0" b="0"/>
                  <wp:docPr id="51" name="Picture 5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6F974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1 violation: TPSA&gt;131.6</w:t>
            </w:r>
          </w:p>
        </w:tc>
      </w:tr>
      <w:tr w:rsidR="00874F80" w:rsidRPr="004A7C1C" w14:paraId="00CBAA03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B7A6F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uegg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7AF497F" wp14:editId="2AA3554B">
                  <wp:extent cx="152400" cy="152400"/>
                  <wp:effectExtent l="0" t="0" r="0" b="0"/>
                  <wp:docPr id="50" name="Picture 5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8C19E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600, TPSA&gt;150</w:t>
            </w:r>
          </w:p>
        </w:tc>
      </w:tr>
      <w:tr w:rsidR="00874F80" w:rsidRPr="004A7C1C" w14:paraId="3FDC4AD3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45F3C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70BF503" wp14:editId="00C35AF8">
                  <wp:extent cx="152400" cy="152400"/>
                  <wp:effectExtent l="0" t="0" r="0" b="0"/>
                  <wp:docPr id="49" name="Picture 4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A700F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F80" w:rsidRPr="004A7C1C" w14:paraId="0E11A395" w14:textId="77777777" w:rsidTr="00416846">
        <w:tc>
          <w:tcPr>
            <w:tcW w:w="8905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2F490A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edicinal Chemistry</w:t>
            </w:r>
          </w:p>
        </w:tc>
      </w:tr>
      <w:tr w:rsidR="00874F80" w:rsidRPr="004A7C1C" w14:paraId="7D7B18C6" w14:textId="77777777" w:rsidTr="00416846">
        <w:tc>
          <w:tcPr>
            <w:tcW w:w="3105" w:type="dxa"/>
            <w:vAlign w:val="center"/>
            <w:hideMark/>
          </w:tcPr>
          <w:p w14:paraId="55BD3F47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0" w:type="dxa"/>
            <w:vAlign w:val="center"/>
            <w:hideMark/>
          </w:tcPr>
          <w:p w14:paraId="58317C5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4F80" w:rsidRPr="004A7C1C" w14:paraId="669543D8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724C9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AIN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1859EA1" wp14:editId="5E236BB7">
                  <wp:extent cx="152400" cy="152400"/>
                  <wp:effectExtent l="0" t="0" r="0" b="0"/>
                  <wp:docPr id="48" name="Picture 4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F1A6B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874F80" w:rsidRPr="004A7C1C" w14:paraId="7466B76D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58AA5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renk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FE83FFF" wp14:editId="5BEBDE6B">
                  <wp:extent cx="152400" cy="152400"/>
                  <wp:effectExtent l="0" t="0" r="0" b="0"/>
                  <wp:docPr id="47" name="Picture 4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8C4CA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alerts: michael_acceptor_1, 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itro_group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, oxygen-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itrogen_single_bond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2C0A556" wp14:editId="33938E63">
                  <wp:extent cx="152400" cy="152400"/>
                  <wp:effectExtent l="0" t="0" r="0" b="0"/>
                  <wp:docPr id="46" name="Picture 4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F80" w:rsidRPr="004A7C1C" w14:paraId="1F0CB205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97D97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eadlikeness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ECA4402" wp14:editId="709FDB9D">
                  <wp:extent cx="152400" cy="152400"/>
                  <wp:effectExtent l="0" t="0" r="0" b="0"/>
                  <wp:docPr id="45" name="Picture 4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7F8B3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</w:tr>
      <w:tr w:rsidR="00874F80" w:rsidRPr="004A7C1C" w14:paraId="1B8BF74F" w14:textId="77777777" w:rsidTr="00416846">
        <w:tc>
          <w:tcPr>
            <w:tcW w:w="310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16390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accessibility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FB8FC8A" wp14:editId="36BD0031">
                  <wp:extent cx="152400" cy="152400"/>
                  <wp:effectExtent l="0" t="0" r="0" b="0"/>
                  <wp:docPr id="44" name="Picture 4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0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96281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</w:tr>
    </w:tbl>
    <w:p w14:paraId="639B5116" w14:textId="77777777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color w:val="FFFFFF"/>
          <w:sz w:val="28"/>
          <w:szCs w:val="28"/>
          <w:rtl/>
        </w:rPr>
      </w:pPr>
    </w:p>
    <w:p w14:paraId="5882B7F5" w14:textId="58A625D3" w:rsidR="00874F80" w:rsidRPr="004A7C1C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sz w:val="28"/>
          <w:szCs w:val="28"/>
        </w:rPr>
      </w:pP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lastRenderedPageBreak/>
        <w:t xml:space="preserve">Table </w:t>
      </w:r>
      <w:r w:rsidR="00D61E0E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S</w:t>
      </w: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7</w:t>
      </w:r>
      <w:r w:rsidRPr="004A7C1C">
        <w:rPr>
          <w:rFonts w:ascii="Helvetica" w:eastAsia="Times New Roman" w:hAnsi="Helvetica" w:cs="Arial"/>
          <w:b/>
          <w:bCs/>
          <w:sz w:val="28"/>
          <w:szCs w:val="28"/>
        </w:rPr>
        <w:t xml:space="preserve">: Physicochemical properties of </w:t>
      </w:r>
      <w:bookmarkStart w:id="0" w:name="7"/>
      <w:bookmarkEnd w:id="0"/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3g</w:t>
      </w:r>
    </w:p>
    <w:p w14:paraId="29D81702" w14:textId="77777777" w:rsidR="00874F80" w:rsidRPr="004A7C1C" w:rsidRDefault="00874F80" w:rsidP="00874F80">
      <w:pPr>
        <w:shd w:val="clear" w:color="auto" w:fill="FFFFFF"/>
        <w:spacing w:after="0" w:line="240" w:lineRule="auto"/>
        <w:jc w:val="center"/>
        <w:rPr>
          <w:rFonts w:ascii="Helvetica" w:eastAsia="Times New Roman" w:hAnsi="Helvetica" w:cs="Arial"/>
          <w:color w:val="626262"/>
          <w:sz w:val="18"/>
          <w:szCs w:val="18"/>
        </w:rPr>
      </w:pPr>
      <w:r w:rsidRPr="004A7C1C">
        <w:rPr>
          <w:noProof/>
        </w:rPr>
        <w:drawing>
          <wp:inline distT="0" distB="0" distL="0" distR="0" wp14:anchorId="0BBD2B46" wp14:editId="7331DD3D">
            <wp:extent cx="2009775" cy="2009775"/>
            <wp:effectExtent l="0" t="0" r="9525" b="9525"/>
            <wp:docPr id="38" name="Picture 38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picture containing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7C1C">
        <w:rPr>
          <w:rFonts w:ascii="Helvetica" w:eastAsia="Times New Roman" w:hAnsi="Helvetica" w:cs="Arial"/>
          <w:noProof/>
          <w:color w:val="626262"/>
          <w:sz w:val="18"/>
          <w:szCs w:val="18"/>
        </w:rPr>
        <w:drawing>
          <wp:inline distT="0" distB="0" distL="0" distR="0" wp14:anchorId="5B0171EF" wp14:editId="617CB291">
            <wp:extent cx="2200275" cy="2200275"/>
            <wp:effectExtent l="0" t="0" r="9525" b="9525"/>
            <wp:docPr id="37" name="Picture 3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77BDF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color w:val="626262"/>
          <w:sz w:val="18"/>
          <w:szCs w:val="18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"/>
        <w:gridCol w:w="8629"/>
      </w:tblGrid>
      <w:tr w:rsidR="00874F80" w:rsidRPr="004A7C1C" w14:paraId="39173C19" w14:textId="77777777" w:rsidTr="00416846"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57F32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7C1C">
              <w:rPr>
                <w:rFonts w:ascii="Times New Roman" w:eastAsia="Times New Roman" w:hAnsi="Times New Roman" w:cs="Times New Roman"/>
                <w:sz w:val="18"/>
                <w:szCs w:val="18"/>
              </w:rPr>
              <w:t>SMILES</w:t>
            </w:r>
          </w:p>
        </w:tc>
        <w:tc>
          <w:tcPr>
            <w:tcW w:w="862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18E508" w14:textId="77777777" w:rsidR="00874F80" w:rsidRPr="004A7C1C" w:rsidRDefault="00874F80" w:rsidP="00416846">
            <w:pPr>
              <w:spacing w:after="0" w:line="240" w:lineRule="auto"/>
              <w:ind w:right="-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7C1C">
              <w:rPr>
                <w:rFonts w:ascii="Times New Roman" w:eastAsia="Times New Roman" w:hAnsi="Times New Roman" w:cs="Times New Roman"/>
                <w:sz w:val="18"/>
                <w:szCs w:val="18"/>
              </w:rPr>
              <w:t>CCOC(=O)Cn1c(SCC(=O)Nc2ccc(cc2)C(=O)/C=C\c2cccc(c2)[N+](=O)[O-])nc2c(c1=O)c1CC(C)(C)NC(c1s2)(C)C</w:t>
            </w:r>
          </w:p>
        </w:tc>
      </w:tr>
    </w:tbl>
    <w:p w14:paraId="4B695CE7" w14:textId="77777777" w:rsidR="00874F80" w:rsidRPr="004A7C1C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Arial"/>
          <w:vanish/>
          <w:color w:val="626262"/>
          <w:sz w:val="18"/>
          <w:szCs w:val="18"/>
        </w:rPr>
      </w:pPr>
    </w:p>
    <w:tbl>
      <w:tblPr>
        <w:tblW w:w="7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5"/>
        <w:gridCol w:w="4485"/>
        <w:gridCol w:w="10"/>
      </w:tblGrid>
      <w:tr w:rsidR="00874F80" w:rsidRPr="004A7C1C" w14:paraId="2BBCC3DF" w14:textId="77777777" w:rsidTr="00416846">
        <w:tc>
          <w:tcPr>
            <w:tcW w:w="7820" w:type="dxa"/>
            <w:gridSpan w:val="3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1DF13F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ysicochemical Properties</w:t>
            </w:r>
          </w:p>
        </w:tc>
      </w:tr>
      <w:tr w:rsidR="00874F80" w:rsidRPr="004A7C1C" w14:paraId="55B5BC80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B30E8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40A2E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34H35N5O7S2</w:t>
            </w:r>
          </w:p>
        </w:tc>
      </w:tr>
      <w:tr w:rsidR="00874F80" w:rsidRPr="004A7C1C" w14:paraId="43B2507B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0D52C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2D01F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689.80 g/mol</w:t>
            </w:r>
          </w:p>
        </w:tc>
      </w:tr>
      <w:tr w:rsidR="00874F80" w:rsidRPr="004A7C1C" w14:paraId="05617084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C6450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eavy atom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537FF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874F80" w:rsidRPr="004A7C1C" w14:paraId="49365D62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26318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. 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arom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. heavy atom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45C22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74F80" w:rsidRPr="004A7C1C" w14:paraId="7528958E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A9652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9B416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74F80" w:rsidRPr="004A7C1C" w14:paraId="1438C062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FE6EE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rotatable bond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F2948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74F80" w:rsidRPr="004A7C1C" w14:paraId="488595B6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39321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426E1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74F80" w:rsidRPr="004A7C1C" w14:paraId="638063CE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CD338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3F3FD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4F80" w:rsidRPr="004A7C1C" w14:paraId="4E1A3B91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81D41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B252A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93.52</w:t>
            </w:r>
          </w:p>
        </w:tc>
      </w:tr>
      <w:tr w:rsidR="00874F80" w:rsidRPr="004A7C1C" w14:paraId="7C27A8B1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6C148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TPSA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7DB4F3A" wp14:editId="037B22CA">
                  <wp:extent cx="152400" cy="152400"/>
                  <wp:effectExtent l="0" t="0" r="0" b="0"/>
                  <wp:docPr id="36" name="Picture 3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5C334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18.75 Å²</w:t>
            </w:r>
          </w:p>
        </w:tc>
      </w:tr>
      <w:tr w:rsidR="00874F80" w:rsidRPr="004A7C1C" w14:paraId="700C424C" w14:textId="77777777" w:rsidTr="00416846">
        <w:tc>
          <w:tcPr>
            <w:tcW w:w="7820" w:type="dxa"/>
            <w:gridSpan w:val="3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7F8B36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ophilicity</w:t>
            </w:r>
          </w:p>
        </w:tc>
      </w:tr>
      <w:tr w:rsidR="00874F80" w:rsidRPr="004A7C1C" w14:paraId="7B1A98B8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5859D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i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5F25422" wp14:editId="5C927165">
                  <wp:extent cx="152400" cy="152400"/>
                  <wp:effectExtent l="0" t="0" r="0" b="0"/>
                  <wp:docPr id="35" name="Picture 3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7B6D3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62</w:t>
            </w:r>
          </w:p>
        </w:tc>
      </w:tr>
      <w:tr w:rsidR="00874F80" w:rsidRPr="004A7C1C" w14:paraId="44884322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61C9B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XLOGP3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9150FBF" wp14:editId="380A0D58">
                  <wp:extent cx="152400" cy="152400"/>
                  <wp:effectExtent l="0" t="0" r="0" b="0"/>
                  <wp:docPr id="34" name="Picture 3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839F6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.27</w:t>
            </w:r>
          </w:p>
        </w:tc>
      </w:tr>
      <w:tr w:rsidR="00874F80" w:rsidRPr="004A7C1C" w14:paraId="5499E22B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84591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W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4AEC5A7" wp14:editId="6FE18BF4">
                  <wp:extent cx="152400" cy="152400"/>
                  <wp:effectExtent l="0" t="0" r="0" b="0"/>
                  <wp:docPr id="33" name="Picture 3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5A130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874F80" w:rsidRPr="004A7C1C" w14:paraId="580393D4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865C8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MLOGP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AC30C3F" wp14:editId="67B9A96C">
                  <wp:extent cx="152400" cy="152400"/>
                  <wp:effectExtent l="0" t="0" r="0" b="0"/>
                  <wp:docPr id="32" name="Picture 3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9937E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874F80" w:rsidRPr="004A7C1C" w14:paraId="481E218D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4B1B4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8A57A96" wp14:editId="5F5CAAFA">
                  <wp:extent cx="152400" cy="152400"/>
                  <wp:effectExtent l="0" t="0" r="0" b="0"/>
                  <wp:docPr id="31" name="Picture 3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628F3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.27</w:t>
            </w:r>
          </w:p>
        </w:tc>
      </w:tr>
      <w:tr w:rsidR="00874F80" w:rsidRPr="004A7C1C" w14:paraId="1F35F3FF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FA0AD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1181489" wp14:editId="13D88BD6">
                  <wp:extent cx="152400" cy="152400"/>
                  <wp:effectExtent l="0" t="0" r="0" b="0"/>
                  <wp:docPr id="30" name="Picture 3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7FCF0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874F80" w:rsidRPr="004A7C1C" w14:paraId="2EE978E2" w14:textId="77777777" w:rsidTr="00416846">
        <w:tc>
          <w:tcPr>
            <w:tcW w:w="7820" w:type="dxa"/>
            <w:gridSpan w:val="3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DE36CE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</w:t>
            </w:r>
          </w:p>
        </w:tc>
      </w:tr>
      <w:tr w:rsidR="00874F80" w:rsidRPr="004A7C1C" w14:paraId="71C24E7C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CF318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ESOL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5794FD4" wp14:editId="49F88179">
                  <wp:extent cx="152400" cy="152400"/>
                  <wp:effectExtent l="0" t="0" r="0" b="0"/>
                  <wp:docPr id="29" name="Picture 2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AB96B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6.90</w:t>
            </w:r>
          </w:p>
        </w:tc>
      </w:tr>
      <w:tr w:rsidR="00874F80" w:rsidRPr="004A7C1C" w14:paraId="59A396D8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49E0F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48F9C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8.63e-05 mg/ml ; 1.25e-07 mol/l</w:t>
            </w:r>
          </w:p>
        </w:tc>
      </w:tr>
      <w:tr w:rsidR="00874F80" w:rsidRPr="004A7C1C" w14:paraId="2C959FD0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73DEBBD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D8BCE28" wp14:editId="5770AE25">
                  <wp:extent cx="152400" cy="152400"/>
                  <wp:effectExtent l="0" t="0" r="0" b="0"/>
                  <wp:docPr id="28" name="Picture 2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42D97CC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16AE1739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20B22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Ali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8D5A493" wp14:editId="57175ACA">
                  <wp:extent cx="152400" cy="152400"/>
                  <wp:effectExtent l="0" t="0" r="0" b="0"/>
                  <wp:docPr id="27" name="Picture 2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5F2F8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9.61</w:t>
            </w:r>
          </w:p>
        </w:tc>
      </w:tr>
      <w:tr w:rsidR="00874F80" w:rsidRPr="004A7C1C" w14:paraId="72B07D94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BDA86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F1F77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1.68e-07 mg/ml ; 2.43e-10 mol/l</w:t>
            </w:r>
          </w:p>
        </w:tc>
      </w:tr>
      <w:tr w:rsidR="00874F80" w:rsidRPr="004A7C1C" w14:paraId="426D3778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77CE8AA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602EAD9" wp14:editId="28F85D27">
                  <wp:extent cx="152400" cy="152400"/>
                  <wp:effectExtent l="0" t="0" r="0" b="0"/>
                  <wp:docPr id="26" name="Picture 2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AB0F0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3B762397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F5D6F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B1A5E3C" wp14:editId="1D9DFF10">
                  <wp:extent cx="152400" cy="152400"/>
                  <wp:effectExtent l="0" t="0" r="0" b="0"/>
                  <wp:docPr id="25" name="Picture 2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4418B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9.51</w:t>
            </w:r>
          </w:p>
        </w:tc>
      </w:tr>
      <w:tr w:rsidR="00874F80" w:rsidRPr="004A7C1C" w14:paraId="487E7CD4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40274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2FBD5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2.12e-07 mg/ml ; 3.07e-10 mol/l</w:t>
            </w:r>
          </w:p>
        </w:tc>
      </w:tr>
      <w:tr w:rsidR="00874F80" w:rsidRPr="004A7C1C" w14:paraId="4CBE5ACC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87B7E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14EC56E" wp14:editId="55F8E4C7">
                  <wp:extent cx="152400" cy="152400"/>
                  <wp:effectExtent l="0" t="0" r="0" b="0"/>
                  <wp:docPr id="24" name="Picture 2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A68EB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4A7C1C" w14:paraId="5E0A2A91" w14:textId="77777777" w:rsidTr="00416846">
        <w:tc>
          <w:tcPr>
            <w:tcW w:w="7820" w:type="dxa"/>
            <w:gridSpan w:val="3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AE2D3C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harmacokinetics</w:t>
            </w:r>
          </w:p>
        </w:tc>
      </w:tr>
      <w:tr w:rsidR="00874F80" w:rsidRPr="004A7C1C" w14:paraId="5193265C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0FD95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86D7BA3" wp14:editId="2B2CF1C9">
                  <wp:extent cx="152400" cy="152400"/>
                  <wp:effectExtent l="0" t="0" r="0" b="0"/>
                  <wp:docPr id="23" name="Picture 2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1292B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74F80" w:rsidRPr="004A7C1C" w14:paraId="59746BA7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3373E3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nt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6447020" wp14:editId="3A8E8019">
                  <wp:extent cx="152400" cy="152400"/>
                  <wp:effectExtent l="0" t="0" r="0" b="0"/>
                  <wp:docPr id="22" name="Picture 2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F1847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29AE29C2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52C10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-gp substrat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7D51E52" wp14:editId="15F8DE19">
                  <wp:extent cx="152400" cy="152400"/>
                  <wp:effectExtent l="0" t="0" r="0" b="0"/>
                  <wp:docPr id="21" name="Picture 2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C32D5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7CF3F27B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84CD3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76D224D" wp14:editId="00C9A6D0">
                  <wp:extent cx="152400" cy="152400"/>
                  <wp:effectExtent l="0" t="0" r="0" b="0"/>
                  <wp:docPr id="20" name="Picture 2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C0C937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4F21B902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AA5F0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3112DF0" wp14:editId="551C28C1">
                  <wp:extent cx="152400" cy="152400"/>
                  <wp:effectExtent l="0" t="0" r="0" b="0"/>
                  <wp:docPr id="19" name="Picture 1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0C839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6A0338DA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C36A8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4544DE1" wp14:editId="213C7B72">
                  <wp:extent cx="152400" cy="152400"/>
                  <wp:effectExtent l="0" t="0" r="0" b="0"/>
                  <wp:docPr id="18" name="Picture 1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DB817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542EE56C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A8F61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8587B90" wp14:editId="65891129">
                  <wp:extent cx="152400" cy="152400"/>
                  <wp:effectExtent l="0" t="0" r="0" b="0"/>
                  <wp:docPr id="17" name="Picture 1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F488C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4A7C1C" w14:paraId="2E8C7D17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24388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6644788" wp14:editId="60190CFD">
                  <wp:extent cx="152400" cy="152400"/>
                  <wp:effectExtent l="0" t="0" r="0" b="0"/>
                  <wp:docPr id="16" name="Picture 1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985F4A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4A7C1C" w14:paraId="23122F90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A7A1B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(skin permeation)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C1424EB" wp14:editId="6BD9317F">
                  <wp:extent cx="152400" cy="152400"/>
                  <wp:effectExtent l="0" t="0" r="0" b="0"/>
                  <wp:docPr id="15" name="Picture 1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F3B276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-6.77 cm/s</w:t>
            </w:r>
          </w:p>
        </w:tc>
      </w:tr>
      <w:tr w:rsidR="00874F80" w:rsidRPr="004A7C1C" w14:paraId="150B9E95" w14:textId="77777777" w:rsidTr="00416846">
        <w:tc>
          <w:tcPr>
            <w:tcW w:w="7820" w:type="dxa"/>
            <w:gridSpan w:val="3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B760DC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Drug-likeness</w:t>
            </w:r>
          </w:p>
        </w:tc>
      </w:tr>
      <w:tr w:rsidR="00874F80" w:rsidRPr="004A7C1C" w14:paraId="3DB0D893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CF789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ipinski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64CC515" wp14:editId="4A31787E">
                  <wp:extent cx="152400" cy="152400"/>
                  <wp:effectExtent l="0" t="0" r="0" b="0"/>
                  <wp:docPr id="14" name="Picture 1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5331F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500, NorO&gt;10</w:t>
            </w:r>
          </w:p>
        </w:tc>
      </w:tr>
      <w:tr w:rsidR="00874F80" w:rsidRPr="004A7C1C" w14:paraId="6740FCF3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71654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Ghos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6E846A6" wp14:editId="77EB3614">
                  <wp:extent cx="152400" cy="152400"/>
                  <wp:effectExtent l="0" t="0" r="0" b="0"/>
                  <wp:docPr id="13" name="Picture 1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483C60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480, MR&gt;130, #atoms&gt;70</w:t>
            </w:r>
          </w:p>
        </w:tc>
      </w:tr>
      <w:tr w:rsidR="00874F80" w:rsidRPr="004A7C1C" w14:paraId="66492F57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34DA75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Veber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5868D10" wp14:editId="65DE5296">
                  <wp:extent cx="152400" cy="152400"/>
                  <wp:effectExtent l="0" t="0" r="0" b="0"/>
                  <wp:docPr id="12" name="Picture 1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AD8EB9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Rotors&gt;10, TPSA&gt;140</w:t>
            </w:r>
          </w:p>
        </w:tc>
      </w:tr>
      <w:tr w:rsidR="00874F80" w:rsidRPr="004A7C1C" w14:paraId="779AB9DD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A9F82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Egan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D13320A" wp14:editId="0473728B">
                  <wp:extent cx="152400" cy="152400"/>
                  <wp:effectExtent l="0" t="0" r="0" b="0"/>
                  <wp:docPr id="11" name="Picture 1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A2621D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1 violation: TPSA&gt;131.6</w:t>
            </w:r>
          </w:p>
        </w:tc>
      </w:tr>
      <w:tr w:rsidR="00874F80" w:rsidRPr="004A7C1C" w14:paraId="605FB743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D9507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uegg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BFDE7DB" wp14:editId="36B4A097">
                  <wp:extent cx="152400" cy="152400"/>
                  <wp:effectExtent l="0" t="0" r="0" b="0"/>
                  <wp:docPr id="10" name="Picture 1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F1B95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600, XLOGP3&gt;5, TPSA&gt;150</w:t>
            </w:r>
          </w:p>
        </w:tc>
      </w:tr>
      <w:tr w:rsidR="00874F80" w:rsidRPr="004A7C1C" w14:paraId="7007429E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0666F8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A818723" wp14:editId="662A3217">
                  <wp:extent cx="152400" cy="152400"/>
                  <wp:effectExtent l="0" t="0" r="0" b="0"/>
                  <wp:docPr id="9" name="Picture 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A92BE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F80" w:rsidRPr="004A7C1C" w14:paraId="76EB03A0" w14:textId="77777777" w:rsidTr="00416846">
        <w:tc>
          <w:tcPr>
            <w:tcW w:w="7820" w:type="dxa"/>
            <w:gridSpan w:val="3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939C96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Medicinal Chemistry</w:t>
            </w:r>
          </w:p>
        </w:tc>
      </w:tr>
      <w:tr w:rsidR="00874F80" w:rsidRPr="004A7C1C" w14:paraId="14392DED" w14:textId="77777777" w:rsidTr="00416846">
        <w:trPr>
          <w:gridAfter w:val="1"/>
          <w:wAfter w:w="10" w:type="dxa"/>
        </w:trPr>
        <w:tc>
          <w:tcPr>
            <w:tcW w:w="3325" w:type="dxa"/>
            <w:vAlign w:val="center"/>
            <w:hideMark/>
          </w:tcPr>
          <w:p w14:paraId="30F708DD" w14:textId="77777777" w:rsidR="00874F80" w:rsidRPr="004A7C1C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01BC3F4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4F80" w:rsidRPr="004A7C1C" w14:paraId="5606D614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A39F1B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PAINS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BD0772A" wp14:editId="07788C29">
                  <wp:extent cx="152400" cy="152400"/>
                  <wp:effectExtent l="0" t="0" r="0" b="0"/>
                  <wp:docPr id="8" name="Picture 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1BCFF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874F80" w:rsidRPr="004A7C1C" w14:paraId="375D74F2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4FADCE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Brenk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6A5A4C9" wp14:editId="0BAF8D16">
                  <wp:extent cx="152400" cy="152400"/>
                  <wp:effectExtent l="0" t="0" r="0" b="0"/>
                  <wp:docPr id="6" name="Picture 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CBB14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alerts: michael_acceptor_1, 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itro_group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, oxygen-</w:t>
            </w: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itrogen_single_bond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8C44534" wp14:editId="4C9FCF48">
                  <wp:extent cx="152400" cy="152400"/>
                  <wp:effectExtent l="0" t="0" r="0" b="0"/>
                  <wp:docPr id="5" name="Picture 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F80" w:rsidRPr="004A7C1C" w14:paraId="4D65DDA7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5C3492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Leadlikeness</w:t>
            </w:r>
            <w:proofErr w:type="spellEnd"/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9DFCC82" wp14:editId="09B5586B">
                  <wp:extent cx="152400" cy="152400"/>
                  <wp:effectExtent l="0" t="0" r="0" b="0"/>
                  <wp:docPr id="4" name="Picture 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59718C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</w:tr>
      <w:tr w:rsidR="00874F80" w:rsidRPr="004A7C1C" w14:paraId="29EE9126" w14:textId="77777777" w:rsidTr="00416846">
        <w:trPr>
          <w:gridAfter w:val="1"/>
          <w:wAfter w:w="10" w:type="dxa"/>
        </w:trPr>
        <w:tc>
          <w:tcPr>
            <w:tcW w:w="3325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F528AF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accessibility </w:t>
            </w:r>
            <w:r w:rsidRPr="004A7C1C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D0DB566" wp14:editId="61F4CA31">
                  <wp:extent cx="152400" cy="152400"/>
                  <wp:effectExtent l="0" t="0" r="0" b="0"/>
                  <wp:docPr id="3" name="Picture 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269351" w14:textId="77777777" w:rsidR="00874F80" w:rsidRPr="004A7C1C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C1C">
              <w:rPr>
                <w:rFonts w:ascii="Times New Roman" w:eastAsia="Times New Roman" w:hAnsi="Times New Roman" w:cs="Times New Roman"/>
                <w:sz w:val="24"/>
                <w:szCs w:val="24"/>
              </w:rPr>
              <w:t>5.09</w:t>
            </w:r>
          </w:p>
        </w:tc>
      </w:tr>
    </w:tbl>
    <w:p w14:paraId="4043290F" w14:textId="77777777" w:rsidR="00874F80" w:rsidRPr="004A7C1C" w:rsidRDefault="00874F80" w:rsidP="00874F80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4A7C1C">
        <w:rPr>
          <w:rFonts w:ascii="Arial" w:eastAsia="Times New Roman" w:hAnsi="Arial" w:cs="Arial"/>
          <w:vanish/>
          <w:sz w:val="16"/>
          <w:szCs w:val="16"/>
        </w:rPr>
        <w:t>Top of Form</w:t>
      </w:r>
    </w:p>
    <w:p w14:paraId="6B8AFE83" w14:textId="77777777" w:rsidR="00874F80" w:rsidRPr="004A7C1C" w:rsidRDefault="00874F80" w:rsidP="00874F80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4A7C1C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14:paraId="4E52CE2B" w14:textId="77777777" w:rsidR="00874F80" w:rsidRPr="004A7C1C" w:rsidRDefault="00874F80" w:rsidP="00874F80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4A7C1C">
        <w:rPr>
          <w:rFonts w:ascii="Arial" w:eastAsia="Times New Roman" w:hAnsi="Arial" w:cs="Arial"/>
          <w:vanish/>
          <w:sz w:val="16"/>
          <w:szCs w:val="16"/>
        </w:rPr>
        <w:t>Top of Form</w:t>
      </w:r>
    </w:p>
    <w:p w14:paraId="59BC14B9" w14:textId="77777777" w:rsidR="00874F80" w:rsidRPr="004A7C1C" w:rsidRDefault="00874F80" w:rsidP="00874F80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4A7C1C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14:paraId="1F73D387" w14:textId="77777777" w:rsidR="00874F80" w:rsidRPr="004A7C1C" w:rsidRDefault="00874F80" w:rsidP="00874F80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4A7C1C">
        <w:rPr>
          <w:rFonts w:ascii="Arial" w:eastAsia="Times New Roman" w:hAnsi="Arial" w:cs="Arial"/>
          <w:vanish/>
          <w:sz w:val="16"/>
          <w:szCs w:val="16"/>
        </w:rPr>
        <w:t>Top of Form</w:t>
      </w:r>
    </w:p>
    <w:p w14:paraId="39869F1C" w14:textId="77777777" w:rsidR="00874F80" w:rsidRPr="004A7C1C" w:rsidRDefault="00874F80" w:rsidP="00874F80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4A7C1C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14:paraId="7C92D06E" w14:textId="77777777" w:rsidR="00874F80" w:rsidRPr="004A7C1C" w:rsidRDefault="00874F80" w:rsidP="00874F80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4A7C1C">
        <w:rPr>
          <w:rFonts w:ascii="Arial" w:eastAsia="Times New Roman" w:hAnsi="Arial" w:cs="Arial"/>
          <w:vanish/>
          <w:sz w:val="16"/>
          <w:szCs w:val="16"/>
        </w:rPr>
        <w:t>Top of Form</w:t>
      </w:r>
    </w:p>
    <w:p w14:paraId="2753154E" w14:textId="77777777" w:rsidR="00874F80" w:rsidRPr="004A7C1C" w:rsidRDefault="00874F80" w:rsidP="00874F80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4A7C1C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14:paraId="3965293A" w14:textId="77777777" w:rsidR="00874F80" w:rsidRPr="004A7C1C" w:rsidRDefault="00874F80" w:rsidP="00874F80">
      <w:pPr>
        <w:rPr>
          <w:rFonts w:ascii="Arial" w:eastAsia="Times New Roman" w:hAnsi="Arial" w:cs="Arial"/>
          <w:vanish/>
          <w:sz w:val="16"/>
          <w:szCs w:val="16"/>
        </w:rPr>
      </w:pPr>
    </w:p>
    <w:p w14:paraId="78EB7261" w14:textId="77777777" w:rsidR="00874F80" w:rsidRPr="004A7C1C" w:rsidRDefault="00874F80" w:rsidP="00874F80"/>
    <w:p w14:paraId="58680B13" w14:textId="7905F7A4" w:rsidR="00874F80" w:rsidRPr="00341DAF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sz w:val="28"/>
          <w:szCs w:val="28"/>
        </w:rPr>
      </w:pP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lastRenderedPageBreak/>
        <w:t xml:space="preserve">Table </w:t>
      </w:r>
      <w:r w:rsidR="00D61E0E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S</w:t>
      </w:r>
      <w:r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8</w:t>
      </w:r>
      <w:r w:rsidRPr="004A7C1C">
        <w:rPr>
          <w:rFonts w:ascii="Helvetica" w:eastAsia="Times New Roman" w:hAnsi="Helvetica" w:cs="Arial"/>
          <w:b/>
          <w:bCs/>
          <w:sz w:val="28"/>
          <w:szCs w:val="28"/>
        </w:rPr>
        <w:t xml:space="preserve">: Physicochemical properties of </w:t>
      </w:r>
      <w:r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DRO</w:t>
      </w:r>
    </w:p>
    <w:p w14:paraId="2A7DB065" w14:textId="77777777" w:rsidR="00874F80" w:rsidRPr="00341DAF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626262"/>
          <w:sz w:val="18"/>
          <w:szCs w:val="18"/>
        </w:rPr>
      </w:pPr>
      <w:r w:rsidRPr="00341DAF">
        <w:rPr>
          <w:rFonts w:ascii="Helvetica" w:eastAsia="Times New Roman" w:hAnsi="Helvetica" w:cs="Times New Roman"/>
          <w:noProof/>
          <w:color w:val="626262"/>
          <w:sz w:val="18"/>
          <w:szCs w:val="18"/>
        </w:rPr>
        <w:drawing>
          <wp:inline distT="0" distB="0" distL="0" distR="0" wp14:anchorId="06FDA63A" wp14:editId="4BDEAC2D">
            <wp:extent cx="1838325" cy="1838325"/>
            <wp:effectExtent l="0" t="0" r="9525" b="9525"/>
            <wp:docPr id="120" name="Picture 120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Picture 120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64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2"/>
        <w:gridCol w:w="7270"/>
      </w:tblGrid>
      <w:tr w:rsidR="00874F80" w:rsidRPr="00341DAF" w14:paraId="09BA80AA" w14:textId="77777777" w:rsidTr="004168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E4DA06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DAF">
              <w:rPr>
                <w:rFonts w:ascii="Times New Roman" w:eastAsia="Times New Roman" w:hAnsi="Times New Roman" w:cs="Times New Roman"/>
                <w:sz w:val="20"/>
                <w:szCs w:val="20"/>
              </w:rPr>
              <w:t>SM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8CEF06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DAF">
              <w:rPr>
                <w:rFonts w:ascii="Times New Roman" w:eastAsia="Times New Roman" w:hAnsi="Times New Roman" w:cs="Times New Roman"/>
                <w:sz w:val="20"/>
                <w:szCs w:val="20"/>
              </w:rPr>
              <w:t>NC[C@@H]1Cc2ccccc2CN1C(=O)c1ccccc1n1nc(c(c1C)Cl)C(=O)N(c1ccccc1)c1ccccc1</w:t>
            </w:r>
          </w:p>
        </w:tc>
      </w:tr>
    </w:tbl>
    <w:p w14:paraId="52E6B82C" w14:textId="77777777" w:rsidR="00874F80" w:rsidRPr="00341DAF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vanish/>
          <w:color w:val="626262"/>
          <w:sz w:val="18"/>
          <w:szCs w:val="18"/>
        </w:rPr>
      </w:pP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2"/>
        <w:gridCol w:w="5378"/>
      </w:tblGrid>
      <w:tr w:rsidR="00874F80" w:rsidRPr="00341DAF" w14:paraId="0AC44106" w14:textId="77777777" w:rsidTr="00416846">
        <w:tc>
          <w:tcPr>
            <w:tcW w:w="864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345596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hysicochemical Properties</w:t>
            </w:r>
          </w:p>
        </w:tc>
      </w:tr>
      <w:tr w:rsidR="00874F80" w:rsidRPr="00341DAF" w14:paraId="3782F7C9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FF3B7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98946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34H30ClN5O2</w:t>
            </w:r>
          </w:p>
        </w:tc>
      </w:tr>
      <w:tr w:rsidR="00874F80" w:rsidRPr="00341DAF" w14:paraId="5E85A88C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6899D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E35D7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576.09 g/mol</w:t>
            </w:r>
          </w:p>
        </w:tc>
      </w:tr>
      <w:tr w:rsidR="00874F80" w:rsidRPr="00341DAF" w14:paraId="194B5725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9FE889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um. heavy atoms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A8BC4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74F80" w:rsidRPr="00341DAF" w14:paraId="23360604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5AE32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. </w:t>
            </w:r>
            <w:proofErr w:type="spellStart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arom</w:t>
            </w:r>
            <w:proofErr w:type="spellEnd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. heavy atoms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C86E2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74F80" w:rsidRPr="00341DAF" w14:paraId="70A8BD41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917E00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9BA8D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74F80" w:rsidRPr="00341DAF" w14:paraId="7079225F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716A9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um. rotatable bonds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11EB3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74F80" w:rsidRPr="00341DAF" w14:paraId="2F846922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2899B5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9DB70F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74F80" w:rsidRPr="00341DAF" w14:paraId="1CE77C41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C1F70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2F5BF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4F80" w:rsidRPr="00341DAF" w14:paraId="1C034AA8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96909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350B6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169.56</w:t>
            </w:r>
          </w:p>
        </w:tc>
      </w:tr>
      <w:tr w:rsidR="00874F80" w:rsidRPr="00341DAF" w14:paraId="02A13B62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53D98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TPSA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8802186" wp14:editId="2692F017">
                  <wp:extent cx="152400" cy="152400"/>
                  <wp:effectExtent l="0" t="0" r="0" b="0"/>
                  <wp:docPr id="119" name="Picture 11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CC3F32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84.46 Å²</w:t>
            </w:r>
          </w:p>
        </w:tc>
      </w:tr>
      <w:tr w:rsidR="00874F80" w:rsidRPr="00341DAF" w14:paraId="211AAF1E" w14:textId="77777777" w:rsidTr="00416846">
        <w:tc>
          <w:tcPr>
            <w:tcW w:w="864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6FC663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ipophilicity</w:t>
            </w:r>
          </w:p>
        </w:tc>
      </w:tr>
      <w:tr w:rsidR="00874F80" w:rsidRPr="00341DAF" w14:paraId="265905CA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BCD2B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iLOGP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E117719" wp14:editId="2F12E4A2">
                  <wp:extent cx="152400" cy="152400"/>
                  <wp:effectExtent l="0" t="0" r="0" b="0"/>
                  <wp:docPr id="118" name="Picture 11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EC6E8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3.71</w:t>
            </w:r>
          </w:p>
        </w:tc>
      </w:tr>
      <w:tr w:rsidR="00874F80" w:rsidRPr="00341DAF" w14:paraId="566BB43A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3FDA9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XLOGP3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2D9D9B8" wp14:editId="7A822A87">
                  <wp:extent cx="152400" cy="152400"/>
                  <wp:effectExtent l="0" t="0" r="0" b="0"/>
                  <wp:docPr id="83" name="Picture 8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B0D1C0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5.94</w:t>
            </w:r>
          </w:p>
        </w:tc>
      </w:tr>
      <w:tr w:rsidR="00874F80" w:rsidRPr="00341DAF" w14:paraId="5143ADF6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EDEA1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WLOGP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EA67035" wp14:editId="022B9911">
                  <wp:extent cx="152400" cy="152400"/>
                  <wp:effectExtent l="0" t="0" r="0" b="0"/>
                  <wp:docPr id="82" name="Picture 8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3B3A9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874F80" w:rsidRPr="00341DAF" w14:paraId="397B251B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75A0E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MLOGP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D9BE5BC" wp14:editId="40C93EDB">
                  <wp:extent cx="152400" cy="152400"/>
                  <wp:effectExtent l="0" t="0" r="0" b="0"/>
                  <wp:docPr id="81" name="Picture 8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AB1616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4.76</w:t>
            </w:r>
          </w:p>
        </w:tc>
      </w:tr>
      <w:tr w:rsidR="00874F80" w:rsidRPr="00341DAF" w14:paraId="6633AA35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4B51D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37D3513" wp14:editId="7569C163">
                  <wp:extent cx="152400" cy="152400"/>
                  <wp:effectExtent l="0" t="0" r="0" b="0"/>
                  <wp:docPr id="80" name="Picture 8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8FF842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4.81</w:t>
            </w:r>
          </w:p>
        </w:tc>
      </w:tr>
      <w:tr w:rsidR="00874F80" w:rsidRPr="00341DAF" w14:paraId="5C005AAC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158FD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52CE899" wp14:editId="56E43CAD">
                  <wp:extent cx="152400" cy="152400"/>
                  <wp:effectExtent l="0" t="0" r="0" b="0"/>
                  <wp:docPr id="79" name="Picture 7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3CFE9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5.01</w:t>
            </w:r>
          </w:p>
        </w:tc>
      </w:tr>
      <w:tr w:rsidR="00874F80" w:rsidRPr="00341DAF" w14:paraId="58F047F1" w14:textId="77777777" w:rsidTr="00416846">
        <w:tc>
          <w:tcPr>
            <w:tcW w:w="864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A35493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</w:t>
            </w:r>
          </w:p>
        </w:tc>
      </w:tr>
      <w:tr w:rsidR="00874F80" w:rsidRPr="00341DAF" w14:paraId="32832688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04DFC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ESOL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CF8A5DF" wp14:editId="3A001A81">
                  <wp:extent cx="152400" cy="152400"/>
                  <wp:effectExtent l="0" t="0" r="0" b="0"/>
                  <wp:docPr id="78" name="Picture 7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09154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-7.14</w:t>
            </w:r>
          </w:p>
        </w:tc>
      </w:tr>
      <w:tr w:rsidR="00874F80" w:rsidRPr="00341DAF" w14:paraId="205A38CD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69F71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39E6D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4.20e-05 mg/ml ; 7.30e-08 mol/l</w:t>
            </w:r>
          </w:p>
        </w:tc>
      </w:tr>
      <w:tr w:rsidR="00874F80" w:rsidRPr="00341DAF" w14:paraId="717788F8" w14:textId="77777777" w:rsidTr="00416846">
        <w:tc>
          <w:tcPr>
            <w:tcW w:w="3262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4041D0C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1058D13" wp14:editId="3D01CCF2">
                  <wp:extent cx="152400" cy="152400"/>
                  <wp:effectExtent l="0" t="0" r="0" b="0"/>
                  <wp:docPr id="43" name="Picture 4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37F29CD6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341DAF" w14:paraId="64A061D7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CE7A06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Ali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9203EDA" wp14:editId="3517E9FE">
                  <wp:extent cx="152400" cy="152400"/>
                  <wp:effectExtent l="0" t="0" r="0" b="0"/>
                  <wp:docPr id="42" name="Picture 4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2BE942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-7.49</w:t>
            </w:r>
          </w:p>
        </w:tc>
      </w:tr>
      <w:tr w:rsidR="00874F80" w:rsidRPr="00341DAF" w14:paraId="2DE55F0C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D65F4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lubility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120F6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1.87e-05 mg/ml ; 3.24e-08 mol/l</w:t>
            </w:r>
          </w:p>
        </w:tc>
      </w:tr>
      <w:tr w:rsidR="00874F80" w:rsidRPr="00341DAF" w14:paraId="60942689" w14:textId="77777777" w:rsidTr="00416846">
        <w:tc>
          <w:tcPr>
            <w:tcW w:w="3262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537C229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17882F9" wp14:editId="37457229">
                  <wp:extent cx="152400" cy="152400"/>
                  <wp:effectExtent l="0" t="0" r="0" b="0"/>
                  <wp:docPr id="41" name="Picture 4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48669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341DAF" w14:paraId="66128D73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974FC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E39515A" wp14:editId="77F2EE51">
                  <wp:extent cx="152400" cy="152400"/>
                  <wp:effectExtent l="0" t="0" r="0" b="0"/>
                  <wp:docPr id="40" name="Picture 4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DB6DD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-10.43</w:t>
            </w:r>
          </w:p>
        </w:tc>
      </w:tr>
      <w:tr w:rsidR="00874F80" w:rsidRPr="00341DAF" w14:paraId="2E3C8B39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C970C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F89A1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2.16e-08 mg/ml ; 3.75e-11 mol/l</w:t>
            </w:r>
          </w:p>
        </w:tc>
      </w:tr>
      <w:tr w:rsidR="00874F80" w:rsidRPr="00341DAF" w14:paraId="15DFFCEA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B5D0F6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DAD86BF" wp14:editId="451727D3">
                  <wp:extent cx="152400" cy="152400"/>
                  <wp:effectExtent l="0" t="0" r="0" b="0"/>
                  <wp:docPr id="39" name="Picture 3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1E639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Insoluble</w:t>
            </w:r>
          </w:p>
        </w:tc>
      </w:tr>
      <w:tr w:rsidR="00874F80" w:rsidRPr="00341DAF" w14:paraId="220FC47C" w14:textId="77777777" w:rsidTr="00416846">
        <w:tc>
          <w:tcPr>
            <w:tcW w:w="864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F65B0C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harmacokinetics</w:t>
            </w:r>
          </w:p>
        </w:tc>
      </w:tr>
      <w:tr w:rsidR="00874F80" w:rsidRPr="00341DAF" w14:paraId="23E486F6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F19CD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45FACB6" wp14:editId="05717A8B">
                  <wp:extent cx="152400" cy="152400"/>
                  <wp:effectExtent l="0" t="0" r="0" b="0"/>
                  <wp:docPr id="287" name="Picture 28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19DA9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874F80" w:rsidRPr="00341DAF" w14:paraId="1E9D49BD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1A619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nt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D76D15A" wp14:editId="024A6601">
                  <wp:extent cx="152400" cy="152400"/>
                  <wp:effectExtent l="0" t="0" r="0" b="0"/>
                  <wp:docPr id="286" name="Picture 28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1F7A22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341DAF" w14:paraId="40F80790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2293E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-gp substrate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B37F506" wp14:editId="2CBFDE05">
                  <wp:extent cx="152400" cy="152400"/>
                  <wp:effectExtent l="0" t="0" r="0" b="0"/>
                  <wp:docPr id="285" name="Picture 28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90E042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341DAF" w14:paraId="7E0B0C75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46F30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7B53384" wp14:editId="5D8636A7">
                  <wp:extent cx="152400" cy="152400"/>
                  <wp:effectExtent l="0" t="0" r="0" b="0"/>
                  <wp:docPr id="284" name="Picture 28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E5697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341DAF" w14:paraId="49131D8B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E9E0D0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0EB8D7F" wp14:editId="679FF908">
                  <wp:extent cx="152400" cy="152400"/>
                  <wp:effectExtent l="0" t="0" r="0" b="0"/>
                  <wp:docPr id="283" name="Picture 28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624C3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341DAF" w14:paraId="1BBADCCF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613A7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F219513" wp14:editId="4660F828">
                  <wp:extent cx="152400" cy="152400"/>
                  <wp:effectExtent l="0" t="0" r="0" b="0"/>
                  <wp:docPr id="282" name="Picture 28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0D6A7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341DAF" w14:paraId="283A51B2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B5A8C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11CF2EC" wp14:editId="1E9FF9CA">
                  <wp:extent cx="152400" cy="152400"/>
                  <wp:effectExtent l="0" t="0" r="0" b="0"/>
                  <wp:docPr id="281" name="Picture 28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196B6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341DAF" w14:paraId="7502D504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5CD62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A3E7ABE" wp14:editId="49F7CC59">
                  <wp:extent cx="152400" cy="152400"/>
                  <wp:effectExtent l="0" t="0" r="0" b="0"/>
                  <wp:docPr id="280" name="Picture 28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8FA03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341DAF" w14:paraId="3C53AC1B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B2F5A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proofErr w:type="spellStart"/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skin permeation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2675FF4" wp14:editId="12D8E384">
                  <wp:extent cx="152400" cy="152400"/>
                  <wp:effectExtent l="0" t="0" r="0" b="0"/>
                  <wp:docPr id="279" name="Picture 27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86395E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-5.60 cm/s</w:t>
            </w:r>
          </w:p>
        </w:tc>
      </w:tr>
      <w:tr w:rsidR="00874F80" w:rsidRPr="00341DAF" w14:paraId="6A342C21" w14:textId="77777777" w:rsidTr="00416846">
        <w:tc>
          <w:tcPr>
            <w:tcW w:w="864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FE634B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Druglikeness</w:t>
            </w:r>
            <w:proofErr w:type="spellEnd"/>
          </w:p>
        </w:tc>
      </w:tr>
      <w:tr w:rsidR="00874F80" w:rsidRPr="00341DAF" w14:paraId="62DE537D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8DDFC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ipinski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59D0A8F" wp14:editId="14AACDFE">
                  <wp:extent cx="152400" cy="152400"/>
                  <wp:effectExtent l="0" t="0" r="0" b="0"/>
                  <wp:docPr id="278" name="Picture 27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CFB84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500, MLOGP&gt;4.15</w:t>
            </w:r>
          </w:p>
        </w:tc>
      </w:tr>
      <w:tr w:rsidR="00874F80" w:rsidRPr="00341DAF" w14:paraId="01E1E6BE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35C35F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Ghose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7AD4C08" wp14:editId="4E4AC90A">
                  <wp:extent cx="152400" cy="152400"/>
                  <wp:effectExtent l="0" t="0" r="0" b="0"/>
                  <wp:docPr id="243" name="Picture 24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94C8A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; 4 violations: MW&gt;480, WLOGP&gt;5.6, MR&gt;130, #atoms&gt;70</w:t>
            </w:r>
          </w:p>
        </w:tc>
      </w:tr>
      <w:tr w:rsidR="00874F80" w:rsidRPr="00341DAF" w14:paraId="24CD275F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5DAC1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Vebe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60F6179" wp14:editId="371B1475">
                  <wp:extent cx="152400" cy="152400"/>
                  <wp:effectExtent l="0" t="0" r="0" b="0"/>
                  <wp:docPr id="242" name="Picture 24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A0AB0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341DAF" w14:paraId="5DE99DDE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6C317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Egan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4EC9A82" wp14:editId="23F02413">
                  <wp:extent cx="152400" cy="152400"/>
                  <wp:effectExtent l="0" t="0" r="0" b="0"/>
                  <wp:docPr id="241" name="Picture 24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B286C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341DAF" w14:paraId="01A7C592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5A271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Muegge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EA4C53E" wp14:editId="222FBB49">
                  <wp:extent cx="152400" cy="152400"/>
                  <wp:effectExtent l="0" t="0" r="0" b="0"/>
                  <wp:docPr id="240" name="Picture 24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9B58B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; 1 violation: XLOGP3&gt;5</w:t>
            </w:r>
          </w:p>
        </w:tc>
      </w:tr>
      <w:tr w:rsidR="00874F80" w:rsidRPr="00341DAF" w14:paraId="7DC90CB1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53180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C30983E" wp14:editId="0F4D4942">
                  <wp:extent cx="152400" cy="152400"/>
                  <wp:effectExtent l="0" t="0" r="0" b="0"/>
                  <wp:docPr id="239" name="Picture 23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CDA1E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F80" w:rsidRPr="00341DAF" w14:paraId="7CF08B31" w14:textId="77777777" w:rsidTr="00416846">
        <w:tc>
          <w:tcPr>
            <w:tcW w:w="864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F8EEDE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Medicinal Chemistry</w:t>
            </w:r>
          </w:p>
        </w:tc>
      </w:tr>
      <w:tr w:rsidR="00874F80" w:rsidRPr="00341DAF" w14:paraId="60F7B0A3" w14:textId="77777777" w:rsidTr="00416846">
        <w:tc>
          <w:tcPr>
            <w:tcW w:w="3262" w:type="dxa"/>
            <w:vAlign w:val="center"/>
            <w:hideMark/>
          </w:tcPr>
          <w:p w14:paraId="3318E11F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  <w:hideMark/>
          </w:tcPr>
          <w:p w14:paraId="5C8121B9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4F80" w:rsidRPr="00341DAF" w14:paraId="081CB40B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4055C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AINS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3002E70" wp14:editId="590240C6">
                  <wp:extent cx="152400" cy="152400"/>
                  <wp:effectExtent l="0" t="0" r="0" b="0"/>
                  <wp:docPr id="238" name="Picture 23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2770B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874F80" w:rsidRPr="00341DAF" w14:paraId="53885C9B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33B202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Brenk</w:t>
            </w:r>
            <w:proofErr w:type="spellEnd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67BCDB6" wp14:editId="168F9A88">
                  <wp:extent cx="152400" cy="152400"/>
                  <wp:effectExtent l="0" t="0" r="0" b="0"/>
                  <wp:docPr id="7" name="Picture 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40D06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874F80" w:rsidRPr="00341DAF" w14:paraId="58873D56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5587F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eadlikeness</w:t>
            </w:r>
            <w:proofErr w:type="spellEnd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E281DF6" wp14:editId="041235F2">
                  <wp:extent cx="152400" cy="152400"/>
                  <wp:effectExtent l="0" t="0" r="0" b="0"/>
                  <wp:docPr id="2" name="Picture 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4CF60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</w:tr>
      <w:tr w:rsidR="00874F80" w:rsidRPr="00341DAF" w14:paraId="7CFEAE73" w14:textId="77777777" w:rsidTr="00416846">
        <w:tc>
          <w:tcPr>
            <w:tcW w:w="3262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49016E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accessibility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9AC34A5" wp14:editId="6E6C6C77">
                  <wp:extent cx="152400" cy="152400"/>
                  <wp:effectExtent l="0" t="0" r="0" b="0"/>
                  <wp:docPr id="1" name="Picture 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C8B619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4.51</w:t>
            </w:r>
          </w:p>
        </w:tc>
      </w:tr>
    </w:tbl>
    <w:p w14:paraId="51777C05" w14:textId="77777777" w:rsidR="00874F80" w:rsidRDefault="00874F80" w:rsidP="00874F80"/>
    <w:p w14:paraId="6FDDAA99" w14:textId="77777777" w:rsidR="00874F80" w:rsidRPr="004A7C1C" w:rsidRDefault="00874F80" w:rsidP="00874F80"/>
    <w:p w14:paraId="25E6A72B" w14:textId="77777777" w:rsidR="00874F80" w:rsidRPr="004A7C1C" w:rsidRDefault="00874F80" w:rsidP="00874F80"/>
    <w:p w14:paraId="1CA7F291" w14:textId="77777777" w:rsidR="00874F80" w:rsidRDefault="00874F80" w:rsidP="00874F80"/>
    <w:p w14:paraId="72116543" w14:textId="74FA43FD" w:rsidR="00874F80" w:rsidRPr="00341DAF" w:rsidRDefault="00874F80" w:rsidP="00874F80">
      <w:pPr>
        <w:spacing w:after="150" w:line="240" w:lineRule="auto"/>
        <w:rPr>
          <w:rFonts w:ascii="Helvetica" w:eastAsia="Times New Roman" w:hAnsi="Helvetica" w:cs="Arial"/>
          <w:b/>
          <w:bCs/>
          <w:sz w:val="28"/>
          <w:szCs w:val="28"/>
        </w:rPr>
      </w:pPr>
      <w:r w:rsidRPr="004A7C1C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lastRenderedPageBreak/>
        <w:t xml:space="preserve">Table </w:t>
      </w:r>
      <w:r w:rsidR="00D61E0E"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S</w:t>
      </w:r>
      <w:r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9</w:t>
      </w:r>
      <w:r w:rsidRPr="004A7C1C">
        <w:rPr>
          <w:rFonts w:ascii="Helvetica" w:eastAsia="Times New Roman" w:hAnsi="Helvetica" w:cs="Arial"/>
          <w:b/>
          <w:bCs/>
          <w:sz w:val="28"/>
          <w:szCs w:val="28"/>
        </w:rPr>
        <w:t xml:space="preserve">: Physicochemical properties of </w:t>
      </w:r>
      <w:r>
        <w:rPr>
          <w:rFonts w:ascii="Helvetica" w:eastAsia="Times New Roman" w:hAnsi="Helvetica" w:cs="Arial"/>
          <w:b/>
          <w:bCs/>
          <w:color w:val="0000FF"/>
          <w:sz w:val="28"/>
          <w:szCs w:val="28"/>
        </w:rPr>
        <w:t>venetoclax (LBM)</w:t>
      </w:r>
    </w:p>
    <w:p w14:paraId="2066AB36" w14:textId="77777777" w:rsidR="00874F80" w:rsidRPr="00341DAF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626262"/>
          <w:sz w:val="18"/>
          <w:szCs w:val="18"/>
        </w:rPr>
      </w:pPr>
      <w:r w:rsidRPr="00341DAF">
        <w:rPr>
          <w:rFonts w:ascii="Helvetica" w:eastAsia="Times New Roman" w:hAnsi="Helvetica" w:cs="Times New Roman"/>
          <w:noProof/>
          <w:color w:val="626262"/>
          <w:sz w:val="18"/>
          <w:szCs w:val="18"/>
        </w:rPr>
        <w:drawing>
          <wp:inline distT="0" distB="0" distL="0" distR="0" wp14:anchorId="5089F8DB" wp14:editId="581CCB7D">
            <wp:extent cx="2209800" cy="2209800"/>
            <wp:effectExtent l="0" t="0" r="0" b="0"/>
            <wp:docPr id="312" name="Picture 312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Picture 312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5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8"/>
        <w:gridCol w:w="8952"/>
      </w:tblGrid>
      <w:tr w:rsidR="00874F80" w:rsidRPr="00341DAF" w14:paraId="718E9B00" w14:textId="77777777" w:rsidTr="004168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C2F170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41DAF">
              <w:rPr>
                <w:rFonts w:ascii="Times New Roman" w:eastAsia="Times New Roman" w:hAnsi="Times New Roman" w:cs="Times New Roman"/>
                <w:sz w:val="14"/>
                <w:szCs w:val="14"/>
              </w:rPr>
              <w:t>SMILES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B51FB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41DAF">
              <w:rPr>
                <w:rFonts w:ascii="Times New Roman" w:eastAsia="Times New Roman" w:hAnsi="Times New Roman" w:cs="Times New Roman"/>
                <w:sz w:val="14"/>
                <w:szCs w:val="14"/>
              </w:rPr>
              <w:t>Clc1ccc(cc1)C1=C(CCC(C1)(C)C)CN1CCN(CC1)c1ccc(c(c1)Oc1cnc2c(c1)cc[nH]2)C(=O)NS(=O)(=O)c1ccc(c(c1)[N+](=O)[O-])NCC1CCOCC1</w:t>
            </w:r>
          </w:p>
        </w:tc>
      </w:tr>
    </w:tbl>
    <w:p w14:paraId="06DD41F2" w14:textId="77777777" w:rsidR="00874F80" w:rsidRPr="00341DAF" w:rsidRDefault="00874F80" w:rsidP="00874F80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vanish/>
          <w:color w:val="626262"/>
          <w:sz w:val="18"/>
          <w:szCs w:val="18"/>
        </w:rPr>
      </w:pPr>
    </w:p>
    <w:tbl>
      <w:tblPr>
        <w:tblW w:w="8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9"/>
        <w:gridCol w:w="5361"/>
      </w:tblGrid>
      <w:tr w:rsidR="00874F80" w:rsidRPr="00341DAF" w14:paraId="7A33A9CB" w14:textId="77777777" w:rsidTr="00416846">
        <w:tc>
          <w:tcPr>
            <w:tcW w:w="837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37869A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hysicochemical Properties</w:t>
            </w:r>
          </w:p>
        </w:tc>
      </w:tr>
      <w:tr w:rsidR="00874F80" w:rsidRPr="00341DAF" w14:paraId="22DD9819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05C7A9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C95C10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45H50ClN7O7S</w:t>
            </w:r>
          </w:p>
        </w:tc>
      </w:tr>
      <w:tr w:rsidR="00874F80" w:rsidRPr="00341DAF" w14:paraId="247348F1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20B91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69A88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868.44 g/mol</w:t>
            </w:r>
          </w:p>
        </w:tc>
      </w:tr>
      <w:tr w:rsidR="00874F80" w:rsidRPr="00341DAF" w14:paraId="748B9350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C20FB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um. heavy atoms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E24C0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874F80" w:rsidRPr="00341DAF" w14:paraId="12E82558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9F5E0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. </w:t>
            </w:r>
            <w:proofErr w:type="spellStart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arom</w:t>
            </w:r>
            <w:proofErr w:type="spellEnd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. heavy atoms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E7C11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74F80" w:rsidRPr="00341DAF" w14:paraId="649E06B9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ED5019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26B29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874F80" w:rsidRPr="00341DAF" w14:paraId="4967B1F8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74C612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um. rotatable bonds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DF525E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74F80" w:rsidRPr="00341DAF" w14:paraId="1522FFD9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235E6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EA1B3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74F80" w:rsidRPr="00341DAF" w14:paraId="68D67180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BDECC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30F93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74F80" w:rsidRPr="00341DAF" w14:paraId="733F368B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CD1B4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9B9210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246.70</w:t>
            </w:r>
          </w:p>
        </w:tc>
      </w:tr>
      <w:tr w:rsidR="00874F80" w:rsidRPr="00341DAF" w14:paraId="47982007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1C5E5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TPSA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3B763C2" wp14:editId="0D7AF228">
                  <wp:extent cx="152400" cy="152400"/>
                  <wp:effectExtent l="0" t="0" r="0" b="0"/>
                  <wp:docPr id="311" name="Picture 31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5B31F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183.09 Å²</w:t>
            </w:r>
          </w:p>
        </w:tc>
      </w:tr>
      <w:tr w:rsidR="00874F80" w:rsidRPr="00341DAF" w14:paraId="64FB73AB" w14:textId="77777777" w:rsidTr="00416846">
        <w:tc>
          <w:tcPr>
            <w:tcW w:w="837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1183D6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ipophilicity</w:t>
            </w:r>
          </w:p>
        </w:tc>
      </w:tr>
      <w:tr w:rsidR="00874F80" w:rsidRPr="00341DAF" w14:paraId="5997D829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1598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iLOGP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0A8927E" wp14:editId="1E08BAD3">
                  <wp:extent cx="152400" cy="152400"/>
                  <wp:effectExtent l="0" t="0" r="0" b="0"/>
                  <wp:docPr id="310" name="Picture 31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24C49E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5.57</w:t>
            </w:r>
          </w:p>
        </w:tc>
      </w:tr>
      <w:tr w:rsidR="00874F80" w:rsidRPr="00341DAF" w14:paraId="3709E3F3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4C72F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XLOGP3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FF3FC54" wp14:editId="5E240DE3">
                  <wp:extent cx="152400" cy="152400"/>
                  <wp:effectExtent l="0" t="0" r="0" b="0"/>
                  <wp:docPr id="309" name="Picture 30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E4226F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8.18</w:t>
            </w:r>
          </w:p>
        </w:tc>
      </w:tr>
      <w:tr w:rsidR="00874F80" w:rsidRPr="00341DAF" w14:paraId="7426DFBA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7AC32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WLOGP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835A278" wp14:editId="2CA6A9BD">
                  <wp:extent cx="152400" cy="152400"/>
                  <wp:effectExtent l="0" t="0" r="0" b="0"/>
                  <wp:docPr id="308" name="Picture 30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9CD1B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8.79</w:t>
            </w:r>
          </w:p>
        </w:tc>
      </w:tr>
      <w:tr w:rsidR="00874F80" w:rsidRPr="00341DAF" w14:paraId="3C8A0EA3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61D8E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MLOGP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0CA90D4" wp14:editId="4622CE56">
                  <wp:extent cx="152400" cy="152400"/>
                  <wp:effectExtent l="0" t="0" r="0" b="0"/>
                  <wp:docPr id="307" name="Picture 30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CA28BF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874F80" w:rsidRPr="00341DAF" w14:paraId="5EFEA607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60689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052915C" wp14:editId="3A9F4147">
                  <wp:extent cx="152400" cy="152400"/>
                  <wp:effectExtent l="0" t="0" r="0" b="0"/>
                  <wp:docPr id="306" name="Picture 30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995FD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4.83</w:t>
            </w:r>
          </w:p>
        </w:tc>
      </w:tr>
      <w:tr w:rsidR="00874F80" w:rsidRPr="00341DAF" w14:paraId="20F0A28F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343C19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/w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A9805E1" wp14:editId="05264E5A">
                  <wp:extent cx="152400" cy="152400"/>
                  <wp:effectExtent l="0" t="0" r="0" b="0"/>
                  <wp:docPr id="305" name="Picture 30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F277F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6.12</w:t>
            </w:r>
          </w:p>
        </w:tc>
      </w:tr>
      <w:tr w:rsidR="00874F80" w:rsidRPr="00341DAF" w14:paraId="6DFD27B6" w14:textId="77777777" w:rsidTr="00416846">
        <w:tc>
          <w:tcPr>
            <w:tcW w:w="837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991666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Water Solubility</w:t>
            </w:r>
          </w:p>
        </w:tc>
      </w:tr>
      <w:tr w:rsidR="00874F80" w:rsidRPr="00341DAF" w14:paraId="42B42A65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E95719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ESOL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9987C5B" wp14:editId="59E78899">
                  <wp:extent cx="152400" cy="152400"/>
                  <wp:effectExtent l="0" t="0" r="0" b="0"/>
                  <wp:docPr id="304" name="Picture 30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BF15C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-9.78</w:t>
            </w:r>
          </w:p>
        </w:tc>
      </w:tr>
      <w:tr w:rsidR="00874F80" w:rsidRPr="00341DAF" w14:paraId="6E3F7408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CB452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27ADB2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1.44e-07 mg/ml ; 1.65e-10 mol/l</w:t>
            </w:r>
          </w:p>
        </w:tc>
      </w:tr>
      <w:tr w:rsidR="00874F80" w:rsidRPr="00341DAF" w14:paraId="4B07B8AD" w14:textId="77777777" w:rsidTr="00416846">
        <w:tc>
          <w:tcPr>
            <w:tcW w:w="3009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1353461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27031BF" wp14:editId="45312FE6">
                  <wp:extent cx="152400" cy="152400"/>
                  <wp:effectExtent l="0" t="0" r="0" b="0"/>
                  <wp:docPr id="303" name="Picture 30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7CB51C33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874F80" w:rsidRPr="00341DAF" w14:paraId="7063A9F2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44B146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Ali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B075749" wp14:editId="33AC3EFF">
                  <wp:extent cx="152400" cy="152400"/>
                  <wp:effectExtent l="0" t="0" r="0" b="0"/>
                  <wp:docPr id="302" name="Picture 30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51778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-11.88</w:t>
            </w:r>
          </w:p>
        </w:tc>
      </w:tr>
      <w:tr w:rsidR="00874F80" w:rsidRPr="00341DAF" w14:paraId="4890CB0B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7B9E5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75C845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1.13e-09 mg/ml ; 1.30e-12 mol/l</w:t>
            </w:r>
          </w:p>
        </w:tc>
      </w:tr>
      <w:tr w:rsidR="00874F80" w:rsidRPr="00341DAF" w14:paraId="2F88C29F" w14:textId="77777777" w:rsidTr="00416846">
        <w:tc>
          <w:tcPr>
            <w:tcW w:w="3009" w:type="dxa"/>
            <w:tcMar>
              <w:top w:w="45" w:type="dxa"/>
              <w:left w:w="45" w:type="dxa"/>
              <w:bottom w:w="150" w:type="dxa"/>
              <w:right w:w="45" w:type="dxa"/>
            </w:tcMar>
            <w:vAlign w:val="center"/>
            <w:hideMark/>
          </w:tcPr>
          <w:p w14:paraId="75CA45E0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1F98E4E" wp14:editId="0DD54618">
                  <wp:extent cx="152400" cy="152400"/>
                  <wp:effectExtent l="0" t="0" r="0" b="0"/>
                  <wp:docPr id="301" name="Picture 30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E79D4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Insoluble</w:t>
            </w:r>
          </w:p>
        </w:tc>
      </w:tr>
      <w:tr w:rsidR="00874F80" w:rsidRPr="00341DAF" w14:paraId="7F044437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9F18E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SILICOS-IT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49EEAEA8" wp14:editId="64AF35C0">
                  <wp:extent cx="152400" cy="152400"/>
                  <wp:effectExtent l="0" t="0" r="0" b="0"/>
                  <wp:docPr id="300" name="Picture 30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8BA9F6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-13.35</w:t>
            </w:r>
          </w:p>
        </w:tc>
      </w:tr>
      <w:tr w:rsidR="00874F80" w:rsidRPr="00341DAF" w14:paraId="1272C6AD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B9E9F0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50950C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3.86e-11 mg/ml ; 4.45e-14 mol/l</w:t>
            </w:r>
          </w:p>
        </w:tc>
      </w:tr>
      <w:tr w:rsidR="00874F80" w:rsidRPr="00341DAF" w14:paraId="59FDC62D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3CA21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lass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30ADF4F9" wp14:editId="1C9BAF5A">
                  <wp:extent cx="152400" cy="152400"/>
                  <wp:effectExtent l="0" t="0" r="0" b="0"/>
                  <wp:docPr id="299" name="Picture 29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23B5AF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Insoluble</w:t>
            </w:r>
          </w:p>
        </w:tc>
      </w:tr>
      <w:tr w:rsidR="00874F80" w:rsidRPr="00341DAF" w14:paraId="18C5FEE1" w14:textId="77777777" w:rsidTr="00416846">
        <w:tc>
          <w:tcPr>
            <w:tcW w:w="837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A890C0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harmacokinetics</w:t>
            </w:r>
          </w:p>
        </w:tc>
      </w:tr>
      <w:tr w:rsidR="00874F80" w:rsidRPr="00341DAF" w14:paraId="11C434F5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CFAB3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BA2E0B2" wp14:editId="5292CDB3">
                  <wp:extent cx="152400" cy="152400"/>
                  <wp:effectExtent l="0" t="0" r="0" b="0"/>
                  <wp:docPr id="298" name="Picture 29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E866FF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74F80" w:rsidRPr="00341DAF" w14:paraId="09138AB5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305945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nt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4EA3F57" wp14:editId="098CDB5A">
                  <wp:extent cx="152400" cy="152400"/>
                  <wp:effectExtent l="0" t="0" r="0" b="0"/>
                  <wp:docPr id="297" name="Picture 297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DD83B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341DAF" w14:paraId="411CFD4B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BCF946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-gp substrate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BC7D100" wp14:editId="3BA9EDE1">
                  <wp:extent cx="152400" cy="152400"/>
                  <wp:effectExtent l="0" t="0" r="0" b="0"/>
                  <wp:docPr id="296" name="Picture 296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B3E31F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74F80" w:rsidRPr="00341DAF" w14:paraId="080E6D94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2E08B5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01179467" wp14:editId="00A4E7B9">
                  <wp:extent cx="152400" cy="152400"/>
                  <wp:effectExtent l="0" t="0" r="0" b="0"/>
                  <wp:docPr id="295" name="Picture 295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10AEC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341DAF" w14:paraId="4AE63F9D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8E7359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15A4F71" wp14:editId="10A67FF9">
                  <wp:extent cx="152400" cy="152400"/>
                  <wp:effectExtent l="0" t="0" r="0" b="0"/>
                  <wp:docPr id="294" name="Picture 294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EBFA1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341DAF" w14:paraId="7CB306E6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233C3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E883D7C" wp14:editId="2BABA992">
                  <wp:extent cx="152400" cy="152400"/>
                  <wp:effectExtent l="0" t="0" r="0" b="0"/>
                  <wp:docPr id="293" name="Picture 29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CA873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341DAF" w14:paraId="336162BD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1C9A4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395129D" wp14:editId="38F8034D">
                  <wp:extent cx="152400" cy="152400"/>
                  <wp:effectExtent l="0" t="0" r="0" b="0"/>
                  <wp:docPr id="292" name="Picture 29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58091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341DAF" w14:paraId="17E7E3DD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15CD05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DA37AF7" wp14:editId="23B10EFA">
                  <wp:extent cx="152400" cy="152400"/>
                  <wp:effectExtent l="0" t="0" r="0" b="0"/>
                  <wp:docPr id="291" name="Picture 29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6702E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74F80" w:rsidRPr="00341DAF" w14:paraId="270B765E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1D5DBE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og </w:t>
            </w:r>
            <w:proofErr w:type="spellStart"/>
            <w:r w:rsidRPr="00341D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(skin permeation)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5A985DF7" wp14:editId="2259C212">
                  <wp:extent cx="152400" cy="152400"/>
                  <wp:effectExtent l="0" t="0" r="0" b="0"/>
                  <wp:docPr id="290" name="Picture 29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A20E4E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-5.79 cm/s</w:t>
            </w:r>
          </w:p>
        </w:tc>
      </w:tr>
      <w:tr w:rsidR="00874F80" w:rsidRPr="00341DAF" w14:paraId="184EBA38" w14:textId="77777777" w:rsidTr="00416846">
        <w:tc>
          <w:tcPr>
            <w:tcW w:w="837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C8B82E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Druglikeness</w:t>
            </w:r>
            <w:proofErr w:type="spellEnd"/>
          </w:p>
        </w:tc>
      </w:tr>
      <w:tr w:rsidR="00874F80" w:rsidRPr="00341DAF" w14:paraId="77B6DEC2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4AB36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ipinski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876F13F" wp14:editId="3611ED62">
                  <wp:extent cx="152400" cy="152400"/>
                  <wp:effectExtent l="0" t="0" r="0" b="0"/>
                  <wp:docPr id="289" name="Picture 28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D19E69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MW&gt;500, NorO&gt;10</w:t>
            </w:r>
          </w:p>
        </w:tc>
      </w:tr>
      <w:tr w:rsidR="00874F80" w:rsidRPr="00341DAF" w14:paraId="1C0ED872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8CB6A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Ghose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8CC86DD" wp14:editId="095ECA51">
                  <wp:extent cx="152400" cy="152400"/>
                  <wp:effectExtent l="0" t="0" r="0" b="0"/>
                  <wp:docPr id="288" name="Picture 28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482060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; 4 violations: MW&gt;480, WLOGP&gt;5.6, MR&gt;130, #atoms&gt;70</w:t>
            </w:r>
          </w:p>
        </w:tc>
      </w:tr>
      <w:tr w:rsidR="00874F80" w:rsidRPr="00341DAF" w14:paraId="41BDA79E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92518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Veber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4844CD6" wp14:editId="32846531">
                  <wp:extent cx="152400" cy="152400"/>
                  <wp:effectExtent l="0" t="0" r="0" b="0"/>
                  <wp:docPr id="203" name="Picture 20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4E5FC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Rotors&gt;10, TPSA&gt;140</w:t>
            </w:r>
          </w:p>
        </w:tc>
      </w:tr>
      <w:tr w:rsidR="00874F80" w:rsidRPr="00341DAF" w14:paraId="33468B98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D43892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Egan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C2ACC2A" wp14:editId="30E7260D">
                  <wp:extent cx="152400" cy="152400"/>
                  <wp:effectExtent l="0" t="0" r="0" b="0"/>
                  <wp:docPr id="202" name="Picture 20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8B04DE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; 2 violations: WLOGP&gt;5.88, TPSA&gt;131.6</w:t>
            </w:r>
          </w:p>
        </w:tc>
      </w:tr>
      <w:tr w:rsidR="00874F80" w:rsidRPr="00341DAF" w14:paraId="6299ED63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6622FB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Muegge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EAB7C71" wp14:editId="03D1CBFA">
                  <wp:extent cx="152400" cy="152400"/>
                  <wp:effectExtent l="0" t="0" r="0" b="0"/>
                  <wp:docPr id="201" name="Picture 20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58CC14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; 4 violations: MW&gt;600, XLOGP3&gt;5, TPSA&gt;150, #rings&gt;7</w:t>
            </w:r>
          </w:p>
        </w:tc>
      </w:tr>
      <w:tr w:rsidR="00874F80" w:rsidRPr="00341DAF" w14:paraId="0038D83F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34CBC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228AEFE4" wp14:editId="4721CEE7">
                  <wp:extent cx="152400" cy="152400"/>
                  <wp:effectExtent l="0" t="0" r="0" b="0"/>
                  <wp:docPr id="200" name="Picture 200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7B5355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F80" w:rsidRPr="00341DAF" w14:paraId="081BA783" w14:textId="77777777" w:rsidTr="00416846">
        <w:tc>
          <w:tcPr>
            <w:tcW w:w="8370" w:type="dxa"/>
            <w:gridSpan w:val="2"/>
            <w:shd w:val="clear" w:color="auto" w:fill="DBDBD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CC9FD0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Medicinal Chemistry</w:t>
            </w:r>
          </w:p>
        </w:tc>
      </w:tr>
      <w:tr w:rsidR="00874F80" w:rsidRPr="00341DAF" w14:paraId="411F7F9B" w14:textId="77777777" w:rsidTr="00416846">
        <w:tc>
          <w:tcPr>
            <w:tcW w:w="3009" w:type="dxa"/>
            <w:vAlign w:val="center"/>
            <w:hideMark/>
          </w:tcPr>
          <w:p w14:paraId="27F61040" w14:textId="77777777" w:rsidR="00874F80" w:rsidRPr="00341DAF" w:rsidRDefault="00874F80" w:rsidP="0041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1" w:type="dxa"/>
            <w:vAlign w:val="center"/>
            <w:hideMark/>
          </w:tcPr>
          <w:p w14:paraId="25DA41E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4F80" w:rsidRPr="00341DAF" w14:paraId="76FCF49B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6F2FBA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PAINS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70B3BEC" wp14:editId="0506BBEF">
                  <wp:extent cx="152400" cy="152400"/>
                  <wp:effectExtent l="0" t="0" r="0" b="0"/>
                  <wp:docPr id="199" name="Picture 199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86EB47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874F80" w:rsidRPr="00341DAF" w14:paraId="34AFA569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40DB36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Brenk</w:t>
            </w:r>
            <w:proofErr w:type="spellEnd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E646237" wp14:editId="1C18C022">
                  <wp:extent cx="152400" cy="152400"/>
                  <wp:effectExtent l="0" t="0" r="0" b="0"/>
                  <wp:docPr id="198" name="Picture 198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269F08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alerts: </w:t>
            </w:r>
            <w:proofErr w:type="spellStart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itro_group</w:t>
            </w:r>
            <w:proofErr w:type="spellEnd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, oxygen-</w:t>
            </w:r>
            <w:proofErr w:type="spellStart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itrogen_single_bond</w:t>
            </w:r>
            <w:proofErr w:type="spellEnd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7C8F9E68" wp14:editId="2CBCF59E">
                  <wp:extent cx="152400" cy="152400"/>
                  <wp:effectExtent l="0" t="0" r="0" b="0"/>
                  <wp:docPr id="163" name="Picture 16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F80" w:rsidRPr="00341DAF" w14:paraId="1EE97FC5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698D20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Leadlikeness</w:t>
            </w:r>
            <w:proofErr w:type="spellEnd"/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68276F5C" wp14:editId="4BE808C5">
                  <wp:extent cx="152400" cy="152400"/>
                  <wp:effectExtent l="0" t="0" r="0" b="0"/>
                  <wp:docPr id="162" name="Picture 162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57F89D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</w:tr>
      <w:tr w:rsidR="00874F80" w:rsidRPr="00341DAF" w14:paraId="27386AB5" w14:textId="77777777" w:rsidTr="00416846">
        <w:tc>
          <w:tcPr>
            <w:tcW w:w="300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D76F25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accessibility </w:t>
            </w:r>
            <w:r w:rsidRPr="00341DAF">
              <w:rPr>
                <w:rFonts w:ascii="Helvetica" w:eastAsia="Times New Roman" w:hAnsi="Helvetica" w:cs="Times New Roman"/>
                <w:noProof/>
                <w:color w:val="D6161D"/>
                <w:sz w:val="18"/>
                <w:szCs w:val="18"/>
              </w:rPr>
              <w:drawing>
                <wp:inline distT="0" distB="0" distL="0" distR="0" wp14:anchorId="1FA53A12" wp14:editId="20B1897A">
                  <wp:extent cx="152400" cy="152400"/>
                  <wp:effectExtent l="0" t="0" r="0" b="0"/>
                  <wp:docPr id="161" name="Picture 161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1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CFE2B1" w14:textId="77777777" w:rsidR="00874F80" w:rsidRPr="00341DAF" w:rsidRDefault="00874F80" w:rsidP="00416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DAF">
              <w:rPr>
                <w:rFonts w:ascii="Times New Roman" w:eastAsia="Times New Roman" w:hAnsi="Times New Roman" w:cs="Times New Roman"/>
                <w:sz w:val="24"/>
                <w:szCs w:val="24"/>
              </w:rPr>
              <w:t>6.05</w:t>
            </w:r>
          </w:p>
        </w:tc>
      </w:tr>
    </w:tbl>
    <w:p w14:paraId="3A626364" w14:textId="77777777" w:rsidR="00874F80" w:rsidRPr="004A7C1C" w:rsidRDefault="00874F80" w:rsidP="00874F80"/>
    <w:p w14:paraId="6B8BD1A9" w14:textId="77777777" w:rsidR="00874F80" w:rsidRPr="004A7C1C" w:rsidRDefault="00874F80" w:rsidP="00874F80">
      <w:pPr>
        <w:rPr>
          <w:rtl/>
        </w:rPr>
      </w:pPr>
    </w:p>
    <w:p w14:paraId="6DF73488" w14:textId="77777777" w:rsidR="00874F80" w:rsidRPr="004A7C1C" w:rsidRDefault="00874F80" w:rsidP="00874F80"/>
    <w:p w14:paraId="0C8B616D" w14:textId="22255F99" w:rsidR="00874F80" w:rsidRPr="007073D3" w:rsidRDefault="00874F80" w:rsidP="00874F80">
      <w:pPr>
        <w:pStyle w:val="Heading2"/>
        <w:spacing w:line="360" w:lineRule="auto"/>
        <w:rPr>
          <w:b/>
          <w:bCs/>
          <w:color w:val="000000"/>
        </w:rPr>
      </w:pPr>
      <w:r w:rsidRPr="00874F80">
        <w:rPr>
          <w:b/>
          <w:bCs/>
          <w:color w:val="0000FF"/>
        </w:rPr>
        <w:lastRenderedPageBreak/>
        <w:t xml:space="preserve">Table </w:t>
      </w:r>
      <w:r w:rsidR="00D61E0E">
        <w:rPr>
          <w:b/>
          <w:bCs/>
          <w:color w:val="0000FF"/>
        </w:rPr>
        <w:t xml:space="preserve">S </w:t>
      </w:r>
      <w:r w:rsidRPr="00874F80">
        <w:rPr>
          <w:b/>
          <w:bCs/>
          <w:color w:val="0000FF"/>
        </w:rPr>
        <w:t>10</w:t>
      </w:r>
      <w:r>
        <w:rPr>
          <w:b/>
          <w:bCs/>
          <w:color w:val="000000"/>
        </w:rPr>
        <w:t xml:space="preserve">: </w:t>
      </w:r>
      <w:r w:rsidRPr="007073D3">
        <w:rPr>
          <w:b/>
          <w:bCs/>
          <w:color w:val="000000"/>
        </w:rPr>
        <w:t xml:space="preserve">Molecular Properties and Drug-likeness of compound </w:t>
      </w:r>
      <w:r w:rsidRPr="00874F80">
        <w:rPr>
          <w:b/>
          <w:bCs/>
          <w:color w:val="0000FF"/>
        </w:rPr>
        <w:t>3a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5"/>
        <w:gridCol w:w="8185"/>
      </w:tblGrid>
      <w:tr w:rsidR="00874F80" w14:paraId="78522B80" w14:textId="77777777" w:rsidTr="00874F8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254998" w14:textId="77777777" w:rsidR="00874F80" w:rsidRDefault="00874F80" w:rsidP="00416846">
            <w:pPr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5F3C4FE" wp14:editId="03D91C8B">
                      <wp:extent cx="304800" cy="304800"/>
                      <wp:effectExtent l="0" t="0" r="0" b="0"/>
                      <wp:docPr id="320" name="Rectangle 32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rect w14:anchorId="551C40CA" id="Rectangle 320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8140" w:type="dxa"/>
            <w:vAlign w:val="center"/>
            <w:hideMark/>
          </w:tcPr>
          <w:p w14:paraId="07EF09A8" w14:textId="77777777" w:rsidR="00874F80" w:rsidRDefault="00874F80" w:rsidP="00416846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</w:rPr>
              <w:t>Molecular formula:</w:t>
            </w:r>
            <w:r>
              <w:t> C33 H31 Cl N4 O7 S2</w:t>
            </w:r>
            <w:r>
              <w:br/>
            </w:r>
            <w:r>
              <w:rPr>
                <w:b/>
                <w:bCs/>
              </w:rPr>
              <w:t>Molecular weight:</w:t>
            </w:r>
            <w:r>
              <w:t> </w:t>
            </w:r>
            <w:r>
              <w:rPr>
                <w:color w:val="FF0000"/>
              </w:rPr>
              <w:t>694.13</w:t>
            </w:r>
            <w:r>
              <w:t> (&gt; 500)</w:t>
            </w:r>
            <w:r>
              <w:br/>
            </w:r>
            <w:r>
              <w:rPr>
                <w:b/>
                <w:bCs/>
              </w:rPr>
              <w:t>Number of HBA:</w:t>
            </w:r>
            <w:r>
              <w:t> 10</w:t>
            </w:r>
            <w:r>
              <w:br/>
            </w:r>
            <w:r>
              <w:rPr>
                <w:b/>
                <w:bCs/>
              </w:rPr>
              <w:t>Number of HBD:</w:t>
            </w:r>
            <w:r>
              <w:t> 1</w:t>
            </w:r>
            <w:r>
              <w:br/>
            </w:r>
            <w:proofErr w:type="spellStart"/>
            <w:r>
              <w:rPr>
                <w:b/>
                <w:bCs/>
              </w:rPr>
              <w:t>MolLogP</w:t>
            </w:r>
            <w:proofErr w:type="spellEnd"/>
            <w:r>
              <w:rPr>
                <w:b/>
                <w:bCs/>
              </w:rPr>
              <w:t xml:space="preserve"> :</w:t>
            </w:r>
            <w:r>
              <w:t> </w:t>
            </w:r>
            <w:r>
              <w:rPr>
                <w:color w:val="FF0000"/>
              </w:rPr>
              <w:t>5.33</w:t>
            </w:r>
            <w:r>
              <w:t> (&gt; 5)</w:t>
            </w:r>
            <w:r>
              <w:br/>
            </w:r>
            <w:proofErr w:type="spellStart"/>
            <w:r>
              <w:rPr>
                <w:b/>
                <w:bCs/>
              </w:rPr>
              <w:t>MolLogS</w:t>
            </w:r>
            <w:proofErr w:type="spellEnd"/>
            <w:r>
              <w:rPr>
                <w:b/>
                <w:bCs/>
              </w:rPr>
              <w:t xml:space="preserve"> :</w:t>
            </w:r>
            <w:r>
              <w:t> -5.68 (in Log(moles/L)) 1.45 (in mg/L)</w:t>
            </w:r>
            <w:r>
              <w:br/>
            </w:r>
            <w:r>
              <w:rPr>
                <w:b/>
                <w:bCs/>
              </w:rPr>
              <w:t>MolPSA :</w:t>
            </w:r>
            <w:r>
              <w:t> 104.86 A</w:t>
            </w:r>
            <w:r>
              <w:rPr>
                <w:vertAlign w:val="superscript"/>
              </w:rPr>
              <w:t>2</w:t>
            </w:r>
            <w:r>
              <w:br/>
            </w:r>
            <w:r>
              <w:rPr>
                <w:b/>
                <w:bCs/>
              </w:rPr>
              <w:t>MolVol :</w:t>
            </w:r>
            <w:r>
              <w:t> 683.62 A</w:t>
            </w:r>
            <w:r>
              <w:rPr>
                <w:vertAlign w:val="superscript"/>
              </w:rPr>
              <w:t>3</w:t>
            </w:r>
            <w:r>
              <w:br/>
            </w:r>
            <w:r>
              <w:rPr>
                <w:b/>
                <w:bCs/>
              </w:rPr>
              <w:t>pKa of most Basic/Acidic group :</w:t>
            </w:r>
            <w:r>
              <w:t> -2.45 / 11.81</w:t>
            </w:r>
            <w:r>
              <w:br/>
            </w:r>
            <w:r>
              <w:rPr>
                <w:b/>
                <w:bCs/>
              </w:rPr>
              <w:t>BBB Score :</w:t>
            </w:r>
            <w:r>
              <w:t> 1.23 The Blood-Brain Barrier (BBB) Score: 6-High,0-Low </w:t>
            </w:r>
            <w:r>
              <w:rPr>
                <w:i/>
                <w:iCs/>
              </w:rPr>
              <w:t>(DOI: 10.1021/acs.jmedchem.9b01220)</w:t>
            </w:r>
            <w:r>
              <w:br/>
            </w:r>
            <w:r>
              <w:rPr>
                <w:b/>
                <w:bCs/>
              </w:rPr>
              <w:t>Number of stereo centers:</w:t>
            </w:r>
            <w:r>
              <w:t> 0</w:t>
            </w:r>
          </w:p>
        </w:tc>
      </w:tr>
    </w:tbl>
    <w:p w14:paraId="513D001A" w14:textId="77777777" w:rsidR="00874F80" w:rsidRDefault="00874F80" w:rsidP="00874F80">
      <w:pPr>
        <w:spacing w:line="360" w:lineRule="auto"/>
        <w:jc w:val="center"/>
        <w:rPr>
          <w:color w:val="000000"/>
          <w:sz w:val="27"/>
          <w:szCs w:val="27"/>
        </w:rPr>
      </w:pPr>
    </w:p>
    <w:p w14:paraId="035BB38E" w14:textId="1C99BEE4" w:rsidR="00874F80" w:rsidRDefault="00874F80" w:rsidP="00874F80">
      <w:pPr>
        <w:spacing w:line="360" w:lineRule="auto"/>
        <w:jc w:val="center"/>
      </w:pPr>
      <w:r>
        <w:rPr>
          <w:color w:val="000000"/>
          <w:sz w:val="27"/>
          <w:szCs w:val="27"/>
        </w:rPr>
        <w:br/>
      </w:r>
      <w:r>
        <w:rPr>
          <w:noProof/>
        </w:rPr>
        <w:drawing>
          <wp:inline distT="0" distB="0" distL="0" distR="0" wp14:anchorId="3B28B2EC" wp14:editId="2364EAF1">
            <wp:extent cx="3810000" cy="2857500"/>
            <wp:effectExtent l="0" t="0" r="0" b="0"/>
            <wp:docPr id="321" name="Picture 32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" name="Picture 32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A6038" w14:textId="784B4787" w:rsidR="00874F80" w:rsidRPr="004A7C1C" w:rsidRDefault="00874F80" w:rsidP="00874F80">
      <w:pPr>
        <w:spacing w:line="360" w:lineRule="auto"/>
        <w:jc w:val="center"/>
      </w:pPr>
      <w:r>
        <w:rPr>
          <w:b/>
          <w:bCs/>
          <w:color w:val="000000"/>
          <w:sz w:val="27"/>
          <w:szCs w:val="27"/>
        </w:rPr>
        <w:t>Drug-likeness model score:</w:t>
      </w:r>
      <w:r>
        <w:rPr>
          <w:color w:val="000000"/>
          <w:sz w:val="27"/>
          <w:szCs w:val="27"/>
        </w:rPr>
        <w:t> 1.01</w:t>
      </w:r>
    </w:p>
    <w:p w14:paraId="70041158" w14:textId="77777777" w:rsidR="00874F80" w:rsidRDefault="00874F80" w:rsidP="00874F80"/>
    <w:p w14:paraId="671A571A" w14:textId="77777777" w:rsidR="00874F80" w:rsidRDefault="00874F80" w:rsidP="00874F80"/>
    <w:p w14:paraId="1C0EA203" w14:textId="0ED13213" w:rsidR="00874F80" w:rsidRPr="007073D3" w:rsidRDefault="00874F80" w:rsidP="00874F80">
      <w:pPr>
        <w:pStyle w:val="Heading2"/>
        <w:spacing w:line="360" w:lineRule="auto"/>
        <w:rPr>
          <w:b/>
          <w:bCs/>
          <w:color w:val="000000"/>
        </w:rPr>
      </w:pPr>
      <w:r w:rsidRPr="00874F80">
        <w:rPr>
          <w:b/>
          <w:bCs/>
          <w:color w:val="0000FF"/>
        </w:rPr>
        <w:lastRenderedPageBreak/>
        <w:t xml:space="preserve">Table </w:t>
      </w:r>
      <w:r w:rsidR="00D61E0E">
        <w:rPr>
          <w:b/>
          <w:bCs/>
          <w:color w:val="0000FF"/>
        </w:rPr>
        <w:t>S</w:t>
      </w:r>
      <w:r w:rsidRPr="00874F80">
        <w:rPr>
          <w:b/>
          <w:bCs/>
          <w:color w:val="0000FF"/>
        </w:rPr>
        <w:t>1</w:t>
      </w:r>
      <w:r>
        <w:rPr>
          <w:b/>
          <w:bCs/>
          <w:color w:val="0000FF"/>
        </w:rPr>
        <w:t>1</w:t>
      </w:r>
      <w:r>
        <w:rPr>
          <w:b/>
          <w:bCs/>
          <w:color w:val="000000"/>
        </w:rPr>
        <w:t xml:space="preserve">: </w:t>
      </w:r>
      <w:r w:rsidRPr="007073D3">
        <w:rPr>
          <w:b/>
          <w:bCs/>
          <w:color w:val="000000"/>
        </w:rPr>
        <w:t xml:space="preserve">Molecular Properties and Drug-likeness of compound </w:t>
      </w:r>
      <w:r w:rsidRPr="00874F80">
        <w:rPr>
          <w:b/>
          <w:bCs/>
          <w:color w:val="0000FF"/>
        </w:rPr>
        <w:t>3</w:t>
      </w:r>
      <w:r w:rsidR="00130090">
        <w:rPr>
          <w:b/>
          <w:bCs/>
          <w:color w:val="0000FF"/>
        </w:rPr>
        <w:t>b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130090" w:rsidRPr="00130090" w14:paraId="06E6CC0F" w14:textId="77777777" w:rsidTr="0013009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0019B4" w14:textId="16B35454" w:rsidR="00130090" w:rsidRPr="00130090" w:rsidRDefault="00130090" w:rsidP="00130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formula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C36 H38 N4 O10 S2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weight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1300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50.20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(&gt; 500)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A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1300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3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(&gt; 10)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D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1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P</w:t>
            </w:r>
            <w:proofErr w:type="spellEnd"/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4.57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S</w:t>
            </w:r>
            <w:proofErr w:type="spellEnd"/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-4.45 (in Log(moles/L)) 26.52 (in mg/L)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PSA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127.84 A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Vol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764.06 A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Ka of most Basic/Acidic group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-2.45 / 11.81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BB Score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0.69 The Blood-Brain Barrier (BBB) Score: 6-High,0-Low </w:t>
            </w:r>
            <w:r w:rsidRPr="001300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DOI: 10.1021/acs.jmedchem.9b01220)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stereo centers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0</w:t>
            </w:r>
          </w:p>
        </w:tc>
      </w:tr>
    </w:tbl>
    <w:p w14:paraId="5F2F21BB" w14:textId="77777777" w:rsidR="00130090" w:rsidRPr="00130090" w:rsidRDefault="00130090" w:rsidP="001300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30090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130090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</w:p>
    <w:p w14:paraId="2E2DEB4F" w14:textId="7E057428" w:rsidR="00130090" w:rsidRPr="00130090" w:rsidRDefault="00130090" w:rsidP="00130090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130090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>Drug-likeness model score:</w:t>
      </w:r>
      <w:r w:rsidRPr="00130090">
        <w:rPr>
          <w:rFonts w:ascii="Times New Roman" w:eastAsia="Times New Roman" w:hAnsi="Times New Roman" w:cs="Times New Roman"/>
          <w:color w:val="000000"/>
          <w:sz w:val="27"/>
          <w:szCs w:val="27"/>
        </w:rPr>
        <w:t> 1.35</w:t>
      </w:r>
      <w:r w:rsidRPr="00130090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130090">
        <w:rPr>
          <w:rFonts w:ascii="Times New Roman" w:eastAsia="Times New Roman" w:hAnsi="Times New Roman" w:cs="Times New Roman"/>
          <w:noProof/>
          <w:color w:val="000000"/>
          <w:sz w:val="27"/>
          <w:szCs w:val="27"/>
        </w:rPr>
        <w:drawing>
          <wp:inline distT="0" distB="0" distL="0" distR="0" wp14:anchorId="5E6C9E41" wp14:editId="593C6BEE">
            <wp:extent cx="3810000" cy="2857500"/>
            <wp:effectExtent l="0" t="0" r="0" b="0"/>
            <wp:docPr id="318" name="Picture 3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Picture 31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591E7" w14:textId="789B3457" w:rsidR="00BE319B" w:rsidRDefault="00BE319B" w:rsidP="00874F80">
      <w:pPr>
        <w:rPr>
          <w:color w:val="000000"/>
          <w:sz w:val="27"/>
          <w:szCs w:val="27"/>
        </w:rPr>
      </w:pPr>
    </w:p>
    <w:p w14:paraId="7533DD3F" w14:textId="78B6E884" w:rsidR="00BE319B" w:rsidRDefault="00BE319B" w:rsidP="00874F80"/>
    <w:p w14:paraId="1C03042B" w14:textId="3AC3B4F9" w:rsidR="00130090" w:rsidRDefault="00130090" w:rsidP="00874F80"/>
    <w:p w14:paraId="010275A6" w14:textId="566815D4" w:rsidR="00130090" w:rsidRDefault="00130090" w:rsidP="00874F80"/>
    <w:p w14:paraId="721A4C84" w14:textId="75F65BD6" w:rsidR="00130090" w:rsidRDefault="00130090" w:rsidP="00874F80"/>
    <w:p w14:paraId="072E1290" w14:textId="77777777" w:rsidR="00130090" w:rsidRDefault="00130090" w:rsidP="00874F80"/>
    <w:p w14:paraId="3AC684D2" w14:textId="0A7AACF1" w:rsidR="00874F80" w:rsidRPr="007073D3" w:rsidRDefault="00874F80" w:rsidP="00874F80">
      <w:pPr>
        <w:pStyle w:val="Heading2"/>
        <w:spacing w:line="360" w:lineRule="auto"/>
        <w:rPr>
          <w:b/>
          <w:bCs/>
          <w:color w:val="000000"/>
        </w:rPr>
      </w:pPr>
      <w:r w:rsidRPr="00874F80">
        <w:rPr>
          <w:b/>
          <w:bCs/>
          <w:color w:val="0000FF"/>
        </w:rPr>
        <w:lastRenderedPageBreak/>
        <w:t xml:space="preserve">Table </w:t>
      </w:r>
      <w:r w:rsidR="00D61E0E">
        <w:rPr>
          <w:b/>
          <w:bCs/>
          <w:color w:val="0000FF"/>
        </w:rPr>
        <w:t>S</w:t>
      </w:r>
      <w:r w:rsidRPr="00874F80">
        <w:rPr>
          <w:b/>
          <w:bCs/>
          <w:color w:val="0000FF"/>
        </w:rPr>
        <w:t>1</w:t>
      </w:r>
      <w:r>
        <w:rPr>
          <w:b/>
          <w:bCs/>
          <w:color w:val="0000FF"/>
        </w:rPr>
        <w:t>2</w:t>
      </w:r>
      <w:r>
        <w:rPr>
          <w:b/>
          <w:bCs/>
          <w:color w:val="000000"/>
        </w:rPr>
        <w:t xml:space="preserve">: </w:t>
      </w:r>
      <w:r w:rsidRPr="007073D3">
        <w:rPr>
          <w:b/>
          <w:bCs/>
          <w:color w:val="000000"/>
        </w:rPr>
        <w:t xml:space="preserve">Molecular Properties and Drug-likeness of compound </w:t>
      </w:r>
      <w:r w:rsidRPr="00874F80">
        <w:rPr>
          <w:b/>
          <w:bCs/>
          <w:color w:val="0000FF"/>
        </w:rPr>
        <w:t>3</w:t>
      </w:r>
      <w:r>
        <w:rPr>
          <w:b/>
          <w:bCs/>
          <w:color w:val="0000FF"/>
        </w:rPr>
        <w:t>c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130090" w:rsidRPr="00130090" w14:paraId="58765434" w14:textId="77777777" w:rsidTr="0013009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57AC35" w14:textId="4E4215B4" w:rsidR="00130090" w:rsidRPr="00130090" w:rsidRDefault="00130090" w:rsidP="001300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formula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C33 H31 N5 O9 S2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weight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1300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05.16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(&gt; 500)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A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1300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2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(&gt; 10)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D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1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P</w:t>
            </w:r>
            <w:proofErr w:type="spellEnd"/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4.79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S</w:t>
            </w:r>
            <w:proofErr w:type="spellEnd"/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-4.68 (in Log(moles/L)) 14.86 (in mg/L)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PSA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138.24 A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Vol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693.94 A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Ka of most Basic/Acidic group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-2.45 / 11.81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BB Score 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0.69 The Blood-Brain Barrier (BBB) Score: 6-High,0-Low </w:t>
            </w:r>
            <w:r w:rsidRPr="001300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DOI: 10.1021/acs.jmedchem.9b01220)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0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stereo centers:</w:t>
            </w:r>
            <w:r w:rsidRPr="00130090">
              <w:rPr>
                <w:rFonts w:ascii="Times New Roman" w:eastAsia="Times New Roman" w:hAnsi="Times New Roman" w:cs="Times New Roman"/>
                <w:sz w:val="24"/>
                <w:szCs w:val="24"/>
              </w:rPr>
              <w:t> 0</w:t>
            </w:r>
          </w:p>
        </w:tc>
      </w:tr>
    </w:tbl>
    <w:p w14:paraId="4E893EC2" w14:textId="77777777" w:rsidR="00130090" w:rsidRPr="00130090" w:rsidRDefault="00130090" w:rsidP="001300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30090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130090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</w:p>
    <w:p w14:paraId="02397996" w14:textId="7C03063D" w:rsidR="00130090" w:rsidRPr="00130090" w:rsidRDefault="00130090" w:rsidP="00130090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130090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>Drug-likeness model score:</w:t>
      </w:r>
      <w:r w:rsidRPr="00130090">
        <w:rPr>
          <w:rFonts w:ascii="Times New Roman" w:eastAsia="Times New Roman" w:hAnsi="Times New Roman" w:cs="Times New Roman"/>
          <w:color w:val="000000"/>
          <w:sz w:val="27"/>
          <w:szCs w:val="27"/>
        </w:rPr>
        <w:t> 0.72</w:t>
      </w:r>
      <w:r w:rsidRPr="00130090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130090">
        <w:rPr>
          <w:rFonts w:ascii="Times New Roman" w:eastAsia="Times New Roman" w:hAnsi="Times New Roman" w:cs="Times New Roman"/>
          <w:noProof/>
          <w:color w:val="000000"/>
          <w:sz w:val="27"/>
          <w:szCs w:val="27"/>
        </w:rPr>
        <w:drawing>
          <wp:inline distT="0" distB="0" distL="0" distR="0" wp14:anchorId="335BC314" wp14:editId="1F402CCA">
            <wp:extent cx="3810000" cy="2857500"/>
            <wp:effectExtent l="0" t="0" r="0" b="0"/>
            <wp:docPr id="123" name="Picture 12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Picture 12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4E79F" w14:textId="4D6B844D" w:rsidR="00874F80" w:rsidRDefault="00874F80" w:rsidP="00874F80"/>
    <w:p w14:paraId="30BF636D" w14:textId="39562431" w:rsidR="00130090" w:rsidRDefault="00130090" w:rsidP="00874F80"/>
    <w:p w14:paraId="38B72C3D" w14:textId="58478310" w:rsidR="00130090" w:rsidRDefault="00130090" w:rsidP="00874F80"/>
    <w:p w14:paraId="4A7BF380" w14:textId="1039448D" w:rsidR="00130090" w:rsidRDefault="00130090" w:rsidP="00874F80"/>
    <w:p w14:paraId="0007A0E8" w14:textId="3FB482ED" w:rsidR="00130090" w:rsidRDefault="00130090" w:rsidP="00874F80"/>
    <w:p w14:paraId="0B0FA31B" w14:textId="71F0FE39" w:rsidR="00130090" w:rsidRDefault="00130090" w:rsidP="00874F80"/>
    <w:p w14:paraId="4555D27C" w14:textId="77777777" w:rsidR="00130090" w:rsidRDefault="00130090" w:rsidP="00874F80"/>
    <w:p w14:paraId="3B81D127" w14:textId="598A3DCF" w:rsidR="00874F80" w:rsidRPr="007073D3" w:rsidRDefault="00874F80" w:rsidP="00874F80">
      <w:pPr>
        <w:pStyle w:val="Heading2"/>
        <w:spacing w:line="360" w:lineRule="auto"/>
        <w:rPr>
          <w:b/>
          <w:bCs/>
          <w:color w:val="000000"/>
        </w:rPr>
      </w:pPr>
      <w:r w:rsidRPr="00874F80">
        <w:rPr>
          <w:b/>
          <w:bCs/>
          <w:color w:val="0000FF"/>
        </w:rPr>
        <w:lastRenderedPageBreak/>
        <w:t xml:space="preserve">Table </w:t>
      </w:r>
      <w:r w:rsidR="00D61E0E">
        <w:rPr>
          <w:b/>
          <w:bCs/>
          <w:color w:val="0000FF"/>
        </w:rPr>
        <w:t>S</w:t>
      </w:r>
      <w:r w:rsidRPr="00874F80">
        <w:rPr>
          <w:b/>
          <w:bCs/>
          <w:color w:val="0000FF"/>
        </w:rPr>
        <w:t>1</w:t>
      </w:r>
      <w:r>
        <w:rPr>
          <w:b/>
          <w:bCs/>
          <w:color w:val="0000FF"/>
        </w:rPr>
        <w:t>3</w:t>
      </w:r>
      <w:r>
        <w:rPr>
          <w:b/>
          <w:bCs/>
          <w:color w:val="000000"/>
        </w:rPr>
        <w:t xml:space="preserve">: </w:t>
      </w:r>
      <w:r w:rsidRPr="007073D3">
        <w:rPr>
          <w:b/>
          <w:bCs/>
          <w:color w:val="000000"/>
        </w:rPr>
        <w:t xml:space="preserve">Molecular Properties and Drug-likeness of compound </w:t>
      </w:r>
      <w:r w:rsidRPr="00874F80">
        <w:rPr>
          <w:b/>
          <w:bCs/>
          <w:color w:val="0000FF"/>
        </w:rPr>
        <w:t>3</w:t>
      </w:r>
      <w:r>
        <w:rPr>
          <w:b/>
          <w:bCs/>
          <w:color w:val="0000FF"/>
        </w:rPr>
        <w:t>d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FA78B1" w:rsidRPr="00FA78B1" w14:paraId="178A4A7D" w14:textId="77777777" w:rsidTr="00FA78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91E1A5" w14:textId="1F494935" w:rsidR="00FA78B1" w:rsidRPr="00FA78B1" w:rsidRDefault="00FA78B1" w:rsidP="00FA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olecular formula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C35 H38 N4 O9 S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weight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FA78B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90.24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(&gt; 500)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A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FA78B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1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(&gt; 10)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D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1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</w:t>
            </w:r>
            <w:r w:rsidR="00D61E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P</w:t>
            </w:r>
            <w:proofErr w:type="spellEnd"/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3.77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S</w:t>
            </w:r>
            <w:proofErr w:type="spellEnd"/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-4.19 (in Log(moles/L)) 45.00 (in mg/L)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PSA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115.17 A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Vol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720.46 A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Ka of most Basic/Acidic group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-0.82 / 11.61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BB Score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1.08 The Blood-Brain Barrier (BBB) Score: 6-High,0-Low </w:t>
            </w:r>
            <w:r w:rsidRPr="00FA7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DOI: 10.1021/acs.jmedchem.9b01220)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stereo centers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0</w:t>
            </w:r>
          </w:p>
        </w:tc>
      </w:tr>
    </w:tbl>
    <w:p w14:paraId="2F586531" w14:textId="77777777" w:rsidR="00FA78B1" w:rsidRPr="00FA78B1" w:rsidRDefault="00FA78B1" w:rsidP="00FA78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78B1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FA78B1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</w:p>
    <w:p w14:paraId="6D2EE316" w14:textId="4211C846" w:rsidR="00FA78B1" w:rsidRPr="00FA78B1" w:rsidRDefault="00FA78B1" w:rsidP="00FA78B1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FA78B1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>Drug-likeness model score:</w:t>
      </w:r>
      <w:r w:rsidRPr="00FA78B1">
        <w:rPr>
          <w:rFonts w:ascii="Times New Roman" w:eastAsia="Times New Roman" w:hAnsi="Times New Roman" w:cs="Times New Roman"/>
          <w:color w:val="000000"/>
          <w:sz w:val="27"/>
          <w:szCs w:val="27"/>
        </w:rPr>
        <w:t> 1.42</w:t>
      </w:r>
      <w:r w:rsidRPr="00FA78B1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FA78B1">
        <w:rPr>
          <w:rFonts w:ascii="Times New Roman" w:eastAsia="Times New Roman" w:hAnsi="Times New Roman" w:cs="Times New Roman"/>
          <w:noProof/>
          <w:color w:val="000000"/>
          <w:sz w:val="27"/>
          <w:szCs w:val="27"/>
        </w:rPr>
        <w:drawing>
          <wp:inline distT="0" distB="0" distL="0" distR="0" wp14:anchorId="6EDFF39E" wp14:editId="4F105ECD">
            <wp:extent cx="3810000" cy="2857500"/>
            <wp:effectExtent l="0" t="0" r="0" b="0"/>
            <wp:docPr id="325" name="Picture 32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Picture 32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C47EE" w14:textId="538F798B" w:rsidR="00FA78B1" w:rsidRDefault="00FA78B1" w:rsidP="00FA78B1">
      <w:pPr>
        <w:pStyle w:val="Heading2"/>
        <w:spacing w:line="360" w:lineRule="auto"/>
        <w:rPr>
          <w:b/>
          <w:bCs/>
          <w:color w:val="0000FF"/>
        </w:rPr>
      </w:pPr>
      <w:r>
        <w:rPr>
          <w:b/>
          <w:bCs/>
          <w:color w:val="0000FF"/>
        </w:rPr>
        <w:t xml:space="preserve">  </w:t>
      </w:r>
    </w:p>
    <w:p w14:paraId="50E746AF" w14:textId="77777777" w:rsidR="00FA78B1" w:rsidRDefault="00FA78B1" w:rsidP="00874F80">
      <w:pPr>
        <w:pStyle w:val="Heading2"/>
        <w:spacing w:line="360" w:lineRule="auto"/>
        <w:rPr>
          <w:b/>
          <w:bCs/>
          <w:color w:val="0000FF"/>
        </w:rPr>
      </w:pPr>
    </w:p>
    <w:p w14:paraId="18719804" w14:textId="268BFB62" w:rsidR="00130090" w:rsidRDefault="00130090" w:rsidP="00130090">
      <w:pPr>
        <w:rPr>
          <w:color w:val="000000"/>
          <w:sz w:val="27"/>
          <w:szCs w:val="27"/>
        </w:rPr>
      </w:pPr>
    </w:p>
    <w:p w14:paraId="6337942C" w14:textId="663C5750" w:rsidR="00FA78B1" w:rsidRDefault="00FA78B1" w:rsidP="00130090">
      <w:pPr>
        <w:rPr>
          <w:color w:val="000000"/>
          <w:sz w:val="27"/>
          <w:szCs w:val="27"/>
        </w:rPr>
      </w:pPr>
    </w:p>
    <w:p w14:paraId="33EE9784" w14:textId="63377BAB" w:rsidR="00FA78B1" w:rsidRDefault="00FA78B1" w:rsidP="00130090">
      <w:pPr>
        <w:rPr>
          <w:color w:val="000000"/>
          <w:sz w:val="27"/>
          <w:szCs w:val="27"/>
        </w:rPr>
      </w:pPr>
    </w:p>
    <w:p w14:paraId="62902B5B" w14:textId="4FDC32E6" w:rsidR="00FA78B1" w:rsidRDefault="00FA78B1" w:rsidP="00130090">
      <w:pPr>
        <w:rPr>
          <w:color w:val="000000"/>
          <w:sz w:val="27"/>
          <w:szCs w:val="27"/>
        </w:rPr>
      </w:pPr>
    </w:p>
    <w:p w14:paraId="2F5D1120" w14:textId="5F5A3A65" w:rsidR="00FA78B1" w:rsidRPr="007073D3" w:rsidRDefault="00FA78B1" w:rsidP="00FA78B1">
      <w:pPr>
        <w:pStyle w:val="Heading2"/>
        <w:spacing w:line="360" w:lineRule="auto"/>
        <w:rPr>
          <w:b/>
          <w:bCs/>
          <w:color w:val="000000"/>
        </w:rPr>
      </w:pPr>
      <w:r w:rsidRPr="00874F80">
        <w:rPr>
          <w:b/>
          <w:bCs/>
          <w:color w:val="0000FF"/>
        </w:rPr>
        <w:lastRenderedPageBreak/>
        <w:t>Table</w:t>
      </w:r>
      <w:r w:rsidR="00D61E0E">
        <w:rPr>
          <w:b/>
          <w:bCs/>
          <w:color w:val="0000FF"/>
        </w:rPr>
        <w:t xml:space="preserve"> S</w:t>
      </w:r>
      <w:r w:rsidRPr="00874F80">
        <w:rPr>
          <w:b/>
          <w:bCs/>
          <w:color w:val="0000FF"/>
        </w:rPr>
        <w:t xml:space="preserve"> 1</w:t>
      </w:r>
      <w:r>
        <w:rPr>
          <w:b/>
          <w:bCs/>
          <w:color w:val="0000FF"/>
        </w:rPr>
        <w:t>4</w:t>
      </w:r>
      <w:r>
        <w:rPr>
          <w:b/>
          <w:bCs/>
          <w:color w:val="000000"/>
        </w:rPr>
        <w:t xml:space="preserve">: </w:t>
      </w:r>
      <w:r w:rsidRPr="007073D3">
        <w:rPr>
          <w:b/>
          <w:bCs/>
          <w:color w:val="000000"/>
        </w:rPr>
        <w:t xml:space="preserve">Molecular Properties and Drug-likeness of compound </w:t>
      </w:r>
      <w:r w:rsidRPr="00874F80">
        <w:rPr>
          <w:b/>
          <w:bCs/>
          <w:color w:val="0000FF"/>
        </w:rPr>
        <w:t>3</w:t>
      </w:r>
      <w:r>
        <w:rPr>
          <w:b/>
          <w:bCs/>
          <w:color w:val="0000FF"/>
        </w:rPr>
        <w:t>e</w:t>
      </w:r>
    </w:p>
    <w:p w14:paraId="2066D0AB" w14:textId="77777777" w:rsidR="00FA78B1" w:rsidRPr="00FA78B1" w:rsidRDefault="00FA78B1" w:rsidP="00FA78B1">
      <w:pPr>
        <w:rPr>
          <w:color w:val="000000"/>
          <w:sz w:val="27"/>
          <w:szCs w:val="27"/>
        </w:rPr>
      </w:pPr>
      <w:r>
        <w:rPr>
          <w:b/>
          <w:bCs/>
          <w:color w:val="000000"/>
          <w:sz w:val="27"/>
          <w:szCs w:val="27"/>
        </w:rPr>
        <w:t>Molecular formula:</w:t>
      </w:r>
      <w:r>
        <w:rPr>
          <w:color w:val="000000"/>
          <w:sz w:val="27"/>
          <w:szCs w:val="27"/>
        </w:rPr>
        <w:t> C32 H32 N4 O8 S2</w:t>
      </w:r>
      <w:r>
        <w:rPr>
          <w:color w:val="000000"/>
          <w:sz w:val="27"/>
          <w:szCs w:val="27"/>
        </w:rPr>
        <w:br/>
      </w:r>
      <w:r>
        <w:rPr>
          <w:b/>
          <w:bCs/>
          <w:color w:val="000000"/>
          <w:sz w:val="27"/>
          <w:szCs w:val="27"/>
        </w:rPr>
        <w:t>Molecular weight:</w:t>
      </w:r>
      <w:r>
        <w:rPr>
          <w:color w:val="000000"/>
          <w:sz w:val="27"/>
          <w:szCs w:val="27"/>
        </w:rPr>
        <w:t> </w:t>
      </w:r>
      <w:r>
        <w:rPr>
          <w:color w:val="FF0000"/>
          <w:sz w:val="27"/>
          <w:szCs w:val="27"/>
        </w:rPr>
        <w:t>664.17</w:t>
      </w:r>
      <w:r>
        <w:rPr>
          <w:color w:val="000000"/>
          <w:sz w:val="27"/>
          <w:szCs w:val="27"/>
        </w:rPr>
        <w:t> (&gt; 500)</w:t>
      </w:r>
      <w:r>
        <w:rPr>
          <w:color w:val="000000"/>
          <w:sz w:val="27"/>
          <w:szCs w:val="27"/>
        </w:rPr>
        <w:br/>
      </w:r>
      <w:r>
        <w:rPr>
          <w:b/>
          <w:bCs/>
          <w:color w:val="000000"/>
          <w:sz w:val="27"/>
          <w:szCs w:val="27"/>
        </w:rPr>
        <w:t>Number of HBA:</w:t>
      </w:r>
      <w:r>
        <w:rPr>
          <w:color w:val="000000"/>
          <w:sz w:val="27"/>
          <w:szCs w:val="27"/>
        </w:rPr>
        <w:t> </w:t>
      </w:r>
      <w:r>
        <w:rPr>
          <w:color w:val="FF0000"/>
          <w:sz w:val="27"/>
          <w:szCs w:val="27"/>
        </w:rPr>
        <w:t>11</w:t>
      </w:r>
      <w:r>
        <w:rPr>
          <w:color w:val="000000"/>
          <w:sz w:val="27"/>
          <w:szCs w:val="27"/>
        </w:rPr>
        <w:t> (&gt; 10)</w:t>
      </w:r>
      <w:r>
        <w:rPr>
          <w:color w:val="000000"/>
          <w:sz w:val="27"/>
          <w:szCs w:val="27"/>
        </w:rPr>
        <w:br/>
      </w:r>
      <w:r>
        <w:rPr>
          <w:b/>
          <w:bCs/>
          <w:color w:val="000000"/>
          <w:sz w:val="27"/>
          <w:szCs w:val="27"/>
        </w:rPr>
        <w:t>Number of HBD:</w:t>
      </w:r>
      <w:r>
        <w:rPr>
          <w:color w:val="000000"/>
          <w:sz w:val="27"/>
          <w:szCs w:val="27"/>
        </w:rPr>
        <w:t> 2</w:t>
      </w:r>
      <w:r>
        <w:rPr>
          <w:color w:val="000000"/>
          <w:sz w:val="27"/>
          <w:szCs w:val="27"/>
        </w:rPr>
        <w:br/>
      </w:r>
      <w:proofErr w:type="spellStart"/>
      <w:r>
        <w:rPr>
          <w:b/>
          <w:bCs/>
          <w:color w:val="000000"/>
          <w:sz w:val="27"/>
          <w:szCs w:val="27"/>
        </w:rPr>
        <w:t>MolLogP</w:t>
      </w:r>
      <w:proofErr w:type="spellEnd"/>
      <w:r>
        <w:rPr>
          <w:b/>
          <w:bCs/>
          <w:color w:val="000000"/>
          <w:sz w:val="27"/>
          <w:szCs w:val="27"/>
        </w:rPr>
        <w:t xml:space="preserve"> :</w:t>
      </w:r>
      <w:r>
        <w:rPr>
          <w:color w:val="000000"/>
          <w:sz w:val="27"/>
          <w:szCs w:val="27"/>
        </w:rPr>
        <w:t> 4.23</w:t>
      </w:r>
      <w:r>
        <w:rPr>
          <w:color w:val="000000"/>
          <w:sz w:val="27"/>
          <w:szCs w:val="27"/>
        </w:rPr>
        <w:br/>
      </w:r>
      <w:proofErr w:type="spellStart"/>
      <w:r>
        <w:rPr>
          <w:b/>
          <w:bCs/>
          <w:color w:val="000000"/>
          <w:sz w:val="27"/>
          <w:szCs w:val="27"/>
        </w:rPr>
        <w:t>MolLogS</w:t>
      </w:r>
      <w:proofErr w:type="spellEnd"/>
      <w:r>
        <w:rPr>
          <w:b/>
          <w:bCs/>
          <w:color w:val="000000"/>
          <w:sz w:val="27"/>
          <w:szCs w:val="27"/>
        </w:rPr>
        <w:t xml:space="preserve"> :</w:t>
      </w:r>
      <w:r>
        <w:rPr>
          <w:color w:val="000000"/>
          <w:sz w:val="27"/>
          <w:szCs w:val="27"/>
        </w:rPr>
        <w:t> -4.47 (in Log(moles/L)) 22.50 (in mg/L)</w:t>
      </w:r>
      <w:r>
        <w:rPr>
          <w:color w:val="000000"/>
          <w:sz w:val="27"/>
          <w:szCs w:val="27"/>
        </w:rPr>
        <w:br/>
      </w:r>
      <w:r>
        <w:rPr>
          <w:b/>
          <w:bCs/>
          <w:color w:val="000000"/>
          <w:sz w:val="27"/>
          <w:szCs w:val="27"/>
        </w:rPr>
        <w:t>MolPSA :</w:t>
      </w:r>
      <w:r>
        <w:rPr>
          <w:color w:val="000000"/>
          <w:sz w:val="27"/>
          <w:szCs w:val="27"/>
        </w:rPr>
        <w:t> 116.14 A</w:t>
      </w:r>
      <w:r>
        <w:rPr>
          <w:color w:val="000000"/>
          <w:vertAlign w:val="superscript"/>
        </w:rPr>
        <w:t>2</w:t>
      </w:r>
      <w:r>
        <w:rPr>
          <w:color w:val="000000"/>
          <w:sz w:val="27"/>
          <w:szCs w:val="27"/>
        </w:rPr>
        <w:br/>
      </w:r>
      <w:r>
        <w:rPr>
          <w:b/>
          <w:bCs/>
          <w:color w:val="000000"/>
          <w:sz w:val="27"/>
          <w:szCs w:val="27"/>
        </w:rPr>
        <w:t>MolVol :</w:t>
      </w:r>
      <w:r>
        <w:rPr>
          <w:color w:val="000000"/>
          <w:sz w:val="27"/>
          <w:szCs w:val="27"/>
        </w:rPr>
        <w:t> 672.18 A</w:t>
      </w:r>
      <w:r>
        <w:rPr>
          <w:color w:val="000000"/>
          <w:vertAlign w:val="superscript"/>
        </w:rPr>
        <w:t>3</w:t>
      </w:r>
      <w:r>
        <w:rPr>
          <w:color w:val="000000"/>
          <w:sz w:val="27"/>
          <w:szCs w:val="27"/>
        </w:rPr>
        <w:br/>
      </w:r>
      <w:r>
        <w:rPr>
          <w:b/>
          <w:bCs/>
          <w:color w:val="000000"/>
          <w:sz w:val="27"/>
          <w:szCs w:val="27"/>
        </w:rPr>
        <w:t>pKa of most Basic/Acidic group :</w:t>
      </w:r>
      <w:r>
        <w:rPr>
          <w:color w:val="000000"/>
          <w:sz w:val="27"/>
          <w:szCs w:val="27"/>
        </w:rPr>
        <w:t> -2.15 / 10.94</w:t>
      </w:r>
      <w:r>
        <w:rPr>
          <w:color w:val="000000"/>
          <w:sz w:val="27"/>
          <w:szCs w:val="27"/>
        </w:rPr>
        <w:br/>
      </w:r>
      <w:r>
        <w:rPr>
          <w:b/>
          <w:bCs/>
          <w:color w:val="000000"/>
          <w:sz w:val="27"/>
          <w:szCs w:val="27"/>
        </w:rPr>
        <w:t>BBB Score :</w:t>
      </w:r>
      <w:r>
        <w:rPr>
          <w:color w:val="000000"/>
          <w:sz w:val="27"/>
          <w:szCs w:val="27"/>
        </w:rPr>
        <w:t> 1.07 The Blood-Brain Barrier (BBB) Score: 6-High,0-Low </w:t>
      </w:r>
      <w:r>
        <w:rPr>
          <w:i/>
          <w:iCs/>
          <w:color w:val="000000"/>
          <w:sz w:val="27"/>
          <w:szCs w:val="27"/>
        </w:rPr>
        <w:t>(DOI: 10.1021/acs.jmedchem.9b01220)</w:t>
      </w:r>
      <w:r>
        <w:rPr>
          <w:color w:val="000000"/>
          <w:sz w:val="27"/>
          <w:szCs w:val="27"/>
        </w:rPr>
        <w:br/>
      </w:r>
      <w:r>
        <w:rPr>
          <w:b/>
          <w:bCs/>
          <w:color w:val="000000"/>
          <w:sz w:val="27"/>
          <w:szCs w:val="27"/>
        </w:rPr>
        <w:t>Number of stereo centers:</w:t>
      </w:r>
      <w:r>
        <w:rPr>
          <w:color w:val="000000"/>
          <w:sz w:val="27"/>
          <w:szCs w:val="27"/>
        </w:rPr>
        <w:t> 0</w:t>
      </w:r>
      <w:r>
        <w:rPr>
          <w:color w:val="000000"/>
          <w:sz w:val="27"/>
          <w:szCs w:val="27"/>
        </w:rPr>
        <w:br/>
      </w:r>
      <w:r>
        <w:rPr>
          <w:noProof/>
        </w:rPr>
        <w:drawing>
          <wp:inline distT="0" distB="0" distL="0" distR="0" wp14:anchorId="3320B9EF" wp14:editId="0989CB10">
            <wp:extent cx="3810000" cy="2857500"/>
            <wp:effectExtent l="0" t="0" r="0" b="0"/>
            <wp:docPr id="317" name="Picture 31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" name="Picture 31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FF402" w14:textId="77777777" w:rsidR="00FA78B1" w:rsidRDefault="00FA78B1" w:rsidP="00FA78B1">
      <w:pPr>
        <w:rPr>
          <w:color w:val="000000"/>
          <w:sz w:val="27"/>
          <w:szCs w:val="27"/>
        </w:rPr>
      </w:pPr>
      <w:r>
        <w:rPr>
          <w:b/>
          <w:bCs/>
          <w:color w:val="000000"/>
          <w:sz w:val="27"/>
          <w:szCs w:val="27"/>
        </w:rPr>
        <w:t>Drug-likeness model score:</w:t>
      </w:r>
      <w:r>
        <w:rPr>
          <w:color w:val="000000"/>
          <w:sz w:val="27"/>
          <w:szCs w:val="27"/>
        </w:rPr>
        <w:t> 1.68</w:t>
      </w:r>
    </w:p>
    <w:p w14:paraId="4D999086" w14:textId="174A3EE5" w:rsidR="00FA78B1" w:rsidRDefault="00FA78B1" w:rsidP="00130090">
      <w:pPr>
        <w:rPr>
          <w:color w:val="000000"/>
          <w:sz w:val="27"/>
          <w:szCs w:val="27"/>
        </w:rPr>
      </w:pPr>
    </w:p>
    <w:p w14:paraId="165BA558" w14:textId="54E2E5C1" w:rsidR="00FA78B1" w:rsidRDefault="00FA78B1" w:rsidP="00130090">
      <w:pPr>
        <w:rPr>
          <w:color w:val="000000"/>
          <w:sz w:val="27"/>
          <w:szCs w:val="27"/>
        </w:rPr>
      </w:pPr>
    </w:p>
    <w:p w14:paraId="1F94ED37" w14:textId="77777777" w:rsidR="00FA78B1" w:rsidRDefault="00FA78B1" w:rsidP="00130090">
      <w:pPr>
        <w:rPr>
          <w:color w:val="000000"/>
          <w:sz w:val="27"/>
          <w:szCs w:val="27"/>
        </w:rPr>
      </w:pPr>
    </w:p>
    <w:p w14:paraId="7E62EDE5" w14:textId="344D63BA" w:rsidR="00FA78B1" w:rsidRDefault="00FA78B1" w:rsidP="00130090">
      <w:pPr>
        <w:rPr>
          <w:color w:val="000000"/>
          <w:sz w:val="27"/>
          <w:szCs w:val="27"/>
        </w:rPr>
      </w:pPr>
    </w:p>
    <w:p w14:paraId="17F7A207" w14:textId="120F96A6" w:rsidR="00FA78B1" w:rsidRDefault="00FA78B1" w:rsidP="00130090">
      <w:pPr>
        <w:rPr>
          <w:color w:val="000000"/>
          <w:sz w:val="27"/>
          <w:szCs w:val="27"/>
        </w:rPr>
      </w:pPr>
    </w:p>
    <w:p w14:paraId="7B13294E" w14:textId="29248EB9" w:rsidR="00FA78B1" w:rsidRDefault="00FA78B1" w:rsidP="00130090">
      <w:pPr>
        <w:rPr>
          <w:color w:val="000000"/>
          <w:sz w:val="27"/>
          <w:szCs w:val="27"/>
        </w:rPr>
      </w:pPr>
    </w:p>
    <w:p w14:paraId="1B867AB9" w14:textId="237F1A99" w:rsidR="00874F80" w:rsidRPr="007073D3" w:rsidRDefault="00874F80" w:rsidP="00874F80">
      <w:pPr>
        <w:pStyle w:val="Heading2"/>
        <w:spacing w:line="360" w:lineRule="auto"/>
        <w:rPr>
          <w:b/>
          <w:bCs/>
          <w:color w:val="000000"/>
        </w:rPr>
      </w:pPr>
      <w:r w:rsidRPr="00874F80">
        <w:rPr>
          <w:b/>
          <w:bCs/>
          <w:color w:val="0000FF"/>
        </w:rPr>
        <w:lastRenderedPageBreak/>
        <w:t xml:space="preserve">Table </w:t>
      </w:r>
      <w:r w:rsidR="00D61E0E">
        <w:rPr>
          <w:b/>
          <w:bCs/>
          <w:color w:val="0000FF"/>
        </w:rPr>
        <w:t>S</w:t>
      </w:r>
      <w:r w:rsidRPr="00874F80">
        <w:rPr>
          <w:b/>
          <w:bCs/>
          <w:color w:val="0000FF"/>
        </w:rPr>
        <w:t>1</w:t>
      </w:r>
      <w:r>
        <w:rPr>
          <w:b/>
          <w:bCs/>
          <w:color w:val="0000FF"/>
        </w:rPr>
        <w:t>5</w:t>
      </w:r>
      <w:r>
        <w:rPr>
          <w:b/>
          <w:bCs/>
          <w:color w:val="000000"/>
        </w:rPr>
        <w:t xml:space="preserve">: </w:t>
      </w:r>
      <w:r w:rsidRPr="007073D3">
        <w:rPr>
          <w:b/>
          <w:bCs/>
          <w:color w:val="000000"/>
        </w:rPr>
        <w:t xml:space="preserve">Molecular Properties and Drug-likeness of compound </w:t>
      </w:r>
      <w:r w:rsidRPr="00874F80">
        <w:rPr>
          <w:b/>
          <w:bCs/>
          <w:color w:val="0000FF"/>
        </w:rPr>
        <w:t>3</w:t>
      </w:r>
      <w:r>
        <w:rPr>
          <w:b/>
          <w:bCs/>
          <w:color w:val="0000FF"/>
        </w:rPr>
        <w:t>f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E02D37" w:rsidRPr="00E02D37" w14:paraId="749DB86F" w14:textId="77777777" w:rsidTr="00E02D3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E1A5AE" w14:textId="3F13EF95" w:rsidR="00E02D37" w:rsidRPr="00E02D37" w:rsidRDefault="00E02D37" w:rsidP="00E02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formula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C32 H31 N5 O8 S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weight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E02D3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45.19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(&gt; 500)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A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10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D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1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P</w:t>
            </w:r>
            <w:proofErr w:type="spellEnd"/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3.98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S</w:t>
            </w:r>
            <w:proofErr w:type="spellEnd"/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-4.42 (in Log(moles/L)) 24.26 (in mg/L)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PSA 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125.58 A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Vol 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650.41 A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Ka of most Basic/Acidic group 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-0.82 / 11.61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BB Score 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0.69 The Blood-Brain Barrier (BBB) Score: 6-High,0-Low </w:t>
            </w:r>
            <w:r w:rsidRPr="00E02D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DOI: 10.1021/acs.jmedchem.9b01220)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0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stereo centers:</w:t>
            </w:r>
            <w:r w:rsidRPr="00E02D37">
              <w:rPr>
                <w:rFonts w:ascii="Times New Roman" w:eastAsia="Times New Roman" w:hAnsi="Times New Roman" w:cs="Times New Roman"/>
                <w:sz w:val="24"/>
                <w:szCs w:val="24"/>
              </w:rPr>
              <w:t> 0</w:t>
            </w:r>
          </w:p>
        </w:tc>
      </w:tr>
    </w:tbl>
    <w:p w14:paraId="61B96B50" w14:textId="77777777" w:rsidR="00E02D37" w:rsidRPr="00E02D37" w:rsidRDefault="00E02D37" w:rsidP="00E02D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2D37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E02D37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</w:p>
    <w:p w14:paraId="2156D8F8" w14:textId="0D2C5014" w:rsidR="00E02D37" w:rsidRPr="00E02D37" w:rsidRDefault="00E02D37" w:rsidP="00E02D37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E02D37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>Drug-likeness model score:</w:t>
      </w:r>
      <w:r w:rsidRPr="00E02D37">
        <w:rPr>
          <w:rFonts w:ascii="Times New Roman" w:eastAsia="Times New Roman" w:hAnsi="Times New Roman" w:cs="Times New Roman"/>
          <w:color w:val="000000"/>
          <w:sz w:val="27"/>
          <w:szCs w:val="27"/>
        </w:rPr>
        <w:t> 0.82</w:t>
      </w:r>
      <w:r w:rsidRPr="00E02D37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E02D37">
        <w:rPr>
          <w:rFonts w:ascii="Times New Roman" w:eastAsia="Times New Roman" w:hAnsi="Times New Roman" w:cs="Times New Roman"/>
          <w:noProof/>
          <w:color w:val="000000"/>
          <w:sz w:val="27"/>
          <w:szCs w:val="27"/>
        </w:rPr>
        <w:drawing>
          <wp:inline distT="0" distB="0" distL="0" distR="0" wp14:anchorId="4B33D0E4" wp14:editId="31B879FB">
            <wp:extent cx="3810000" cy="2857500"/>
            <wp:effectExtent l="0" t="0" r="0" b="0"/>
            <wp:docPr id="327" name="Picture 32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" name="Picture 32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C5F72" w14:textId="24E88C54" w:rsidR="00874F80" w:rsidRDefault="00874F80" w:rsidP="00874F80"/>
    <w:p w14:paraId="085C302F" w14:textId="7ADAF19B" w:rsidR="00FA78B1" w:rsidRDefault="00FA78B1" w:rsidP="00874F80"/>
    <w:p w14:paraId="3C73B647" w14:textId="3E249C15" w:rsidR="00E02D37" w:rsidRDefault="00E02D37" w:rsidP="00874F80"/>
    <w:p w14:paraId="1D84A6C0" w14:textId="77777777" w:rsidR="00E02D37" w:rsidRDefault="00E02D37" w:rsidP="00874F80"/>
    <w:p w14:paraId="5225286F" w14:textId="768D0522" w:rsidR="00FA78B1" w:rsidRDefault="00FA78B1" w:rsidP="00874F80"/>
    <w:p w14:paraId="1B0AEF40" w14:textId="77777777" w:rsidR="00FA78B1" w:rsidRDefault="00FA78B1" w:rsidP="00874F80"/>
    <w:p w14:paraId="1552A5C9" w14:textId="5E2C1441" w:rsidR="00874F80" w:rsidRPr="007073D3" w:rsidRDefault="00874F80" w:rsidP="00874F80">
      <w:pPr>
        <w:pStyle w:val="Heading2"/>
        <w:spacing w:line="360" w:lineRule="auto"/>
        <w:rPr>
          <w:b/>
          <w:bCs/>
          <w:color w:val="000000"/>
        </w:rPr>
      </w:pPr>
      <w:r w:rsidRPr="00874F80">
        <w:rPr>
          <w:b/>
          <w:bCs/>
          <w:color w:val="0000FF"/>
        </w:rPr>
        <w:lastRenderedPageBreak/>
        <w:t xml:space="preserve">Table </w:t>
      </w:r>
      <w:r w:rsidR="00D61E0E">
        <w:rPr>
          <w:b/>
          <w:bCs/>
          <w:color w:val="0000FF"/>
        </w:rPr>
        <w:t>S</w:t>
      </w:r>
      <w:r w:rsidRPr="00874F80">
        <w:rPr>
          <w:b/>
          <w:bCs/>
          <w:color w:val="0000FF"/>
        </w:rPr>
        <w:t>1</w:t>
      </w:r>
      <w:r>
        <w:rPr>
          <w:b/>
          <w:bCs/>
          <w:color w:val="0000FF"/>
        </w:rPr>
        <w:t>6</w:t>
      </w:r>
      <w:r>
        <w:rPr>
          <w:b/>
          <w:bCs/>
          <w:color w:val="000000"/>
        </w:rPr>
        <w:t xml:space="preserve">: </w:t>
      </w:r>
      <w:r w:rsidRPr="007073D3">
        <w:rPr>
          <w:b/>
          <w:bCs/>
          <w:color w:val="000000"/>
        </w:rPr>
        <w:t xml:space="preserve">Molecular Properties and Drug-likeness of compound </w:t>
      </w:r>
      <w:r w:rsidRPr="00874F80">
        <w:rPr>
          <w:b/>
          <w:bCs/>
          <w:color w:val="0000FF"/>
        </w:rPr>
        <w:t>3</w:t>
      </w:r>
      <w:r>
        <w:rPr>
          <w:b/>
          <w:bCs/>
          <w:color w:val="0000FF"/>
        </w:rPr>
        <w:t>g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FA78B1" w:rsidRPr="00FA78B1" w14:paraId="629828DC" w14:textId="77777777" w:rsidTr="00FA78B1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F275A6" w14:textId="63B012ED" w:rsidR="00FA78B1" w:rsidRPr="00FA78B1" w:rsidRDefault="00FA78B1" w:rsidP="00FA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formula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C34 H35 N5 O7 S2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weight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FA78B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89.20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(&gt; 500)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A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FA78B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1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(&gt; 10)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D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2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P</w:t>
            </w:r>
            <w:proofErr w:type="spellEnd"/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FA78B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33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(&gt; 5)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S</w:t>
            </w:r>
            <w:proofErr w:type="spellEnd"/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-5.26 (in Log(moles/L)) 3.81 (in mg/L)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PSA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126.81 A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Vol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692.96 A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Ka of most Basic/Acidic group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6.69 / 11.81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BB Score 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1.07 The Blood-Brain Barrier (BBB) Score: 6-High,0-Low </w:t>
            </w:r>
            <w:r w:rsidRPr="00FA78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DOI: 10.1021/acs.jmedchem.9b01220)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A78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stereo centers:</w:t>
            </w:r>
            <w:r w:rsidRPr="00FA78B1">
              <w:rPr>
                <w:rFonts w:ascii="Times New Roman" w:eastAsia="Times New Roman" w:hAnsi="Times New Roman" w:cs="Times New Roman"/>
                <w:sz w:val="24"/>
                <w:szCs w:val="24"/>
              </w:rPr>
              <w:t> 0</w:t>
            </w:r>
          </w:p>
        </w:tc>
      </w:tr>
    </w:tbl>
    <w:p w14:paraId="02646BAC" w14:textId="77777777" w:rsidR="00FA78B1" w:rsidRPr="00FA78B1" w:rsidRDefault="00FA78B1" w:rsidP="00FA78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78B1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FA78B1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</w:p>
    <w:p w14:paraId="6183609A" w14:textId="53C3AF53" w:rsidR="00FA78B1" w:rsidRPr="00FA78B1" w:rsidRDefault="00FA78B1" w:rsidP="00FA78B1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FA78B1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>Drug-likeness model score:</w:t>
      </w:r>
      <w:r w:rsidRPr="00FA78B1">
        <w:rPr>
          <w:rFonts w:ascii="Times New Roman" w:eastAsia="Times New Roman" w:hAnsi="Times New Roman" w:cs="Times New Roman"/>
          <w:color w:val="000000"/>
          <w:sz w:val="27"/>
          <w:szCs w:val="27"/>
        </w:rPr>
        <w:t> 0.17</w:t>
      </w:r>
      <w:r w:rsidRPr="00FA78B1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FA78B1">
        <w:rPr>
          <w:rFonts w:ascii="Times New Roman" w:eastAsia="Times New Roman" w:hAnsi="Times New Roman" w:cs="Times New Roman"/>
          <w:noProof/>
          <w:color w:val="000000"/>
          <w:sz w:val="27"/>
          <w:szCs w:val="27"/>
        </w:rPr>
        <w:drawing>
          <wp:inline distT="0" distB="0" distL="0" distR="0" wp14:anchorId="2110C215" wp14:editId="21A1B5AF">
            <wp:extent cx="3810000" cy="2857500"/>
            <wp:effectExtent l="0" t="0" r="0" b="0"/>
            <wp:docPr id="323" name="Picture 32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" name="Picture 32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1FC8D" w14:textId="4E34964A" w:rsidR="00874F80" w:rsidRDefault="00874F80" w:rsidP="00874F80"/>
    <w:p w14:paraId="52767162" w14:textId="04FDD46B" w:rsidR="00FA78B1" w:rsidRDefault="00FA78B1" w:rsidP="00874F80"/>
    <w:p w14:paraId="18CAB6FC" w14:textId="33DA982C" w:rsidR="00E02D37" w:rsidRDefault="00E02D37" w:rsidP="00874F80"/>
    <w:p w14:paraId="640C936B" w14:textId="51805BFE" w:rsidR="00E02D37" w:rsidRDefault="00E02D37" w:rsidP="00874F80"/>
    <w:p w14:paraId="4455FD3C" w14:textId="31E0B818" w:rsidR="00E02D37" w:rsidRDefault="00E02D37" w:rsidP="00874F80"/>
    <w:p w14:paraId="15034DA2" w14:textId="77777777" w:rsidR="00E02D37" w:rsidRDefault="00E02D37" w:rsidP="00874F80"/>
    <w:p w14:paraId="14B6D20D" w14:textId="5C11F60D" w:rsidR="00874F80" w:rsidRPr="007073D3" w:rsidRDefault="00874F80" w:rsidP="00874F80">
      <w:pPr>
        <w:pStyle w:val="Heading2"/>
        <w:spacing w:line="360" w:lineRule="auto"/>
        <w:rPr>
          <w:b/>
          <w:bCs/>
          <w:color w:val="000000"/>
        </w:rPr>
      </w:pPr>
      <w:r w:rsidRPr="00874F80">
        <w:rPr>
          <w:b/>
          <w:bCs/>
          <w:color w:val="0000FF"/>
        </w:rPr>
        <w:lastRenderedPageBreak/>
        <w:t xml:space="preserve">Table </w:t>
      </w:r>
      <w:r w:rsidR="00D61E0E">
        <w:rPr>
          <w:b/>
          <w:bCs/>
          <w:color w:val="0000FF"/>
        </w:rPr>
        <w:t>S</w:t>
      </w:r>
      <w:r w:rsidRPr="00874F80">
        <w:rPr>
          <w:b/>
          <w:bCs/>
          <w:color w:val="0000FF"/>
        </w:rPr>
        <w:t>1</w:t>
      </w:r>
      <w:r>
        <w:rPr>
          <w:b/>
          <w:bCs/>
          <w:color w:val="0000FF"/>
        </w:rPr>
        <w:t>7</w:t>
      </w:r>
      <w:r>
        <w:rPr>
          <w:b/>
          <w:bCs/>
          <w:color w:val="000000"/>
        </w:rPr>
        <w:t xml:space="preserve">: </w:t>
      </w:r>
      <w:r w:rsidRPr="007073D3">
        <w:rPr>
          <w:b/>
          <w:bCs/>
          <w:color w:val="000000"/>
        </w:rPr>
        <w:t xml:space="preserve">Molecular Properties and Drug-likeness of </w:t>
      </w:r>
      <w:r w:rsidRPr="00874F80">
        <w:rPr>
          <w:b/>
          <w:bCs/>
          <w:color w:val="0000FF"/>
        </w:rPr>
        <w:t>DRO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C77B54" w:rsidRPr="00C77B54" w14:paraId="3333F12D" w14:textId="77777777" w:rsidTr="00C77B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BE8654" w14:textId="2CF1676E" w:rsidR="00C77B54" w:rsidRPr="00C77B54" w:rsidRDefault="00C77B54" w:rsidP="00C77B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formula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C34 H30 Cl N5 O2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weight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C77B5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75.21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(&gt; 500)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A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4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D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2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P</w:t>
            </w:r>
            <w:proofErr w:type="spellEnd"/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4.52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S</w:t>
            </w:r>
            <w:proofErr w:type="spellEnd"/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-4.73 (in Log(moles/L)) 10.59 (in mg/L)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PSA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67.04 A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Vol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559.71 A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Ka of most Basic/Acidic group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8.77 / 17.79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BB Score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2.90 The Blood-Brain Barrier (BBB) Score: 6-High,0-Low </w:t>
            </w:r>
            <w:r w:rsidRPr="00C77B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DOI: 10.1021/acs.jmedchem.9b01220)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stereo centers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1</w:t>
            </w:r>
          </w:p>
        </w:tc>
      </w:tr>
    </w:tbl>
    <w:p w14:paraId="6AB808B6" w14:textId="77777777" w:rsidR="00C77B54" w:rsidRPr="00C77B54" w:rsidRDefault="00C77B54" w:rsidP="00C77B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7B54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C77B54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</w:p>
    <w:p w14:paraId="31332541" w14:textId="15286F3E" w:rsidR="00C77B54" w:rsidRPr="00C77B54" w:rsidRDefault="00C77B54" w:rsidP="00C77B54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C77B54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>Drug-likeness model score:</w:t>
      </w:r>
      <w:r w:rsidRPr="00C77B54">
        <w:rPr>
          <w:rFonts w:ascii="Times New Roman" w:eastAsia="Times New Roman" w:hAnsi="Times New Roman" w:cs="Times New Roman"/>
          <w:color w:val="000000"/>
          <w:sz w:val="27"/>
          <w:szCs w:val="27"/>
        </w:rPr>
        <w:t> 0.38</w:t>
      </w:r>
      <w:r w:rsidRPr="00C77B54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C77B54">
        <w:rPr>
          <w:rFonts w:ascii="Times New Roman" w:eastAsia="Times New Roman" w:hAnsi="Times New Roman" w:cs="Times New Roman"/>
          <w:noProof/>
          <w:color w:val="000000"/>
          <w:sz w:val="27"/>
          <w:szCs w:val="27"/>
        </w:rPr>
        <w:drawing>
          <wp:inline distT="0" distB="0" distL="0" distR="0" wp14:anchorId="2DE00F7A" wp14:editId="63FA51FE">
            <wp:extent cx="3810000" cy="2857500"/>
            <wp:effectExtent l="0" t="0" r="0" b="0"/>
            <wp:docPr id="329" name="Picture 32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Picture 32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CFF9C" w14:textId="3AC5FC52" w:rsidR="00874F80" w:rsidRDefault="00874F80" w:rsidP="00874F80"/>
    <w:p w14:paraId="586D9FAB" w14:textId="009340B6" w:rsidR="00E02D37" w:rsidRDefault="00E02D37" w:rsidP="00874F80"/>
    <w:p w14:paraId="2C263493" w14:textId="50BBB68E" w:rsidR="00E02D37" w:rsidRDefault="00E02D37" w:rsidP="00874F80"/>
    <w:p w14:paraId="4C57520B" w14:textId="4CF35A18" w:rsidR="00E02D37" w:rsidRDefault="00E02D37" w:rsidP="00874F80"/>
    <w:p w14:paraId="2ED42C5A" w14:textId="4419BF4D" w:rsidR="00E02D37" w:rsidRDefault="00E02D37" w:rsidP="00874F80"/>
    <w:p w14:paraId="2ACCCCBC" w14:textId="77777777" w:rsidR="00C77B54" w:rsidRDefault="00C77B54" w:rsidP="00874F80"/>
    <w:p w14:paraId="592AF822" w14:textId="381934E7" w:rsidR="00874F80" w:rsidRPr="007073D3" w:rsidRDefault="00874F80" w:rsidP="00874F80">
      <w:pPr>
        <w:pStyle w:val="Heading2"/>
        <w:spacing w:line="360" w:lineRule="auto"/>
        <w:rPr>
          <w:b/>
          <w:bCs/>
          <w:color w:val="000000"/>
        </w:rPr>
      </w:pPr>
      <w:r w:rsidRPr="00874F80">
        <w:rPr>
          <w:b/>
          <w:bCs/>
          <w:color w:val="0000FF"/>
        </w:rPr>
        <w:lastRenderedPageBreak/>
        <w:t xml:space="preserve">Table </w:t>
      </w:r>
      <w:r w:rsidR="00D61E0E">
        <w:rPr>
          <w:b/>
          <w:bCs/>
          <w:color w:val="0000FF"/>
        </w:rPr>
        <w:t>S</w:t>
      </w:r>
      <w:r w:rsidRPr="00874F80">
        <w:rPr>
          <w:b/>
          <w:bCs/>
          <w:color w:val="0000FF"/>
        </w:rPr>
        <w:t>1</w:t>
      </w:r>
      <w:r>
        <w:rPr>
          <w:b/>
          <w:bCs/>
          <w:color w:val="0000FF"/>
        </w:rPr>
        <w:t>8</w:t>
      </w:r>
      <w:r>
        <w:rPr>
          <w:b/>
          <w:bCs/>
          <w:color w:val="000000"/>
        </w:rPr>
        <w:t xml:space="preserve">: </w:t>
      </w:r>
      <w:r w:rsidRPr="007073D3">
        <w:rPr>
          <w:b/>
          <w:bCs/>
          <w:color w:val="000000"/>
        </w:rPr>
        <w:t xml:space="preserve">Molecular Properties and Drug-likeness of </w:t>
      </w:r>
      <w:r w:rsidRPr="00874F80">
        <w:rPr>
          <w:b/>
          <w:bCs/>
          <w:color w:val="0000FF"/>
        </w:rPr>
        <w:t xml:space="preserve">Venetoclax 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C77B54" w:rsidRPr="00C77B54" w14:paraId="5A00BE50" w14:textId="77777777" w:rsidTr="00C77B5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EF0768D" w14:textId="2660F6A9" w:rsidR="00C77B54" w:rsidRPr="00C77B54" w:rsidRDefault="00C77B54" w:rsidP="00C77B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formula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C45 H50 Cl N7 O7 S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ecular weight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C77B5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67.32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(&gt; 500)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A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9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HBD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3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P</w:t>
            </w:r>
            <w:proofErr w:type="spellEnd"/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C77B5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.27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(&gt; 5)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LogS</w:t>
            </w:r>
            <w:proofErr w:type="spellEnd"/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-6.53 (in Log(moles/L)) 0.25 (in mg/L)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PSA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140.98 A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Vol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843.71 A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Ka of most Basic/Acidic group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5.75 / 3.83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BB Score 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0.26 The Blood-Brain Barrier (BBB) Score: 6-High,0-Low </w:t>
            </w:r>
            <w:r w:rsidRPr="00C77B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DOI: 10.1021/acs.jmedchem.9b01220)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C77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stereo centers:</w:t>
            </w:r>
            <w:r w:rsidRPr="00C77B54">
              <w:rPr>
                <w:rFonts w:ascii="Times New Roman" w:eastAsia="Times New Roman" w:hAnsi="Times New Roman" w:cs="Times New Roman"/>
                <w:sz w:val="24"/>
                <w:szCs w:val="24"/>
              </w:rPr>
              <w:t> 1</w:t>
            </w:r>
          </w:p>
        </w:tc>
      </w:tr>
    </w:tbl>
    <w:p w14:paraId="6991DAA7" w14:textId="77777777" w:rsidR="00C77B54" w:rsidRPr="00C77B54" w:rsidRDefault="00C77B54" w:rsidP="00C77B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7B54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C77B54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</w:p>
    <w:p w14:paraId="1B7E1F79" w14:textId="6A21C62B" w:rsidR="00C77B54" w:rsidRPr="00C77B54" w:rsidRDefault="00C77B54" w:rsidP="00C77B54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C77B54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>Drug-likeness model score:</w:t>
      </w:r>
      <w:r w:rsidRPr="00C77B54">
        <w:rPr>
          <w:rFonts w:ascii="Times New Roman" w:eastAsia="Times New Roman" w:hAnsi="Times New Roman" w:cs="Times New Roman"/>
          <w:color w:val="000000"/>
          <w:sz w:val="27"/>
          <w:szCs w:val="27"/>
        </w:rPr>
        <w:t> 0.50</w:t>
      </w:r>
      <w:r w:rsidRPr="00C77B54">
        <w:rPr>
          <w:rFonts w:ascii="Times New Roman" w:eastAsia="Times New Roman" w:hAnsi="Times New Roman" w:cs="Times New Roman"/>
          <w:color w:val="000000"/>
          <w:sz w:val="27"/>
          <w:szCs w:val="27"/>
        </w:rPr>
        <w:br/>
      </w:r>
      <w:r w:rsidRPr="00C77B54">
        <w:rPr>
          <w:rFonts w:ascii="Times New Roman" w:eastAsia="Times New Roman" w:hAnsi="Times New Roman" w:cs="Times New Roman"/>
          <w:noProof/>
          <w:color w:val="000000"/>
          <w:sz w:val="27"/>
          <w:szCs w:val="27"/>
        </w:rPr>
        <w:drawing>
          <wp:inline distT="0" distB="0" distL="0" distR="0" wp14:anchorId="3472B0AC" wp14:editId="07A543AC">
            <wp:extent cx="3810000" cy="2857500"/>
            <wp:effectExtent l="0" t="0" r="0" b="0"/>
            <wp:docPr id="331" name="Picture 33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" name="Picture 33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9E676" w14:textId="77777777" w:rsidR="00874F80" w:rsidRDefault="00874F80" w:rsidP="00874F80"/>
    <w:p w14:paraId="2D9EC5DE" w14:textId="77777777" w:rsidR="00CD38F8" w:rsidRDefault="00CD38F8">
      <w:bookmarkStart w:id="1" w:name="_GoBack"/>
      <w:bookmarkEnd w:id="1"/>
    </w:p>
    <w:sectPr w:rsidR="00CD3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DC5559"/>
    <w:multiLevelType w:val="multilevel"/>
    <w:tmpl w:val="F88819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EF01773"/>
    <w:multiLevelType w:val="hybridMultilevel"/>
    <w:tmpl w:val="AF3066A6"/>
    <w:lvl w:ilvl="0" w:tplc="629C653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80"/>
    <w:rsid w:val="00130090"/>
    <w:rsid w:val="004C5BE3"/>
    <w:rsid w:val="00874F80"/>
    <w:rsid w:val="00BE319B"/>
    <w:rsid w:val="00C77B54"/>
    <w:rsid w:val="00CD38F8"/>
    <w:rsid w:val="00D61E0E"/>
    <w:rsid w:val="00E02D37"/>
    <w:rsid w:val="00E065CE"/>
    <w:rsid w:val="00FA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7E3F6"/>
  <w15:chartTrackingRefBased/>
  <w15:docId w15:val="{A5FA044A-CE0A-4BA6-ACF9-B4B18216E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4F8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F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874F8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74F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F80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74F8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74F8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74F80"/>
    <w:rPr>
      <w:i/>
      <w:iCs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74F80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74F8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74F80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74F8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74F8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874F80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hyperlink" Target="http://www.swissadme.ch/index.php" TargetMode="External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7</Pages>
  <Words>2831</Words>
  <Characters>16140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    Table 10: Molecular Properties and Drug-likeness of compound 3a</vt:lpstr>
      <vt:lpstr>    Table 11: Molecular Properties and Drug-likeness of compound 3b</vt:lpstr>
      <vt:lpstr>    Table 12: Molecular Properties and Drug-likeness of compound 3c</vt:lpstr>
      <vt:lpstr>    Table 13: Molecular Properties and Drug-likeness of compound 3d</vt:lpstr>
      <vt:lpstr>    </vt:lpstr>
      <vt:lpstr>    </vt:lpstr>
      <vt:lpstr>    Table 14: Molecular Properties and Drug-likeness of compound 3e</vt:lpstr>
      <vt:lpstr>    Table 15: Molecular Properties and Drug-likeness of compound 3f</vt:lpstr>
      <vt:lpstr>    Table 16: Molecular Properties and Drug-likeness of compound 3g</vt:lpstr>
      <vt:lpstr>    Table 17: Molecular Properties and Drug-likeness of DRO</vt:lpstr>
      <vt:lpstr>    Table 18: Molecular Properties and Drug-likeness of Venetoclax </vt:lpstr>
    </vt:vector>
  </TitlesOfParts>
  <Company/>
  <LinksUpToDate>false</LinksUpToDate>
  <CharactersWithSpaces>1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. Said</dc:creator>
  <cp:keywords/>
  <dc:description/>
  <cp:lastModifiedBy>Eman</cp:lastModifiedBy>
  <cp:revision>3</cp:revision>
  <dcterms:created xsi:type="dcterms:W3CDTF">2021-10-30T20:59:00Z</dcterms:created>
  <dcterms:modified xsi:type="dcterms:W3CDTF">2021-11-04T21:45:00Z</dcterms:modified>
</cp:coreProperties>
</file>